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84820" w14:textId="05053FFB" w:rsidR="007C1325" w:rsidRDefault="007C1325" w:rsidP="00282451">
      <w:pPr>
        <w:jc w:val="center"/>
        <w:rPr>
          <w:b/>
        </w:rPr>
      </w:pPr>
      <w:r w:rsidRPr="0031257E">
        <w:rPr>
          <w:b/>
        </w:rPr>
        <w:t>Supplementary Information</w:t>
      </w:r>
    </w:p>
    <w:p w14:paraId="5F2BD267" w14:textId="77777777" w:rsidR="0031257E" w:rsidRPr="0031257E" w:rsidRDefault="0031257E" w:rsidP="0031257E">
      <w:pPr>
        <w:jc w:val="center"/>
        <w:rPr>
          <w:b/>
        </w:rPr>
      </w:pPr>
    </w:p>
    <w:p w14:paraId="234A65B0" w14:textId="5D0CA101" w:rsidR="002868E2" w:rsidRDefault="007E4800" w:rsidP="0031257E">
      <w:pPr>
        <w:jc w:val="center"/>
        <w:rPr>
          <w:b/>
        </w:rPr>
      </w:pPr>
      <w:r w:rsidRPr="0031257E">
        <w:rPr>
          <w:b/>
        </w:rPr>
        <w:t xml:space="preserve">Engineering breast cancer microenvironments </w:t>
      </w:r>
      <w:r w:rsidR="00DD76BC" w:rsidRPr="0031257E">
        <w:rPr>
          <w:b/>
        </w:rPr>
        <w:t xml:space="preserve">and </w:t>
      </w:r>
      <w:r w:rsidRPr="0031257E">
        <w:rPr>
          <w:b/>
        </w:rPr>
        <w:t xml:space="preserve">3D </w:t>
      </w:r>
      <w:r w:rsidR="007D5BB7" w:rsidRPr="0031257E">
        <w:rPr>
          <w:b/>
        </w:rPr>
        <w:t>bioprinting</w:t>
      </w:r>
    </w:p>
    <w:p w14:paraId="2F33A7B7" w14:textId="77777777" w:rsidR="0031257E" w:rsidRPr="0031257E" w:rsidRDefault="0031257E" w:rsidP="0031257E">
      <w:pPr>
        <w:jc w:val="center"/>
        <w:rPr>
          <w:b/>
        </w:rPr>
      </w:pPr>
    </w:p>
    <w:p w14:paraId="782BC742" w14:textId="321B78E2" w:rsidR="002868E2" w:rsidRDefault="00F350A9" w:rsidP="0031257E">
      <w:pPr>
        <w:rPr>
          <w:vertAlign w:val="superscript"/>
        </w:rPr>
      </w:pPr>
      <w:r w:rsidRPr="0031257E">
        <w:t xml:space="preserve">Jorge </w:t>
      </w:r>
      <w:r w:rsidR="006432AA" w:rsidRPr="0031257E">
        <w:t xml:space="preserve">A. </w:t>
      </w:r>
      <w:r w:rsidRPr="0031257E">
        <w:t>Belgodere</w:t>
      </w:r>
      <w:r w:rsidR="00A75F87" w:rsidRPr="0031257E">
        <w:rPr>
          <w:vertAlign w:val="superscript"/>
        </w:rPr>
        <w:t>1</w:t>
      </w:r>
      <w:r w:rsidR="002868E2" w:rsidRPr="0031257E">
        <w:t xml:space="preserve">, </w:t>
      </w:r>
      <w:r w:rsidRPr="0031257E">
        <w:t xml:space="preserve">Connor </w:t>
      </w:r>
      <w:r w:rsidR="006432AA" w:rsidRPr="0031257E">
        <w:t xml:space="preserve">T. </w:t>
      </w:r>
      <w:r w:rsidRPr="0031257E">
        <w:t>King</w:t>
      </w:r>
      <w:r w:rsidRPr="0031257E">
        <w:rPr>
          <w:vertAlign w:val="superscript"/>
        </w:rPr>
        <w:t>1</w:t>
      </w:r>
      <w:r w:rsidR="002868E2" w:rsidRPr="0031257E">
        <w:t xml:space="preserve">, </w:t>
      </w:r>
      <w:r w:rsidRPr="0031257E">
        <w:t>Jacob B. Bursavich</w:t>
      </w:r>
      <w:r w:rsidRPr="0031257E">
        <w:rPr>
          <w:vertAlign w:val="superscript"/>
        </w:rPr>
        <w:t>1</w:t>
      </w:r>
      <w:r w:rsidRPr="0031257E">
        <w:t>, Matthew E. Burow</w:t>
      </w:r>
      <w:r w:rsidRPr="0031257E">
        <w:rPr>
          <w:vertAlign w:val="superscript"/>
        </w:rPr>
        <w:t>2</w:t>
      </w:r>
      <w:r w:rsidRPr="0031257E">
        <w:t>, Elizabeth C. Martin</w:t>
      </w:r>
      <w:r w:rsidRPr="0031257E">
        <w:rPr>
          <w:vertAlign w:val="superscript"/>
        </w:rPr>
        <w:t>1</w:t>
      </w:r>
      <w:r w:rsidRPr="0031257E">
        <w:t>, Jangwook P. Jung</w:t>
      </w:r>
      <w:r w:rsidRPr="0031257E">
        <w:rPr>
          <w:vertAlign w:val="superscript"/>
        </w:rPr>
        <w:t>1</w:t>
      </w:r>
    </w:p>
    <w:p w14:paraId="6BB5D957" w14:textId="77777777" w:rsidR="0031257E" w:rsidRPr="0031257E" w:rsidRDefault="0031257E" w:rsidP="0031257E"/>
    <w:p w14:paraId="42882344" w14:textId="77777777" w:rsidR="00F350A9" w:rsidRPr="0031257E" w:rsidRDefault="002868E2" w:rsidP="0031257E">
      <w:pPr>
        <w:rPr>
          <w:vertAlign w:val="superscript"/>
        </w:rPr>
      </w:pPr>
      <w:r w:rsidRPr="0031257E">
        <w:rPr>
          <w:vertAlign w:val="superscript"/>
        </w:rPr>
        <w:t>1</w:t>
      </w:r>
      <w:r w:rsidR="00F350A9" w:rsidRPr="0031257E">
        <w:rPr>
          <w:rFonts w:eastAsia="Batang"/>
        </w:rPr>
        <w:t xml:space="preserve"> </w:t>
      </w:r>
      <w:r w:rsidR="00F350A9" w:rsidRPr="0031257E">
        <w:t>Department of Biological Engineering, Louisiana State University, Baton Rouge, LA, USA</w:t>
      </w:r>
      <w:r w:rsidR="00F350A9" w:rsidRPr="0031257E">
        <w:rPr>
          <w:vertAlign w:val="superscript"/>
        </w:rPr>
        <w:t xml:space="preserve"> </w:t>
      </w:r>
    </w:p>
    <w:p w14:paraId="7BBDBDF1" w14:textId="63669590" w:rsidR="00F350A9" w:rsidRPr="0031257E" w:rsidRDefault="002868E2" w:rsidP="0031257E">
      <w:pPr>
        <w:rPr>
          <w:b/>
          <w:bCs/>
        </w:rPr>
      </w:pPr>
      <w:r w:rsidRPr="0031257E">
        <w:rPr>
          <w:vertAlign w:val="superscript"/>
        </w:rPr>
        <w:t>2</w:t>
      </w:r>
      <w:r w:rsidR="00F350A9" w:rsidRPr="0031257E">
        <w:rPr>
          <w:rFonts w:eastAsia="Batang"/>
        </w:rPr>
        <w:t xml:space="preserve"> </w:t>
      </w:r>
      <w:r w:rsidR="00F350A9" w:rsidRPr="0031257E">
        <w:t>Department of Medicine, Section Hematology/Oncology, Tulane University, New Orleans, LA</w:t>
      </w:r>
      <w:r w:rsidR="00374201" w:rsidRPr="0031257E">
        <w:t>, USA</w:t>
      </w:r>
      <w:r w:rsidR="00F350A9" w:rsidRPr="0031257E">
        <w:rPr>
          <w:b/>
          <w:bCs/>
        </w:rPr>
        <w:t xml:space="preserve"> </w:t>
      </w:r>
    </w:p>
    <w:p w14:paraId="3574256D" w14:textId="77777777" w:rsidR="007C1325" w:rsidRPr="0031257E" w:rsidRDefault="007C1325" w:rsidP="0031257E">
      <w:pPr>
        <w:rPr>
          <w:b/>
          <w:bCs/>
        </w:rPr>
      </w:pPr>
    </w:p>
    <w:p w14:paraId="43CC84A3" w14:textId="531AF0E5" w:rsidR="007C1325" w:rsidRDefault="007C1325" w:rsidP="0031257E">
      <w:pPr>
        <w:rPr>
          <w:b/>
          <w:bCs/>
        </w:rPr>
      </w:pPr>
      <w:r w:rsidRPr="0031257E">
        <w:rPr>
          <w:b/>
          <w:bCs/>
        </w:rPr>
        <w:t>Supplementary References for Table 1.</w:t>
      </w:r>
    </w:p>
    <w:p w14:paraId="5EE361F6" w14:textId="77777777" w:rsidR="007C1325" w:rsidRDefault="007C1325" w:rsidP="0031257E">
      <w:pPr>
        <w:rPr>
          <w:b/>
          <w:bCs/>
        </w:rPr>
      </w:pPr>
    </w:p>
    <w:p w14:paraId="7D6173CE" w14:textId="77777777" w:rsidR="006D1714" w:rsidRPr="0031257E" w:rsidRDefault="006D1714" w:rsidP="0031257E">
      <w:pPr>
        <w:rPr>
          <w:b/>
          <w:bCs/>
        </w:rPr>
      </w:pPr>
    </w:p>
    <w:p w14:paraId="41EFA760" w14:textId="719EEE7C" w:rsidR="007C1325" w:rsidRPr="006D1714" w:rsidRDefault="006D1714" w:rsidP="00282451">
      <w:pPr>
        <w:ind w:left="720" w:hanging="720"/>
        <w:rPr>
          <w:i/>
        </w:rPr>
      </w:pPr>
      <w:r w:rsidRPr="006D1714">
        <w:rPr>
          <w:i/>
        </w:rPr>
        <w:t>H</w:t>
      </w:r>
      <w:r w:rsidR="007C1325" w:rsidRPr="006D1714">
        <w:rPr>
          <w:i/>
        </w:rPr>
        <w:t>allmark #1. Self-sufficiency in growth signals</w:t>
      </w:r>
    </w:p>
    <w:p w14:paraId="1AE86D23" w14:textId="77777777" w:rsidR="007C1325" w:rsidRPr="0031257E" w:rsidRDefault="007C1325" w:rsidP="00282451">
      <w:pPr>
        <w:ind w:left="720" w:hanging="720"/>
      </w:pPr>
    </w:p>
    <w:p w14:paraId="130639B7" w14:textId="3F517C4A" w:rsidR="0093488A" w:rsidRDefault="0093488A" w:rsidP="0093488A">
      <w:r w:rsidRPr="003A4FD0">
        <w:t xml:space="preserve">Akanuma, N., Hoshino, I., Akutsu, Y., Murakami, K., Isozaki, Y., Maruyama, T., Yusup, G., Qin, W., Toyozumi, T., and Takahashi, M. (2014). MicroRNA-133a regulates the mRNAs of two invadopodia-related proteins, FSCN1 and MMP14, in esophageal cancer. </w:t>
      </w:r>
      <w:r w:rsidR="001A2393">
        <w:rPr>
          <w:i/>
        </w:rPr>
        <w:t>Brt J Cancer</w:t>
      </w:r>
      <w:r w:rsidRPr="003A4FD0">
        <w:t xml:space="preserve"> 110, 189</w:t>
      </w:r>
      <w:r w:rsidR="00E856B2">
        <w:t>-98</w:t>
      </w:r>
      <w:r w:rsidRPr="003A4FD0">
        <w:t>.</w:t>
      </w:r>
    </w:p>
    <w:p w14:paraId="6332EA78" w14:textId="77777777" w:rsidR="0093488A" w:rsidRPr="003A4FD0" w:rsidRDefault="0093488A" w:rsidP="0093488A"/>
    <w:p w14:paraId="70E0CD03" w14:textId="121C67F1" w:rsidR="0093488A" w:rsidRDefault="0093488A" w:rsidP="0093488A">
      <w:r w:rsidRPr="003A4FD0">
        <w:t xml:space="preserve">Al-Alem, L.F., Mccord, L.A., Southard, R.C., Kilgore, M.W., and Curry Jr, T.E. (2013). Activation of the PKC pathway stimulates ovarian cancer cell proliferation, migration, and expression of MMP7 and MMP10. </w:t>
      </w:r>
      <w:r w:rsidR="001A2393">
        <w:rPr>
          <w:i/>
        </w:rPr>
        <w:t>Biol Reprod</w:t>
      </w:r>
      <w:r w:rsidR="001A2393">
        <w:t xml:space="preserve"> 89, </w:t>
      </w:r>
      <w:r w:rsidRPr="003A4FD0">
        <w:t>7</w:t>
      </w:r>
      <w:r w:rsidR="00895049">
        <w:t>3</w:t>
      </w:r>
      <w:r w:rsidRPr="003A4FD0">
        <w:t>.</w:t>
      </w:r>
    </w:p>
    <w:p w14:paraId="3359EEE3" w14:textId="77777777" w:rsidR="0093488A" w:rsidRPr="003A4FD0" w:rsidRDefault="0093488A" w:rsidP="0093488A"/>
    <w:p w14:paraId="7B25DA62" w14:textId="49CA2730" w:rsidR="0093488A" w:rsidRPr="00CB4571" w:rsidRDefault="0093488A" w:rsidP="0093488A">
      <w:r w:rsidRPr="003A4FD0">
        <w:t>Alonso, S., Mayol, X., Nonell, L., Salvans, S., Pascual, M., and Pera, M. (2017). Peripheral blood leucocytes show differential expression of tumour progression</w:t>
      </w:r>
      <w:r w:rsidRPr="003A4FD0">
        <w:rPr>
          <w:rFonts w:ascii="Cambria Math" w:hAnsi="Cambria Math" w:cs="Cambria Math"/>
        </w:rPr>
        <w:t>‐</w:t>
      </w:r>
      <w:r w:rsidRPr="003A4FD0">
        <w:t>related genes in colorectal cancer patients who have a postoperative intra</w:t>
      </w:r>
      <w:r w:rsidRPr="003A4FD0">
        <w:rPr>
          <w:rFonts w:ascii="Cambria Math" w:hAnsi="Cambria Math" w:cs="Cambria Math"/>
        </w:rPr>
        <w:t>‐</w:t>
      </w:r>
      <w:r w:rsidRPr="003A4FD0">
        <w:t xml:space="preserve">abdominal infection: a prospective matched cohort study. </w:t>
      </w:r>
      <w:r w:rsidRPr="001A2393">
        <w:rPr>
          <w:i/>
        </w:rPr>
        <w:t>Colorectal Dis</w:t>
      </w:r>
      <w:r w:rsidRPr="003A4FD0">
        <w:t xml:space="preserve"> 19.</w:t>
      </w:r>
      <w:r w:rsidR="001A2393">
        <w:t xml:space="preserve"> </w:t>
      </w:r>
      <w:r w:rsidR="00846867" w:rsidRPr="00CB4571">
        <w:t>O115-125</w:t>
      </w:r>
      <w:r w:rsidR="00895049">
        <w:t>.</w:t>
      </w:r>
    </w:p>
    <w:p w14:paraId="1C2E4685" w14:textId="77777777" w:rsidR="0093488A" w:rsidRPr="003A4FD0" w:rsidRDefault="0093488A" w:rsidP="0093488A"/>
    <w:p w14:paraId="7637C9D3" w14:textId="4A5B6ACC" w:rsidR="0093488A" w:rsidRDefault="0093488A" w:rsidP="0093488A">
      <w:r w:rsidRPr="003A4FD0">
        <w:t xml:space="preserve">Bi, Q., Tang, S., Xia, L., Du, R., Fan, R., Gao, L., Jin, J., Liang, S., Chen, Z., and Xu, G. (2012). Ectopic expression of MiR-125a inhibits the proliferation and metastasis of hepatocellular carcinoma by targeting MMP11 and VEGF. </w:t>
      </w:r>
      <w:r w:rsidR="001A2393">
        <w:rPr>
          <w:i/>
        </w:rPr>
        <w:t>PL</w:t>
      </w:r>
      <w:r w:rsidR="00846867">
        <w:rPr>
          <w:i/>
        </w:rPr>
        <w:t>o</w:t>
      </w:r>
      <w:r w:rsidR="001A2393">
        <w:rPr>
          <w:i/>
        </w:rPr>
        <w:t xml:space="preserve">S ONE </w:t>
      </w:r>
      <w:r w:rsidRPr="003A4FD0">
        <w:t>7, e40169.</w:t>
      </w:r>
    </w:p>
    <w:p w14:paraId="36541DCE" w14:textId="77777777" w:rsidR="0093488A" w:rsidRPr="003A4FD0" w:rsidRDefault="0093488A" w:rsidP="0093488A"/>
    <w:p w14:paraId="554696F7" w14:textId="510D96E9" w:rsidR="0093488A" w:rsidRDefault="0093488A" w:rsidP="0093488A">
      <w:r w:rsidRPr="003A4FD0">
        <w:t xml:space="preserve">Canal, F., Anthony, E., Lescure, A., Del Nery, E., Camonis, J., Perez, F., Ragazzon, B., and Perret, C. (2015). A kinome siRNA screen identifies HGS as a potential target for liver cancers with oncogenic mutations in CTNNB1. </w:t>
      </w:r>
      <w:r w:rsidR="001A2393">
        <w:rPr>
          <w:i/>
        </w:rPr>
        <w:t>BMC C</w:t>
      </w:r>
      <w:r w:rsidRPr="001A2393">
        <w:rPr>
          <w:i/>
        </w:rPr>
        <w:t>ancer</w:t>
      </w:r>
      <w:r w:rsidRPr="003A4FD0">
        <w:t xml:space="preserve"> 15, 1020.</w:t>
      </w:r>
    </w:p>
    <w:p w14:paraId="5408383C" w14:textId="77777777" w:rsidR="0093488A" w:rsidRPr="003A4FD0" w:rsidRDefault="0093488A" w:rsidP="0093488A"/>
    <w:p w14:paraId="101A708D" w14:textId="301CE70E" w:rsidR="0093488A" w:rsidRDefault="0093488A" w:rsidP="0093488A">
      <w:r w:rsidRPr="003A4FD0">
        <w:t xml:space="preserve">Cao, L., Chen, C., Zhu, H., Gu, X., Deng, D., Tian, X., Liu, J., and Xiao, Q. (2016). MMP16 is a marker of poor prognosis in gastric cancer promoting proliferation and invasion. </w:t>
      </w:r>
      <w:r w:rsidRPr="00A732ED">
        <w:rPr>
          <w:i/>
        </w:rPr>
        <w:t>Oncotarget</w:t>
      </w:r>
      <w:r w:rsidRPr="003A4FD0">
        <w:t xml:space="preserve"> 7, 51865</w:t>
      </w:r>
      <w:r w:rsidR="00895049">
        <w:t>-51874.</w:t>
      </w:r>
    </w:p>
    <w:p w14:paraId="5A622BD0" w14:textId="77777777" w:rsidR="0093488A" w:rsidRPr="003A4FD0" w:rsidRDefault="0093488A" w:rsidP="0093488A"/>
    <w:p w14:paraId="615C9D7F" w14:textId="1C02B5FF" w:rsidR="0093488A" w:rsidRDefault="0093488A" w:rsidP="0093488A">
      <w:r w:rsidRPr="003A4FD0">
        <w:t xml:space="preserve">Cox, T.R., Bird, D., Baker, A.-M., Barker, H.E., Ho, M.W., Lang, G., and Erler, J.T. (2013). LOX-mediated collagen crosslinking is responsible for fibrosis-enhanced metastasis. </w:t>
      </w:r>
      <w:r w:rsidRPr="00A732ED">
        <w:rPr>
          <w:i/>
        </w:rPr>
        <w:t xml:space="preserve">Cancer </w:t>
      </w:r>
      <w:r w:rsidR="00A732ED" w:rsidRPr="00A732ED">
        <w:rPr>
          <w:i/>
        </w:rPr>
        <w:t>Res</w:t>
      </w:r>
      <w:r w:rsidR="00A732ED">
        <w:t xml:space="preserve"> </w:t>
      </w:r>
      <w:r w:rsidRPr="003A4FD0">
        <w:t>73, 1721-1732.</w:t>
      </w:r>
    </w:p>
    <w:p w14:paraId="0337B87D" w14:textId="77777777" w:rsidR="0093488A" w:rsidRPr="003A4FD0" w:rsidRDefault="0093488A" w:rsidP="0093488A"/>
    <w:p w14:paraId="39130DE5" w14:textId="5C6D593D" w:rsidR="0093488A" w:rsidRDefault="0093488A" w:rsidP="0093488A">
      <w:r w:rsidRPr="003A4FD0">
        <w:t>Eke, I., Deuse, Y., Hehlgans, S., Gurtner, K., Krause, M., Baumann, M., Shevchenko, A., Sandfort, V., and Cordes, N. (2012). β 1 Integrin/FAK/cortactin signaling is essential for human head and neck can</w:t>
      </w:r>
      <w:r w:rsidR="00A732ED">
        <w:t xml:space="preserve">cer resistance to radiotherapy. </w:t>
      </w:r>
      <w:r w:rsidR="00A732ED">
        <w:rPr>
          <w:i/>
        </w:rPr>
        <w:t xml:space="preserve">J Clin Invest </w:t>
      </w:r>
      <w:r w:rsidRPr="003A4FD0">
        <w:t>122, 1529-1540.</w:t>
      </w:r>
    </w:p>
    <w:p w14:paraId="0BAD326F" w14:textId="77777777" w:rsidR="0093488A" w:rsidRPr="003A4FD0" w:rsidRDefault="0093488A" w:rsidP="0093488A"/>
    <w:p w14:paraId="2B08CE3A" w14:textId="2622C3F7" w:rsidR="0093488A" w:rsidRDefault="0093488A" w:rsidP="0093488A">
      <w:r w:rsidRPr="003A4FD0">
        <w:lastRenderedPageBreak/>
        <w:t xml:space="preserve">Gonzalez, M.E., Martin, E.E., Anwar, T., Arellano-Garcia, C., Medhora, N., Lama, A., Chen, Y.-C., Tanager, K.S., Yoon, E., and Kidwell, K.M. (2017). Mesenchymal stem cell-induced DDR2 mediates stromal-breast cancer interactions and metastasis growth. </w:t>
      </w:r>
      <w:r w:rsidRPr="00CC36E7">
        <w:rPr>
          <w:i/>
        </w:rPr>
        <w:t xml:space="preserve">Cell </w:t>
      </w:r>
      <w:r w:rsidR="00CC36E7">
        <w:rPr>
          <w:i/>
        </w:rPr>
        <w:t>Rep</w:t>
      </w:r>
      <w:r w:rsidRPr="003A4FD0">
        <w:t xml:space="preserve"> 18, 1215-1228.</w:t>
      </w:r>
    </w:p>
    <w:p w14:paraId="0E748773" w14:textId="77777777" w:rsidR="0093488A" w:rsidRPr="003A4FD0" w:rsidRDefault="0093488A" w:rsidP="0093488A"/>
    <w:p w14:paraId="0BDC5E37" w14:textId="0476E07F" w:rsidR="0093488A" w:rsidRDefault="0093488A" w:rsidP="0093488A">
      <w:r w:rsidRPr="003A4FD0">
        <w:t>Greish, K., Frandsen, J., Scharff, S., Gustafson, J., Cappello, J., Li, D., O'malley, B.W., and Ghandehari, H. (2010). Silk</w:t>
      </w:r>
      <w:r w:rsidRPr="003A4FD0">
        <w:rPr>
          <w:rFonts w:ascii="Cambria Math" w:hAnsi="Cambria Math" w:cs="Cambria Math"/>
        </w:rPr>
        <w:t>‐</w:t>
      </w:r>
      <w:r w:rsidRPr="003A4FD0">
        <w:t xml:space="preserve">elastinlike protein polymers improve the efficacy of adenovirus thymidine kinase enzyme prodrug therapy of head and neck tumors. </w:t>
      </w:r>
      <w:r w:rsidR="00CE69A1">
        <w:rPr>
          <w:i/>
        </w:rPr>
        <w:t>J Gene Med</w:t>
      </w:r>
      <w:r w:rsidRPr="003A4FD0">
        <w:t xml:space="preserve"> 12, 572-579.</w:t>
      </w:r>
    </w:p>
    <w:p w14:paraId="277CF6F3" w14:textId="77777777" w:rsidR="0093488A" w:rsidRPr="003A4FD0" w:rsidRDefault="0093488A" w:rsidP="0093488A"/>
    <w:p w14:paraId="201720F9" w14:textId="5E28441E" w:rsidR="0093488A" w:rsidRDefault="0093488A" w:rsidP="0093488A">
      <w:r w:rsidRPr="003A4FD0">
        <w:t xml:space="preserve">Guedez, L., Jensen-Taubman, S., Bourboulia, D., Kwityn, C.J., Wei, B., Caterina, J., and Stetler-Stevenson, W.G. (2012). TIMP-2 targets tumor associated-myeloid suppressor cells with effects in cancer immune dysfunction and angiogenesis. </w:t>
      </w:r>
      <w:r w:rsidR="00CE69A1">
        <w:rPr>
          <w:i/>
        </w:rPr>
        <w:t>J Immunother</w:t>
      </w:r>
      <w:r w:rsidR="00CE69A1">
        <w:t xml:space="preserve"> </w:t>
      </w:r>
      <w:r w:rsidRPr="003A4FD0">
        <w:t>35, 502</w:t>
      </w:r>
      <w:r w:rsidR="00895049">
        <w:t>-12</w:t>
      </w:r>
      <w:r w:rsidRPr="003A4FD0">
        <w:t>.</w:t>
      </w:r>
    </w:p>
    <w:p w14:paraId="001A8B01" w14:textId="77777777" w:rsidR="0093488A" w:rsidRPr="003A4FD0" w:rsidRDefault="0093488A" w:rsidP="0093488A"/>
    <w:p w14:paraId="3258C4C1" w14:textId="47C0A04C" w:rsidR="0093488A" w:rsidRDefault="0093488A" w:rsidP="0093488A">
      <w:r w:rsidRPr="003A4FD0">
        <w:t xml:space="preserve">Hou, T., Tong, C., Kazobinka, G., Zhang, W., Huang, X., Huang, Y., and Zhang, Y. (2016). Expression of COL6A1 predicts prognosis in cervical cancer patients. </w:t>
      </w:r>
      <w:r w:rsidR="00235BB1">
        <w:rPr>
          <w:i/>
        </w:rPr>
        <w:t xml:space="preserve">Am J Transl Res </w:t>
      </w:r>
      <w:r w:rsidRPr="003A4FD0">
        <w:t>8, 2838</w:t>
      </w:r>
      <w:r w:rsidR="00895049">
        <w:t>-44</w:t>
      </w:r>
      <w:r w:rsidRPr="003A4FD0">
        <w:t>.</w:t>
      </w:r>
    </w:p>
    <w:p w14:paraId="15536278" w14:textId="77777777" w:rsidR="0093488A" w:rsidRPr="003A4FD0" w:rsidRDefault="0093488A" w:rsidP="0093488A"/>
    <w:p w14:paraId="1280E0DB" w14:textId="418EC8BD" w:rsidR="0093488A" w:rsidRDefault="0093488A" w:rsidP="0093488A">
      <w:r w:rsidRPr="003A4FD0">
        <w:t xml:space="preserve">Huang, J., Zhang, J., Li, H., Lu, Z., Shan, W., Mercado-Uribe, I., and Liu, J. (2013). VCAM1 expression correlated with tumorigenesis and poor prognosis in high grade serous ovarian cancer. </w:t>
      </w:r>
      <w:r w:rsidR="00235BB1">
        <w:rPr>
          <w:i/>
        </w:rPr>
        <w:t xml:space="preserve">Am J Transl Res </w:t>
      </w:r>
      <w:r w:rsidRPr="003A4FD0">
        <w:t>5, 336</w:t>
      </w:r>
      <w:r w:rsidR="00895049">
        <w:t>-46</w:t>
      </w:r>
      <w:r w:rsidRPr="003A4FD0">
        <w:t>.</w:t>
      </w:r>
    </w:p>
    <w:p w14:paraId="3AF56129" w14:textId="77777777" w:rsidR="0093488A" w:rsidRPr="003A4FD0" w:rsidRDefault="0093488A" w:rsidP="0093488A"/>
    <w:p w14:paraId="753EE2A2" w14:textId="7A16CB4C" w:rsidR="0093488A" w:rsidRDefault="0093488A" w:rsidP="0093488A">
      <w:r w:rsidRPr="003A4FD0">
        <w:t xml:space="preserve">Huang, M.-Y., Chang, H.-J., Chung, F.-Y., Yang, M.-J., Yang, Y.-H., Wang, J.-Y., and Lin, S.-R. (2010). MMP13 is a potential prognostic marker for colorectal cancer. </w:t>
      </w:r>
      <w:r w:rsidR="00235BB1">
        <w:rPr>
          <w:i/>
        </w:rPr>
        <w:t>Oncol Rep</w:t>
      </w:r>
      <w:r w:rsidRPr="003A4FD0">
        <w:t xml:space="preserve"> 24, 1241-1247.</w:t>
      </w:r>
    </w:p>
    <w:p w14:paraId="729D3DFF" w14:textId="77777777" w:rsidR="0093488A" w:rsidRPr="003A4FD0" w:rsidRDefault="0093488A" w:rsidP="0093488A"/>
    <w:p w14:paraId="08896015" w14:textId="5FD8E0D8" w:rsidR="0093488A" w:rsidRDefault="0093488A" w:rsidP="0093488A">
      <w:r w:rsidRPr="003A4FD0">
        <w:t xml:space="preserve">Inagaki, Y., Shiraki, K., Sugimoto, K., Yada, T., Tameda, M., Ogura, S., Yamamoto, N., Takei, Y., and Ito, M. (2016). Epigenetic regulation of proliferation and invasion in hepatocellular carcinoma cells by CBP/p300 histone acetyltransferase activity. </w:t>
      </w:r>
      <w:r w:rsidR="00235BB1" w:rsidRPr="00235BB1">
        <w:rPr>
          <w:i/>
        </w:rPr>
        <w:t>Int J Oncol</w:t>
      </w:r>
      <w:r w:rsidRPr="003A4FD0">
        <w:t xml:space="preserve"> 48, 533-540.</w:t>
      </w:r>
    </w:p>
    <w:p w14:paraId="1560610A" w14:textId="77777777" w:rsidR="0093488A" w:rsidRPr="003A4FD0" w:rsidRDefault="0093488A" w:rsidP="0093488A"/>
    <w:p w14:paraId="1937C997" w14:textId="66B5462B" w:rsidR="0093488A" w:rsidRDefault="0093488A" w:rsidP="0093488A">
      <w:r w:rsidRPr="003A4FD0">
        <w:t xml:space="preserve">Jhunjhunwala, S., Jiang, Z., Stawiski, E.W., Gnad, F., Liu, J., Mayba, O., Du, P., Diao, J., Johnson, S., and Wong, K.-F. (2014). Diverse modes of genomic alteration in hepatocellular carcinoma. </w:t>
      </w:r>
      <w:r w:rsidR="00235BB1">
        <w:rPr>
          <w:i/>
        </w:rPr>
        <w:t>Genome Biol</w:t>
      </w:r>
      <w:r w:rsidRPr="003A4FD0">
        <w:t xml:space="preserve"> 15, 436.</w:t>
      </w:r>
    </w:p>
    <w:p w14:paraId="2D778AC9" w14:textId="77777777" w:rsidR="0093488A" w:rsidRPr="003A4FD0" w:rsidRDefault="0093488A" w:rsidP="0093488A"/>
    <w:p w14:paraId="0C3D7608" w14:textId="17F2F800" w:rsidR="0093488A" w:rsidRDefault="0093488A" w:rsidP="0093488A">
      <w:r w:rsidRPr="003A4FD0">
        <w:t>Junnila, S., Kokkola, A., Mizuguchi, T., Hirata, K., Karjalainen</w:t>
      </w:r>
      <w:r w:rsidRPr="003A4FD0">
        <w:rPr>
          <w:rFonts w:ascii="Cambria Math" w:hAnsi="Cambria Math" w:cs="Cambria Math"/>
        </w:rPr>
        <w:t>‐</w:t>
      </w:r>
      <w:r w:rsidRPr="003A4FD0">
        <w:t>Lindsberg, M.L., Puolakkainen, P., and Monni, O. (2010). Gene expression analysis identifies over</w:t>
      </w:r>
      <w:r w:rsidRPr="003A4FD0">
        <w:rPr>
          <w:rFonts w:ascii="Cambria Math" w:hAnsi="Cambria Math" w:cs="Cambria Math"/>
        </w:rPr>
        <w:t>‐</w:t>
      </w:r>
      <w:r w:rsidRPr="003A4FD0">
        <w:t xml:space="preserve">expression of CXCL1, SPARC, SPP1, and SULF1 in gastric cancer. </w:t>
      </w:r>
      <w:r w:rsidRPr="00235BB1">
        <w:rPr>
          <w:i/>
        </w:rPr>
        <w:t>Ge</w:t>
      </w:r>
      <w:r w:rsidR="00235BB1">
        <w:rPr>
          <w:i/>
        </w:rPr>
        <w:t xml:space="preserve">nes Chromosomes </w:t>
      </w:r>
      <w:r w:rsidRPr="00235BB1">
        <w:rPr>
          <w:i/>
        </w:rPr>
        <w:t>Canc</w:t>
      </w:r>
      <w:r w:rsidR="00895049">
        <w:rPr>
          <w:i/>
        </w:rPr>
        <w:t>er</w:t>
      </w:r>
      <w:r w:rsidRPr="003A4FD0">
        <w:t xml:space="preserve"> 49, 28-39.</w:t>
      </w:r>
    </w:p>
    <w:p w14:paraId="5E1405CD" w14:textId="77777777" w:rsidR="0093488A" w:rsidRPr="003A4FD0" w:rsidRDefault="0093488A" w:rsidP="0093488A"/>
    <w:p w14:paraId="2CE5D205" w14:textId="1074F6E7" w:rsidR="0093488A" w:rsidRDefault="0093488A" w:rsidP="0093488A">
      <w:r w:rsidRPr="003A4FD0">
        <w:t xml:space="preserve">Keightley, M.C., Sales, K.J., and Jabbour, H.N. (2010). PGF 2α-F-prostanoid receptor signalling via ADAMTS1 modulates epithelial cell invasion and endothelial cell function in endometrial cancer. </w:t>
      </w:r>
      <w:r w:rsidRPr="00037CE3">
        <w:rPr>
          <w:i/>
        </w:rPr>
        <w:t xml:space="preserve">BMC </w:t>
      </w:r>
      <w:r w:rsidR="00037CE3">
        <w:rPr>
          <w:i/>
        </w:rPr>
        <w:t>C</w:t>
      </w:r>
      <w:r w:rsidRPr="00037CE3">
        <w:rPr>
          <w:i/>
        </w:rPr>
        <w:t>ancer</w:t>
      </w:r>
      <w:r w:rsidRPr="003A4FD0">
        <w:t xml:space="preserve"> 10, 488.</w:t>
      </w:r>
    </w:p>
    <w:p w14:paraId="361D98EC" w14:textId="77777777" w:rsidR="0093488A" w:rsidRPr="003A4FD0" w:rsidRDefault="0093488A" w:rsidP="0093488A"/>
    <w:p w14:paraId="07B6DDBD" w14:textId="5D27979D" w:rsidR="0093488A" w:rsidRDefault="0093488A" w:rsidP="0093488A">
      <w:r w:rsidRPr="003A4FD0">
        <w:t xml:space="preserve">Koizume, S., Ito, S., Nakamura, Y., Yoshihara, M., Furuya, M., Yamada, R., Miyagi, E., Hirahara, F., Takano, Y., and Miyagi, Y. (2015). Lipid starvation and hypoxia synergistically activate ICAM1 and multiple genes in an Sp1-dependent manner to promote the growth of ovarian cancer. </w:t>
      </w:r>
      <w:r w:rsidR="00037CE3">
        <w:rPr>
          <w:i/>
        </w:rPr>
        <w:t>Mol Cancer</w:t>
      </w:r>
      <w:r w:rsidRPr="003A4FD0">
        <w:t xml:space="preserve"> 14, 77.</w:t>
      </w:r>
    </w:p>
    <w:p w14:paraId="7230B217" w14:textId="77777777" w:rsidR="00037CE3" w:rsidRPr="003A4FD0" w:rsidRDefault="00037CE3" w:rsidP="0093488A"/>
    <w:p w14:paraId="0D655FEC" w14:textId="1BAC6453" w:rsidR="0093488A" w:rsidRDefault="0093488A" w:rsidP="0093488A">
      <w:r w:rsidRPr="003A4FD0">
        <w:t xml:space="preserve">Kou, Y., Zhang, S., Zhao, B., Ding, R., Liu, H., and Li, S. (2013). Knockdown of MMP11 inhibits proliferation and invasion of gastric cancer cells. </w:t>
      </w:r>
      <w:r w:rsidR="00037CE3" w:rsidRPr="00037CE3">
        <w:rPr>
          <w:i/>
        </w:rPr>
        <w:t>Int J Immunopath</w:t>
      </w:r>
      <w:r w:rsidRPr="003A4FD0">
        <w:t xml:space="preserve"> 26, 361-370.</w:t>
      </w:r>
    </w:p>
    <w:p w14:paraId="2880599F" w14:textId="77777777" w:rsidR="0093488A" w:rsidRPr="003A4FD0" w:rsidRDefault="0093488A" w:rsidP="0093488A"/>
    <w:p w14:paraId="051DA66C" w14:textId="29C1F123" w:rsidR="0093488A" w:rsidRDefault="0093488A" w:rsidP="0093488A">
      <w:r w:rsidRPr="003A4FD0">
        <w:t xml:space="preserve">Lv, F., Wang, J., Wu, Y., Chen, H., and Shen, X. (2015). Knockdown of MMP12 inhibits the growth and invasion of lung adenocarcinoma cells. </w:t>
      </w:r>
      <w:r w:rsidR="00514899">
        <w:rPr>
          <w:i/>
        </w:rPr>
        <w:t xml:space="preserve">Int J Immunopathol Pharmacol </w:t>
      </w:r>
      <w:r w:rsidRPr="003A4FD0">
        <w:t>28, 77-84.</w:t>
      </w:r>
    </w:p>
    <w:p w14:paraId="5EFAF1F7" w14:textId="77777777" w:rsidR="0093488A" w:rsidRPr="003A4FD0" w:rsidRDefault="0093488A" w:rsidP="0093488A"/>
    <w:p w14:paraId="5D862DDD" w14:textId="496E7711" w:rsidR="0093488A" w:rsidRDefault="0093488A" w:rsidP="0093488A">
      <w:r w:rsidRPr="003A4FD0">
        <w:lastRenderedPageBreak/>
        <w:t xml:space="preserve">Ma, Z.-H., Ma, J.-H., Jia, L., and Zhao, Y.-F. (2012). Effect of enhanced expression of COL8A1 on lymphatic metastasis of hepatocellular carcinoma in mice. </w:t>
      </w:r>
      <w:r w:rsidR="002F6AD8">
        <w:rPr>
          <w:i/>
        </w:rPr>
        <w:t>Ex</w:t>
      </w:r>
      <w:r w:rsidR="00037CE3">
        <w:rPr>
          <w:i/>
        </w:rPr>
        <w:t xml:space="preserve">p Ther Med </w:t>
      </w:r>
      <w:r w:rsidRPr="003A4FD0">
        <w:t xml:space="preserve"> 4, 621-626.</w:t>
      </w:r>
    </w:p>
    <w:p w14:paraId="5C217C53" w14:textId="77777777" w:rsidR="0093488A" w:rsidRPr="003A4FD0" w:rsidRDefault="0093488A" w:rsidP="0093488A"/>
    <w:p w14:paraId="7F9A4CB3" w14:textId="77777777" w:rsidR="0093488A" w:rsidRDefault="0093488A" w:rsidP="0093488A">
      <w:r w:rsidRPr="003A4FD0">
        <w:t xml:space="preserve">Maller, O., Hansen, K.C., Lyons, T.R., Acerbi, I., Weaver, V.M., Prekeris, R., Tan, A.-C., and Schedin, P. (2013). Collagen architecture in pregnancy-induced protection from breast cancer. </w:t>
      </w:r>
      <w:r w:rsidRPr="00CB4571">
        <w:rPr>
          <w:i/>
        </w:rPr>
        <w:t xml:space="preserve">J Cell Sci </w:t>
      </w:r>
      <w:r w:rsidRPr="003A4FD0">
        <w:t>126, 4108-4110.</w:t>
      </w:r>
    </w:p>
    <w:p w14:paraId="0BAB7610" w14:textId="77777777" w:rsidR="0093488A" w:rsidRPr="003A4FD0" w:rsidRDefault="0093488A" w:rsidP="0093488A"/>
    <w:p w14:paraId="5D7D71ED" w14:textId="67C5A6C4" w:rsidR="0093488A" w:rsidRDefault="0093488A" w:rsidP="0093488A">
      <w:r w:rsidRPr="003A4FD0">
        <w:t xml:space="preserve">Maxwell, E.G., Colquhoun, I.J., Chau, H.K., Hotchkiss, A.T., Waldron, K.W., Morris, V.J., and Belshaw, N.J. (2015). Rhamnogalacturonan I containing homogalacturonan inhibits colon cancer cell proliferation by decreasing ICAM1 expression. </w:t>
      </w:r>
      <w:r w:rsidRPr="00CB4571">
        <w:rPr>
          <w:i/>
        </w:rPr>
        <w:t xml:space="preserve">Carbohydr </w:t>
      </w:r>
      <w:r w:rsidR="00846867">
        <w:rPr>
          <w:i/>
        </w:rPr>
        <w:t>Polym</w:t>
      </w:r>
      <w:r w:rsidRPr="003A4FD0">
        <w:t xml:space="preserve"> 132, 546-553.</w:t>
      </w:r>
    </w:p>
    <w:p w14:paraId="4BDD0B98" w14:textId="77777777" w:rsidR="0093488A" w:rsidRPr="003A4FD0" w:rsidRDefault="0093488A" w:rsidP="0093488A"/>
    <w:p w14:paraId="30887787" w14:textId="75329016" w:rsidR="0093488A" w:rsidRDefault="0093488A" w:rsidP="0093488A">
      <w:r w:rsidRPr="003A4FD0">
        <w:t xml:space="preserve">Meng, X., Chen, X., Lu, P., Ma, W., Yue, D., Song, L., and Fan, Q. (2016). MicroRNA-202 inhibits tumor progression by targeting LAMA1 in esophageal squamous cell carcinoma. </w:t>
      </w:r>
      <w:r w:rsidRPr="00CB4571">
        <w:rPr>
          <w:i/>
        </w:rPr>
        <w:t xml:space="preserve">Biochem </w:t>
      </w:r>
      <w:r w:rsidR="00846867">
        <w:rPr>
          <w:i/>
        </w:rPr>
        <w:t>B</w:t>
      </w:r>
      <w:r w:rsidRPr="00CB4571">
        <w:rPr>
          <w:i/>
        </w:rPr>
        <w:t xml:space="preserve">iophys </w:t>
      </w:r>
      <w:r w:rsidR="00846867">
        <w:rPr>
          <w:i/>
        </w:rPr>
        <w:t>Res Comm</w:t>
      </w:r>
      <w:r w:rsidRPr="003A4FD0">
        <w:t xml:space="preserve"> 473, 821-827.</w:t>
      </w:r>
    </w:p>
    <w:p w14:paraId="7A12A081" w14:textId="77777777" w:rsidR="0093488A" w:rsidRPr="003A4FD0" w:rsidRDefault="0093488A" w:rsidP="0093488A"/>
    <w:p w14:paraId="7E5E3521" w14:textId="2FCE9707" w:rsidR="0093488A" w:rsidRDefault="0093488A" w:rsidP="0093488A">
      <w:r w:rsidRPr="003A4FD0">
        <w:t xml:space="preserve">Misawa, K., Kanazawa, T., Misawa, Y., Imai, A., Endo, S., Hakamada, K., and Mineta, H. (2012). Hypermethylation of collagen α2 (I) gene (COL1A2) is an independent predictor of survival in head and neck cancer. </w:t>
      </w:r>
      <w:r w:rsidRPr="00CB4571">
        <w:rPr>
          <w:i/>
        </w:rPr>
        <w:t>Cancer Biomark</w:t>
      </w:r>
      <w:r w:rsidRPr="003A4FD0">
        <w:t xml:space="preserve"> 10, 135-144.</w:t>
      </w:r>
    </w:p>
    <w:p w14:paraId="37A47059" w14:textId="77777777" w:rsidR="0093488A" w:rsidRPr="003A4FD0" w:rsidRDefault="0093488A" w:rsidP="0093488A"/>
    <w:p w14:paraId="7F2930F0" w14:textId="2384A4E9" w:rsidR="0093488A" w:rsidRDefault="0093488A" w:rsidP="0093488A">
      <w:r w:rsidRPr="003A4FD0">
        <w:t xml:space="preserve">Nishikawa, R., Goto, Y., Kojima, S., Enokida, H., Chiyomaru, T., Kinoshita, T., Sakamoto, S., Fuse, M., Nakagawa, M., and Naya, Y. (2014). Tumor-suppressive microRNA-29s inhibit cancer cell migration and invasion via targeting LAMC1 in prostate cancer. </w:t>
      </w:r>
      <w:r w:rsidRPr="00CB4571">
        <w:rPr>
          <w:i/>
        </w:rPr>
        <w:t>Int</w:t>
      </w:r>
      <w:r w:rsidR="00846867">
        <w:rPr>
          <w:i/>
        </w:rPr>
        <w:t xml:space="preserve"> J Oncol </w:t>
      </w:r>
      <w:r w:rsidRPr="003A4FD0">
        <w:t xml:space="preserve"> 45, 401-410.</w:t>
      </w:r>
    </w:p>
    <w:p w14:paraId="3A76C6FF" w14:textId="77777777" w:rsidR="0093488A" w:rsidRPr="003A4FD0" w:rsidRDefault="0093488A" w:rsidP="0093488A"/>
    <w:p w14:paraId="6A47746D" w14:textId="3D6E8E5E" w:rsidR="0093488A" w:rsidRDefault="0093488A" w:rsidP="0093488A">
      <w:r w:rsidRPr="003A4FD0">
        <w:t xml:space="preserve">Sathyanarayana, U.G., Maruyama, R., Padar, A., Suzuki, M., Bondaruk, J., Sagalowsky, A., Minna, J.D., Frenkel, E.P., Grossman, H.B., and Czerniak, B. (2004). Molecular detection of noninvasive and invasive bladder tumor tissues and exfoliated cells by aberrant promoter methylation of laminin-5 encoding genes. </w:t>
      </w:r>
      <w:r w:rsidRPr="00CB4571">
        <w:rPr>
          <w:i/>
        </w:rPr>
        <w:t xml:space="preserve">Cancer </w:t>
      </w:r>
      <w:r w:rsidR="00846867">
        <w:rPr>
          <w:i/>
        </w:rPr>
        <w:t>R</w:t>
      </w:r>
      <w:r w:rsidRPr="00CB4571">
        <w:rPr>
          <w:i/>
        </w:rPr>
        <w:t>es</w:t>
      </w:r>
      <w:r w:rsidRPr="003A4FD0">
        <w:t xml:space="preserve"> 64, 1425-1430.</w:t>
      </w:r>
    </w:p>
    <w:p w14:paraId="79BCF51B" w14:textId="77777777" w:rsidR="0093488A" w:rsidRPr="003A4FD0" w:rsidRDefault="0093488A" w:rsidP="0093488A"/>
    <w:p w14:paraId="524A6292" w14:textId="5E06501F" w:rsidR="0093488A" w:rsidRDefault="0093488A" w:rsidP="0093488A">
      <w:r w:rsidRPr="003A4FD0">
        <w:t xml:space="preserve">Sathyanarayana, U.G., Padar, A., Huang, C.X., Suzuki, M., Shigematsu, H., Bekele, B.N., and Gazdar, A.F. (2003). Aberrant promoter methylation and silencing of laminin-5-encoding genes in breast carcinoma. </w:t>
      </w:r>
      <w:r w:rsidRPr="00CB4571">
        <w:rPr>
          <w:i/>
        </w:rPr>
        <w:t>Cli</w:t>
      </w:r>
      <w:r w:rsidR="00846867">
        <w:rPr>
          <w:i/>
        </w:rPr>
        <w:t>n</w:t>
      </w:r>
      <w:r w:rsidRPr="00CB4571">
        <w:rPr>
          <w:i/>
        </w:rPr>
        <w:t xml:space="preserve"> Cancer Res</w:t>
      </w:r>
      <w:r w:rsidRPr="003A4FD0">
        <w:t xml:space="preserve"> 9, 6389-6394.</w:t>
      </w:r>
    </w:p>
    <w:p w14:paraId="61141028" w14:textId="77777777" w:rsidR="0093488A" w:rsidRPr="003A4FD0" w:rsidRDefault="0093488A" w:rsidP="0093488A"/>
    <w:p w14:paraId="0AB4673D" w14:textId="77777777" w:rsidR="0093488A" w:rsidRDefault="0093488A" w:rsidP="0093488A">
      <w:r w:rsidRPr="003A4FD0">
        <w:t xml:space="preserve">Shah, M., Huang, D., Blick, T., Connor, A., Reiter, L.A., Hardink, J.R., Lynch, C.C., Waltham, M., and Thompson, E.W. (2012). An MMP13-selective inhibitor delays primary tumor growth and the onset of tumor-associated osteolytic lesions in experimental models of breast cancer. </w:t>
      </w:r>
      <w:r w:rsidRPr="00CB4571">
        <w:rPr>
          <w:i/>
        </w:rPr>
        <w:t>PLoS One</w:t>
      </w:r>
      <w:r w:rsidRPr="003A4FD0">
        <w:t xml:space="preserve"> 7, e29615.</w:t>
      </w:r>
    </w:p>
    <w:p w14:paraId="59BCB867" w14:textId="77777777" w:rsidR="0093488A" w:rsidRPr="003A4FD0" w:rsidRDefault="0093488A" w:rsidP="0093488A"/>
    <w:p w14:paraId="45E94DBA" w14:textId="77777777" w:rsidR="0093488A" w:rsidRDefault="0093488A" w:rsidP="0093488A">
      <w:r w:rsidRPr="003A4FD0">
        <w:t xml:space="preserve">Shi, X., Chen, Z., Hu, X., Luo, M., Sun, Z., Li, J., Shi, S., Feng, X., Zhou, C., and Li, Z. (2016). AJUBA promotes the migration and invasion of esophageal squamous cell carcinoma cells through upregulation of MMP10 and MMP13 expression. </w:t>
      </w:r>
      <w:r w:rsidRPr="00CB4571">
        <w:rPr>
          <w:i/>
        </w:rPr>
        <w:t>Oncotarget</w:t>
      </w:r>
      <w:r w:rsidRPr="003A4FD0">
        <w:t xml:space="preserve"> 7, 36407.</w:t>
      </w:r>
    </w:p>
    <w:p w14:paraId="37FB3A82" w14:textId="77777777" w:rsidR="0093488A" w:rsidRPr="003A4FD0" w:rsidRDefault="0093488A" w:rsidP="0093488A"/>
    <w:p w14:paraId="2257A5C0" w14:textId="49356CDF" w:rsidR="0093488A" w:rsidRDefault="0093488A" w:rsidP="0093488A">
      <w:r w:rsidRPr="003A4FD0">
        <w:t xml:space="preserve">Shukla, R., Chanda, N., Zambre, A., Upendran, A., Katti, K., Kulkarni, R.R., Nune, S.K., Casteel, S.W., Smith, C.J., and Vimal, J. (2012). Laminin receptor specific therapeutic gold nanoparticles (198AuNP-EGCg) show efficacy in treating prostate cancer. </w:t>
      </w:r>
      <w:r w:rsidRPr="00CB4571">
        <w:rPr>
          <w:i/>
        </w:rPr>
        <w:t>Proc</w:t>
      </w:r>
      <w:r w:rsidR="00846867">
        <w:rPr>
          <w:i/>
        </w:rPr>
        <w:t xml:space="preserve"> Natl Acad Sci USA </w:t>
      </w:r>
      <w:r w:rsidRPr="003A4FD0">
        <w:t xml:space="preserve"> 109, 12426-12431.</w:t>
      </w:r>
    </w:p>
    <w:p w14:paraId="3C006711" w14:textId="77777777" w:rsidR="0093488A" w:rsidRPr="003A4FD0" w:rsidRDefault="0093488A" w:rsidP="0093488A"/>
    <w:p w14:paraId="177E6DAD" w14:textId="219E83B3" w:rsidR="0093488A" w:rsidRDefault="0093488A" w:rsidP="0093488A">
      <w:r w:rsidRPr="003A4FD0">
        <w:t xml:space="preserve">Tang, J., Li, B., Hong, S., Liu, C., Min, J., Hu, M., Li, Y., Liu, Y., and Hong, L. (2017). Punicalagin suppresses the proliferation and invasion of cervical cancer cells through inhibition of the β-catenin pathway. </w:t>
      </w:r>
      <w:r w:rsidRPr="00CB4571">
        <w:rPr>
          <w:i/>
        </w:rPr>
        <w:t>Mo</w:t>
      </w:r>
      <w:r w:rsidR="00846867">
        <w:rPr>
          <w:i/>
        </w:rPr>
        <w:t>l Med Rep</w:t>
      </w:r>
      <w:r w:rsidRPr="003A4FD0">
        <w:t xml:space="preserve"> 16, 1439-1444.</w:t>
      </w:r>
    </w:p>
    <w:p w14:paraId="767EC8D8" w14:textId="77777777" w:rsidR="0093488A" w:rsidRPr="003A4FD0" w:rsidRDefault="0093488A" w:rsidP="0093488A"/>
    <w:p w14:paraId="68423ECB" w14:textId="3BF1F790" w:rsidR="0093488A" w:rsidRDefault="0093488A" w:rsidP="0093488A">
      <w:r w:rsidRPr="003A4FD0">
        <w:t xml:space="preserve">Wang, P.-C., Weng, C.-C., Hou, Y.-S., Jian, S.-F., Fang, K.-T., Hou, M.-F., and Cheng, K.-H. (2014). Activation of VCAM-1 and its associated molecule CD44 leads to increased malignant potential of breast cancer cells. </w:t>
      </w:r>
      <w:r w:rsidRPr="00CB4571">
        <w:rPr>
          <w:i/>
        </w:rPr>
        <w:t xml:space="preserve">Int </w:t>
      </w:r>
      <w:r w:rsidR="00846867">
        <w:rPr>
          <w:i/>
        </w:rPr>
        <w:t>J Mol Sci</w:t>
      </w:r>
      <w:r w:rsidRPr="003A4FD0">
        <w:t xml:space="preserve"> 15, 3560-3579.</w:t>
      </w:r>
    </w:p>
    <w:p w14:paraId="78EC0638" w14:textId="77777777" w:rsidR="0093488A" w:rsidRPr="003A4FD0" w:rsidRDefault="0093488A" w:rsidP="0093488A"/>
    <w:p w14:paraId="506FCD62" w14:textId="11134546" w:rsidR="0093488A" w:rsidRDefault="0093488A" w:rsidP="0093488A">
      <w:r w:rsidRPr="003A4FD0">
        <w:t xml:space="preserve">Weng, T.-Y., Wang, C.-Y., Hung, Y.-H., Chen, W.-C., Chen, Y.-L., and Lai, M.-D. (2016). Differential expression pattern of THBS1 and THBS2 in lung cancer: clinical outcome and a systematic-analysis of microarray databases. </w:t>
      </w:r>
      <w:r w:rsidRPr="00CB4571">
        <w:rPr>
          <w:i/>
        </w:rPr>
        <w:t>P</w:t>
      </w:r>
      <w:r w:rsidR="00846867" w:rsidRPr="00CB4571">
        <w:rPr>
          <w:i/>
        </w:rPr>
        <w:t>L</w:t>
      </w:r>
      <w:r w:rsidRPr="00CB4571">
        <w:rPr>
          <w:i/>
        </w:rPr>
        <w:t xml:space="preserve">oS </w:t>
      </w:r>
      <w:r w:rsidR="00846867" w:rsidRPr="00CB4571">
        <w:rPr>
          <w:i/>
        </w:rPr>
        <w:t>O</w:t>
      </w:r>
      <w:r w:rsidRPr="00CB4571">
        <w:rPr>
          <w:i/>
        </w:rPr>
        <w:t>ne</w:t>
      </w:r>
      <w:r w:rsidRPr="003A4FD0">
        <w:t xml:space="preserve"> 11, e0161007.</w:t>
      </w:r>
    </w:p>
    <w:p w14:paraId="11B78703" w14:textId="77777777" w:rsidR="0093488A" w:rsidRPr="003A4FD0" w:rsidRDefault="0093488A" w:rsidP="0093488A"/>
    <w:p w14:paraId="6C27080F" w14:textId="2B554368" w:rsidR="0093488A" w:rsidRDefault="0093488A" w:rsidP="0093488A">
      <w:r w:rsidRPr="003A4FD0">
        <w:t>Zhao, Y., Jia, L., Mao, X., Xu, H., Wang, B., and Liu, Y. (2009). siRNA</w:t>
      </w:r>
      <w:r w:rsidRPr="003A4FD0">
        <w:rPr>
          <w:rFonts w:ascii="Cambria Math" w:hAnsi="Cambria Math" w:cs="Cambria Math"/>
        </w:rPr>
        <w:t>‐</w:t>
      </w:r>
      <w:r w:rsidRPr="003A4FD0">
        <w:t>targeted COL8A1 inhibits proliferation, reduces invasion and enhances sensitivity to D</w:t>
      </w:r>
      <w:r w:rsidRPr="003A4FD0">
        <w:rPr>
          <w:rFonts w:ascii="Cambria Math" w:hAnsi="Cambria Math" w:cs="Cambria Math"/>
        </w:rPr>
        <w:t>‐</w:t>
      </w:r>
      <w:r w:rsidRPr="003A4FD0">
        <w:t xml:space="preserve">limonence treatment in hepatocarcinoma cells. </w:t>
      </w:r>
      <w:r w:rsidRPr="00CB4571">
        <w:rPr>
          <w:i/>
        </w:rPr>
        <w:t xml:space="preserve">IUBMB </w:t>
      </w:r>
      <w:r w:rsidR="00846867">
        <w:rPr>
          <w:i/>
        </w:rPr>
        <w:t>L</w:t>
      </w:r>
      <w:r w:rsidRPr="00CB4571">
        <w:rPr>
          <w:i/>
        </w:rPr>
        <w:t>ife</w:t>
      </w:r>
      <w:r w:rsidRPr="003A4FD0">
        <w:t xml:space="preserve"> 61, 74-79.</w:t>
      </w:r>
    </w:p>
    <w:p w14:paraId="48C32A86" w14:textId="77777777" w:rsidR="0093488A" w:rsidRPr="003A4FD0" w:rsidRDefault="0093488A" w:rsidP="0093488A"/>
    <w:p w14:paraId="306D1106" w14:textId="0107B05F" w:rsidR="0093488A" w:rsidRPr="003A4FD0" w:rsidRDefault="0093488A" w:rsidP="0093488A">
      <w:r w:rsidRPr="003A4FD0">
        <w:t>Zhu, M., Zhang, N., He, S., Lui, Y., Lu, G., and Zhao, L. (2014). MicroRNA</w:t>
      </w:r>
      <w:r w:rsidRPr="003A4FD0">
        <w:rPr>
          <w:rFonts w:ascii="Cambria Math" w:hAnsi="Cambria Math" w:cs="Cambria Math"/>
        </w:rPr>
        <w:t>‐</w:t>
      </w:r>
      <w:r w:rsidRPr="003A4FD0">
        <w:t xml:space="preserve">106a targets TIMP2 to regulate invasion and metastasis of gastric cancer. </w:t>
      </w:r>
      <w:r w:rsidRPr="00CB4571">
        <w:rPr>
          <w:i/>
        </w:rPr>
        <w:t xml:space="preserve">FEBS </w:t>
      </w:r>
      <w:r w:rsidR="00846867">
        <w:rPr>
          <w:i/>
        </w:rPr>
        <w:t>Lett</w:t>
      </w:r>
      <w:r w:rsidRPr="003A4FD0">
        <w:t xml:space="preserve"> 588, 600-607.</w:t>
      </w:r>
    </w:p>
    <w:p w14:paraId="70226FBF" w14:textId="0147E231" w:rsidR="007C1325" w:rsidRPr="0031257E" w:rsidRDefault="007C1325" w:rsidP="0093488A">
      <w:pPr>
        <w:ind w:left="720" w:hanging="720"/>
      </w:pPr>
    </w:p>
    <w:p w14:paraId="4954B552" w14:textId="77777777" w:rsidR="007C1325" w:rsidRPr="0031257E" w:rsidRDefault="007C1325" w:rsidP="00282451">
      <w:pPr>
        <w:ind w:left="720" w:hanging="720"/>
      </w:pPr>
    </w:p>
    <w:p w14:paraId="3E399EBB" w14:textId="77777777" w:rsidR="007C1325" w:rsidRPr="0031257E" w:rsidRDefault="007C1325" w:rsidP="00282451">
      <w:pPr>
        <w:ind w:left="720" w:hanging="720"/>
      </w:pPr>
    </w:p>
    <w:p w14:paraId="4B985A6E" w14:textId="762B55D9" w:rsidR="007C1325" w:rsidRPr="006D1714" w:rsidRDefault="006D1714" w:rsidP="00282451">
      <w:pPr>
        <w:ind w:left="720" w:hanging="720"/>
        <w:rPr>
          <w:i/>
        </w:rPr>
      </w:pPr>
      <w:r w:rsidRPr="006D1714">
        <w:rPr>
          <w:i/>
        </w:rPr>
        <w:t>H</w:t>
      </w:r>
      <w:r w:rsidR="007C1325" w:rsidRPr="006D1714">
        <w:rPr>
          <w:i/>
        </w:rPr>
        <w:t>allmark #2. Insensitivity to anti-growth signals</w:t>
      </w:r>
    </w:p>
    <w:p w14:paraId="3F3C9D1F" w14:textId="77777777" w:rsidR="007C1325" w:rsidRPr="0031257E" w:rsidRDefault="007C1325" w:rsidP="00282451">
      <w:pPr>
        <w:ind w:left="720" w:hanging="720"/>
      </w:pPr>
    </w:p>
    <w:p w14:paraId="3D5D3394" w14:textId="7516CF19" w:rsidR="0093488A" w:rsidRDefault="0093488A" w:rsidP="0093488A">
      <w:r w:rsidRPr="00333431">
        <w:t xml:space="preserve">Al-Alem, L.F., Mccord, L.A., Southard, R.C., Kilgore, M.W., and Curry Jr, T.E. (2013). Activation of the PKC pathway stimulates ovarian cancer cell proliferation, migration, and expression of MMP7 and MMP10. </w:t>
      </w:r>
      <w:r w:rsidRPr="00CB4571">
        <w:rPr>
          <w:i/>
        </w:rPr>
        <w:t>Bio</w:t>
      </w:r>
      <w:r w:rsidR="00664F5C">
        <w:rPr>
          <w:i/>
        </w:rPr>
        <w:t xml:space="preserve"> Repord </w:t>
      </w:r>
      <w:r w:rsidRPr="00333431">
        <w:t>89, 73</w:t>
      </w:r>
      <w:r w:rsidR="00664F5C">
        <w:t>.</w:t>
      </w:r>
    </w:p>
    <w:p w14:paraId="48BB114B" w14:textId="77777777" w:rsidR="0093488A" w:rsidRPr="00333431" w:rsidRDefault="0093488A" w:rsidP="0093488A"/>
    <w:p w14:paraId="3B907AAD" w14:textId="21E3FC0C" w:rsidR="0093488A" w:rsidRDefault="0093488A" w:rsidP="0093488A">
      <w:r w:rsidRPr="00333431">
        <w:t>Alonso, S., Mayol, X., Nonell, L., Salvans, S., Pascual, M., and Pera, M. (2017). Peripheral blood leucocytes show differential expression of tumour progression</w:t>
      </w:r>
      <w:r w:rsidRPr="00333431">
        <w:rPr>
          <w:rFonts w:ascii="Cambria Math" w:hAnsi="Cambria Math" w:cs="Cambria Math"/>
        </w:rPr>
        <w:t>‐</w:t>
      </w:r>
      <w:r w:rsidRPr="00333431">
        <w:t>related genes in colorectal cancer patients who have a postoperative intra</w:t>
      </w:r>
      <w:r w:rsidRPr="00333431">
        <w:rPr>
          <w:rFonts w:ascii="Cambria Math" w:hAnsi="Cambria Math" w:cs="Cambria Math"/>
        </w:rPr>
        <w:t>‐</w:t>
      </w:r>
      <w:r w:rsidRPr="00333431">
        <w:t xml:space="preserve">abdominal infection: a prospective matched cohort study. </w:t>
      </w:r>
      <w:r w:rsidRPr="00CB4571">
        <w:rPr>
          <w:i/>
        </w:rPr>
        <w:t>Colorectal Dis</w:t>
      </w:r>
      <w:r w:rsidRPr="00333431">
        <w:t xml:space="preserve"> 19</w:t>
      </w:r>
      <w:r w:rsidR="00664F5C">
        <w:t>, O115-125</w:t>
      </w:r>
      <w:r w:rsidR="00895049">
        <w:t>.</w:t>
      </w:r>
    </w:p>
    <w:p w14:paraId="4B934A01" w14:textId="77777777" w:rsidR="0093488A" w:rsidRPr="00333431" w:rsidRDefault="0093488A" w:rsidP="0093488A"/>
    <w:p w14:paraId="30BF0462" w14:textId="08ED302F" w:rsidR="0093488A" w:rsidRDefault="0093488A" w:rsidP="0093488A">
      <w:r w:rsidRPr="00333431">
        <w:t xml:space="preserve">Bi, Q., Tang, S., Xia, L., Du, R., Fan, R., Gao, L., Jin, J., Liang, S., Chen, Z., and Xu, G. (2012). Ectopic expression of MiR-125a inhibits the proliferation and metastasis of hepatocellular carcinoma by targeting MMP11 and VEGF. </w:t>
      </w:r>
      <w:r w:rsidRPr="00CB4571">
        <w:rPr>
          <w:i/>
        </w:rPr>
        <w:t>P</w:t>
      </w:r>
      <w:r w:rsidR="00664F5C">
        <w:rPr>
          <w:i/>
        </w:rPr>
        <w:t>L</w:t>
      </w:r>
      <w:r w:rsidRPr="00CB4571">
        <w:rPr>
          <w:i/>
        </w:rPr>
        <w:t xml:space="preserve">oS </w:t>
      </w:r>
      <w:r w:rsidR="00664F5C">
        <w:rPr>
          <w:i/>
        </w:rPr>
        <w:t>O</w:t>
      </w:r>
      <w:r w:rsidRPr="00CB4571">
        <w:rPr>
          <w:i/>
        </w:rPr>
        <w:t>ne</w:t>
      </w:r>
      <w:r w:rsidRPr="00333431">
        <w:t xml:space="preserve"> 7, e40169.</w:t>
      </w:r>
    </w:p>
    <w:p w14:paraId="6C8AE772" w14:textId="77777777" w:rsidR="0093488A" w:rsidRPr="00333431" w:rsidRDefault="0093488A" w:rsidP="0093488A"/>
    <w:p w14:paraId="2B17ECA9" w14:textId="4D43D35F" w:rsidR="0093488A" w:rsidRDefault="0093488A" w:rsidP="0093488A">
      <w:r w:rsidRPr="00333431">
        <w:t xml:space="preserve">Eke, I., Deuse, Y., Hehlgans, S., Gurtner, K., Krause, M., Baumann, M., Shevchenko, A., Sandfort, V., and Cordes, N. (2012). β 1 Integrin/FAK/cortactin signaling is essential for human head and neck cancer resistance to radiotherapy. </w:t>
      </w:r>
      <w:r w:rsidR="007E1563" w:rsidRPr="00CB4571">
        <w:rPr>
          <w:i/>
        </w:rPr>
        <w:t>J Clin Inve</w:t>
      </w:r>
      <w:r w:rsidR="00514899" w:rsidRPr="00CB4571">
        <w:rPr>
          <w:i/>
        </w:rPr>
        <w:t>st</w:t>
      </w:r>
      <w:r w:rsidR="00514899">
        <w:t xml:space="preserve"> </w:t>
      </w:r>
      <w:r w:rsidRPr="00333431">
        <w:t>122, 1529-1540.</w:t>
      </w:r>
    </w:p>
    <w:p w14:paraId="39F9E5DD" w14:textId="77777777" w:rsidR="007E1563" w:rsidRPr="00333431" w:rsidRDefault="007E1563" w:rsidP="0093488A"/>
    <w:p w14:paraId="4FDEC6B1" w14:textId="3E10B170" w:rsidR="0093488A" w:rsidRDefault="0093488A" w:rsidP="0093488A">
      <w:r w:rsidRPr="00333431">
        <w:t xml:space="preserve">Gan, R., Yang, Y., Yang, X., Zhao, L., Lu, J., and Meng, Q. (2014). Downregulation of miR-221/222 enhances sensitivity of breast cancer cells to tamoxifen through upregulation of TIMP 3. </w:t>
      </w:r>
      <w:r w:rsidRPr="00CB4571">
        <w:rPr>
          <w:i/>
        </w:rPr>
        <w:t xml:space="preserve">Cancer </w:t>
      </w:r>
      <w:r w:rsidR="00514899">
        <w:rPr>
          <w:i/>
        </w:rPr>
        <w:t>Gene Ther</w:t>
      </w:r>
      <w:r w:rsidRPr="00CB4571">
        <w:rPr>
          <w:i/>
        </w:rPr>
        <w:t xml:space="preserve"> </w:t>
      </w:r>
      <w:r w:rsidRPr="00333431">
        <w:t>21, 290</w:t>
      </w:r>
      <w:r w:rsidR="00514899">
        <w:t>-6</w:t>
      </w:r>
      <w:r w:rsidRPr="00333431">
        <w:t>.</w:t>
      </w:r>
    </w:p>
    <w:p w14:paraId="27DDED83" w14:textId="77777777" w:rsidR="0093488A" w:rsidRPr="00333431" w:rsidRDefault="0093488A" w:rsidP="0093488A"/>
    <w:p w14:paraId="30795017" w14:textId="772EE5EB" w:rsidR="0093488A" w:rsidRDefault="0093488A" w:rsidP="0093488A">
      <w:r w:rsidRPr="00333431">
        <w:t>Greish, K., Frandsen, J., Scharff, S., Gustafson, J., Cappello, J., Li, D., O'malley, B.W., and Ghandehari, H. (2010). Silk</w:t>
      </w:r>
      <w:r w:rsidRPr="00333431">
        <w:rPr>
          <w:rFonts w:ascii="Cambria Math" w:hAnsi="Cambria Math" w:cs="Cambria Math"/>
        </w:rPr>
        <w:t>‐</w:t>
      </w:r>
      <w:r w:rsidRPr="00333431">
        <w:t xml:space="preserve">elastinlike protein polymers improve the efficacy of adenovirus thymidine kinase enzyme prodrug therapy of head and neck tumors. </w:t>
      </w:r>
      <w:r w:rsidR="00514899">
        <w:rPr>
          <w:i/>
        </w:rPr>
        <w:t xml:space="preserve">J Gene Med </w:t>
      </w:r>
      <w:r w:rsidRPr="00333431">
        <w:t>12, 572-579.</w:t>
      </w:r>
    </w:p>
    <w:p w14:paraId="07ED800D" w14:textId="77777777" w:rsidR="0093488A" w:rsidRPr="00333431" w:rsidRDefault="0093488A" w:rsidP="0093488A"/>
    <w:p w14:paraId="39024963" w14:textId="32885795" w:rsidR="0093488A" w:rsidRDefault="0093488A" w:rsidP="0093488A">
      <w:r w:rsidRPr="00333431">
        <w:t xml:space="preserve">Guedez, L., Jensen-Taubman, S., Bourboulia, D., Kwityn, C.J., Wei, B., Caterina, J., and Stetler-Stevenson, W.G. (2012). TIMP-2 targets tumor associated-myeloid suppressor cells with effects in cancer immune dysfunction and angiogenesis. </w:t>
      </w:r>
      <w:r w:rsidR="00514899">
        <w:rPr>
          <w:i/>
        </w:rPr>
        <w:t>J Immunother</w:t>
      </w:r>
      <w:r w:rsidRPr="00333431">
        <w:t xml:space="preserve"> 35, 502</w:t>
      </w:r>
      <w:r w:rsidR="00514899">
        <w:t>-12</w:t>
      </w:r>
      <w:r w:rsidRPr="00333431">
        <w:t>.</w:t>
      </w:r>
    </w:p>
    <w:p w14:paraId="3D5634CF" w14:textId="77777777" w:rsidR="0093488A" w:rsidRPr="00333431" w:rsidRDefault="0093488A" w:rsidP="0093488A"/>
    <w:p w14:paraId="27C63C4C" w14:textId="6973B75D" w:rsidR="0093488A" w:rsidRDefault="0093488A" w:rsidP="0093488A">
      <w:r w:rsidRPr="00333431">
        <w:lastRenderedPageBreak/>
        <w:t xml:space="preserve">Hou, T., Tong, C., Kazobinka, G., Zhang, W., Huang, X., Huang, Y., and Zhang, Y. (2016). Expression of COL6A1 predicts prognosis in cervical cancer patients. </w:t>
      </w:r>
      <w:r w:rsidR="00514899">
        <w:rPr>
          <w:i/>
        </w:rPr>
        <w:t xml:space="preserve">Am J Transl Res </w:t>
      </w:r>
      <w:r w:rsidRPr="00333431">
        <w:t>8, 2838</w:t>
      </w:r>
      <w:r w:rsidR="00514899">
        <w:t>-44</w:t>
      </w:r>
      <w:r w:rsidRPr="00333431">
        <w:t>.</w:t>
      </w:r>
    </w:p>
    <w:p w14:paraId="2F34CAFB" w14:textId="77777777" w:rsidR="0093488A" w:rsidRPr="00333431" w:rsidRDefault="0093488A" w:rsidP="0093488A"/>
    <w:p w14:paraId="7B040792" w14:textId="174E6539" w:rsidR="0093488A" w:rsidRDefault="0093488A" w:rsidP="0093488A">
      <w:r w:rsidRPr="00333431">
        <w:t xml:space="preserve">Huang, J., Zhang, J., Li, H., Lu, Z., Shan, W., Mercado-Uribe, I., and Liu, J. (2013). VCAM1 expression correlated with tumorigenesis and poor prognosis in high grade serous ovarian cancer. </w:t>
      </w:r>
      <w:r w:rsidR="00514899">
        <w:rPr>
          <w:i/>
        </w:rPr>
        <w:t xml:space="preserve">Am J Transl Res </w:t>
      </w:r>
      <w:r w:rsidRPr="00333431">
        <w:t>5, 336</w:t>
      </w:r>
      <w:r w:rsidR="00514899">
        <w:t>-46</w:t>
      </w:r>
      <w:r w:rsidRPr="00333431">
        <w:t>.</w:t>
      </w:r>
    </w:p>
    <w:p w14:paraId="175BDA99" w14:textId="77777777" w:rsidR="0093488A" w:rsidRPr="00333431" w:rsidRDefault="0093488A" w:rsidP="0093488A"/>
    <w:p w14:paraId="64A375AE" w14:textId="358DE78B" w:rsidR="0093488A" w:rsidRDefault="0093488A" w:rsidP="0093488A">
      <w:r w:rsidRPr="00333431">
        <w:t xml:space="preserve">Huang, M.-Y., Chang, H.-J., Chung, F.-Y., Yang, M.-J., Yang, Y.-H., Wang, J.-Y., and Lin, S.-R. (2010). MMP13 is a potential prognostic marker for colorectal cancer. </w:t>
      </w:r>
      <w:r w:rsidR="00514899">
        <w:rPr>
          <w:i/>
        </w:rPr>
        <w:t>Oncol Rep</w:t>
      </w:r>
      <w:r w:rsidRPr="00333431">
        <w:t xml:space="preserve"> 24, 1241-1247.</w:t>
      </w:r>
    </w:p>
    <w:p w14:paraId="39DDEA23" w14:textId="77777777" w:rsidR="0093488A" w:rsidRPr="00333431" w:rsidRDefault="0093488A" w:rsidP="0093488A"/>
    <w:p w14:paraId="6DE687F9" w14:textId="1FF87CF1" w:rsidR="0093488A" w:rsidRDefault="0093488A" w:rsidP="0093488A">
      <w:r w:rsidRPr="00333431">
        <w:t xml:space="preserve">Keightley, M.C., Sales, K.J., and Jabbour, H.N. (2010). PGF 2α-F-prostanoid receptor signalling via ADAMTS1 modulates epithelial cell invasion and endothelial cell function in endometrial cancer. </w:t>
      </w:r>
      <w:r w:rsidRPr="00CB4571">
        <w:rPr>
          <w:i/>
        </w:rPr>
        <w:t xml:space="preserve">BMC </w:t>
      </w:r>
      <w:r w:rsidR="00514899">
        <w:rPr>
          <w:i/>
        </w:rPr>
        <w:t>C</w:t>
      </w:r>
      <w:r w:rsidRPr="00CB4571">
        <w:rPr>
          <w:i/>
        </w:rPr>
        <w:t>ancer</w:t>
      </w:r>
      <w:r w:rsidRPr="00333431">
        <w:t xml:space="preserve"> 10, 488.</w:t>
      </w:r>
    </w:p>
    <w:p w14:paraId="116C104B" w14:textId="77777777" w:rsidR="0093488A" w:rsidRPr="00333431" w:rsidRDefault="0093488A" w:rsidP="0093488A"/>
    <w:p w14:paraId="3FFB4DA6" w14:textId="4C24AAD6" w:rsidR="0093488A" w:rsidRDefault="0093488A" w:rsidP="0093488A">
      <w:r w:rsidRPr="00333431">
        <w:t xml:space="preserve">Koizume, S., Ito, S., Nakamura, Y., Yoshihara, M., Furuya, M., Yamada, R., Miyagi, E., Hirahara, F., Takano, Y., and Miyagi, Y. (2015). Lipid starvation and hypoxia synergistically activate ICAM1 and multiple genes in an Sp1-dependent manner to promote the growth of ovarian cancer. </w:t>
      </w:r>
      <w:r w:rsidRPr="00CB4571">
        <w:rPr>
          <w:i/>
        </w:rPr>
        <w:t xml:space="preserve">Mol </w:t>
      </w:r>
      <w:r w:rsidR="00514899">
        <w:rPr>
          <w:i/>
        </w:rPr>
        <w:t>C</w:t>
      </w:r>
      <w:r w:rsidRPr="00CB4571">
        <w:rPr>
          <w:i/>
        </w:rPr>
        <w:t>ancer</w:t>
      </w:r>
      <w:r w:rsidRPr="00333431">
        <w:t xml:space="preserve"> 14, 77.</w:t>
      </w:r>
    </w:p>
    <w:p w14:paraId="79B9BCF9" w14:textId="77777777" w:rsidR="0093488A" w:rsidRPr="00333431" w:rsidRDefault="0093488A" w:rsidP="0093488A"/>
    <w:p w14:paraId="26DEAC41" w14:textId="35BAAD6F" w:rsidR="0093488A" w:rsidRDefault="0093488A" w:rsidP="0093488A">
      <w:r w:rsidRPr="00333431">
        <w:t xml:space="preserve">Lv, F., Wang, J., Wu, Y., Chen, H., and Shen, X. (2015). Knockdown of MMP12 inhibits the growth and invasion of lung adenocarcinoma cells. </w:t>
      </w:r>
      <w:r w:rsidR="00514899">
        <w:rPr>
          <w:i/>
        </w:rPr>
        <w:t xml:space="preserve">Int J Immunopathol Pharmacol </w:t>
      </w:r>
      <w:r w:rsidRPr="00333431">
        <w:t>28, 77-84.</w:t>
      </w:r>
    </w:p>
    <w:p w14:paraId="65939158" w14:textId="77777777" w:rsidR="0093488A" w:rsidRPr="00333431" w:rsidRDefault="0093488A" w:rsidP="0093488A"/>
    <w:p w14:paraId="4782F003" w14:textId="559C3F0F" w:rsidR="0093488A" w:rsidRDefault="0093488A" w:rsidP="0093488A">
      <w:r w:rsidRPr="00333431">
        <w:t xml:space="preserve">Maxwell, E.G., Colquhoun, I.J., Chau, H.K., Hotchkiss, A.T., Waldron, K.W., Morris, V.J., and Belshaw, N.J. (2015). Rhamnogalacturonan I containing homogalacturonan inhibits colon cancer cell proliferation by decreasing ICAM1 expression. </w:t>
      </w:r>
      <w:r w:rsidR="00514899">
        <w:rPr>
          <w:i/>
        </w:rPr>
        <w:t>Carbohydra Polym</w:t>
      </w:r>
      <w:r w:rsidRPr="00333431">
        <w:t xml:space="preserve"> 132, 546-553.</w:t>
      </w:r>
    </w:p>
    <w:p w14:paraId="693BC498" w14:textId="77777777" w:rsidR="0093488A" w:rsidRPr="00333431" w:rsidRDefault="0093488A" w:rsidP="0093488A"/>
    <w:p w14:paraId="053E77FD" w14:textId="41A5671B" w:rsidR="0093488A" w:rsidRDefault="0093488A" w:rsidP="0093488A">
      <w:r w:rsidRPr="00333431">
        <w:t xml:space="preserve">Sathyanarayana, U.G., Maruyama, R., Padar, A., Suzuki, M., Bondaruk, J., Sagalowsky, A., Minna, J.D., Frenkel, E.P., Grossman, H.B., and Czerniak, B. (2004). Molecular detection of noninvasive and invasive bladder tumor tissues and exfoliated cells by aberrant promoter methylation of laminin-5 encoding genes. </w:t>
      </w:r>
      <w:r w:rsidRPr="00CB4571">
        <w:rPr>
          <w:i/>
        </w:rPr>
        <w:t xml:space="preserve">Cancer </w:t>
      </w:r>
      <w:r w:rsidR="00514899">
        <w:rPr>
          <w:i/>
        </w:rPr>
        <w:t>R</w:t>
      </w:r>
      <w:r w:rsidRPr="00CB4571">
        <w:rPr>
          <w:i/>
        </w:rPr>
        <w:t>es</w:t>
      </w:r>
      <w:r w:rsidRPr="00333431">
        <w:t xml:space="preserve"> 64, 1425-1430.</w:t>
      </w:r>
    </w:p>
    <w:p w14:paraId="1B07D345" w14:textId="77777777" w:rsidR="00514899" w:rsidRPr="00333431" w:rsidRDefault="00514899" w:rsidP="0093488A"/>
    <w:p w14:paraId="488DD0AB" w14:textId="72218E21" w:rsidR="0093488A" w:rsidRDefault="0093488A" w:rsidP="0093488A">
      <w:r w:rsidRPr="00333431">
        <w:t xml:space="preserve">Sathyanarayana, U.G., Padar, A., Huang, C.X., Suzuki, M., Shigematsu, H., Bekele, B.N., and Gazdar, A.F. (2003). Aberrant promoter methylation and silencing of laminin-5-encoding genes in breast carcinoma. </w:t>
      </w:r>
      <w:r w:rsidRPr="00CB4571">
        <w:rPr>
          <w:i/>
        </w:rPr>
        <w:t>Clin Cancer Res</w:t>
      </w:r>
      <w:r w:rsidRPr="00333431">
        <w:t xml:space="preserve"> 9, 6389-6394.</w:t>
      </w:r>
    </w:p>
    <w:p w14:paraId="34F1DD13" w14:textId="77777777" w:rsidR="0093488A" w:rsidRPr="00333431" w:rsidRDefault="0093488A" w:rsidP="0093488A"/>
    <w:p w14:paraId="038B0CF6" w14:textId="77777777" w:rsidR="0093488A" w:rsidRDefault="0093488A" w:rsidP="0093488A">
      <w:r w:rsidRPr="00333431">
        <w:t xml:space="preserve">Shah, M., Huang, D., Blick, T., Connor, A., Reiter, L.A., Hardink, J.R., Lynch, C.C., Waltham, M., and Thompson, E.W. (2012). An MMP13-selective inhibitor delays primary tumor growth and the onset of tumor-associated osteolytic lesions in experimental models of breast cancer. </w:t>
      </w:r>
      <w:r w:rsidRPr="00CB4571">
        <w:rPr>
          <w:i/>
        </w:rPr>
        <w:t>PLoS One</w:t>
      </w:r>
      <w:r w:rsidRPr="00333431">
        <w:t xml:space="preserve"> 7, e29615.</w:t>
      </w:r>
    </w:p>
    <w:p w14:paraId="3DBB0449" w14:textId="77777777" w:rsidR="0093488A" w:rsidRPr="00333431" w:rsidRDefault="0093488A" w:rsidP="0093488A"/>
    <w:p w14:paraId="087CEEDF" w14:textId="19820BC7" w:rsidR="0093488A" w:rsidRDefault="0093488A" w:rsidP="0093488A">
      <w:r w:rsidRPr="00333431">
        <w:t xml:space="preserve">Shi, X., Chen, Z., Hu, X., Luo, M., Sun, Z., Li, J., Shi, S., Feng, X., Zhou, C., and Li, Z. (2016). AJUBA promotes the migration and invasion of esophageal squamous cell carcinoma cells through upregulation of MMP10 and MMP13 expression. </w:t>
      </w:r>
      <w:r w:rsidRPr="00CB4571">
        <w:rPr>
          <w:i/>
        </w:rPr>
        <w:t>Oncotarget</w:t>
      </w:r>
      <w:r w:rsidRPr="00333431">
        <w:t xml:space="preserve"> 7, 36407</w:t>
      </w:r>
      <w:r w:rsidR="00895049">
        <w:t>-18</w:t>
      </w:r>
      <w:r w:rsidRPr="00333431">
        <w:t>.</w:t>
      </w:r>
    </w:p>
    <w:p w14:paraId="4AA02AF4" w14:textId="77777777" w:rsidR="0093488A" w:rsidRPr="00333431" w:rsidRDefault="0093488A" w:rsidP="0093488A"/>
    <w:p w14:paraId="3BE488A6" w14:textId="0C568B7E" w:rsidR="0093488A" w:rsidRDefault="0093488A" w:rsidP="0093488A">
      <w:r w:rsidRPr="00333431">
        <w:t xml:space="preserve">Wang, P.-C., Weng, C.-C., Hou, Y.-S., Jian, S.-F., Fang, K.-T., Hou, M.-F., and Cheng, K.-H. (2014). Activation of VCAM-1 and its associated molecule CD44 leads to increased malignant potential of breast cancer cells. </w:t>
      </w:r>
      <w:r w:rsidR="00514899">
        <w:rPr>
          <w:i/>
        </w:rPr>
        <w:t xml:space="preserve">Int J Mol Sci </w:t>
      </w:r>
      <w:r w:rsidRPr="00333431">
        <w:t>15, 3560-3579.</w:t>
      </w:r>
    </w:p>
    <w:p w14:paraId="7D9CA296" w14:textId="77777777" w:rsidR="0093488A" w:rsidRPr="00333431" w:rsidRDefault="0093488A" w:rsidP="0093488A"/>
    <w:p w14:paraId="495B2584" w14:textId="6F321765" w:rsidR="0093488A" w:rsidRPr="00333431" w:rsidRDefault="0093488A" w:rsidP="0093488A">
      <w:r w:rsidRPr="00333431">
        <w:lastRenderedPageBreak/>
        <w:t xml:space="preserve">Weng, T.-Y., Wang, C.-Y., Hung, Y.-H., Chen, W.-C., Chen, Y.-L., and Lai, M.-D. (2016). Differential expression pattern of THBS1 and THBS2 in lung cancer: clinical outcome and a systematic-analysis of microarray databases. </w:t>
      </w:r>
      <w:r w:rsidRPr="00CB4571">
        <w:rPr>
          <w:i/>
        </w:rPr>
        <w:t>P</w:t>
      </w:r>
      <w:r w:rsidR="00514899" w:rsidRPr="00CB4571">
        <w:rPr>
          <w:i/>
        </w:rPr>
        <w:t>L</w:t>
      </w:r>
      <w:r w:rsidRPr="00CB4571">
        <w:rPr>
          <w:i/>
        </w:rPr>
        <w:t>oS one</w:t>
      </w:r>
      <w:r w:rsidRPr="00333431">
        <w:t xml:space="preserve"> 11, e0161007.</w:t>
      </w:r>
    </w:p>
    <w:p w14:paraId="2A0F9F90" w14:textId="77777777" w:rsidR="007C1325" w:rsidRPr="0031257E" w:rsidRDefault="007C1325" w:rsidP="00282451">
      <w:pPr>
        <w:ind w:left="720" w:hanging="720"/>
        <w:rPr>
          <w:bCs/>
        </w:rPr>
      </w:pPr>
    </w:p>
    <w:p w14:paraId="0D5DB66B" w14:textId="77777777" w:rsidR="0031257E" w:rsidRPr="0031257E" w:rsidRDefault="0031257E" w:rsidP="00282451">
      <w:pPr>
        <w:ind w:left="720" w:hanging="720"/>
        <w:rPr>
          <w:bCs/>
        </w:rPr>
      </w:pPr>
    </w:p>
    <w:p w14:paraId="7235B0AB" w14:textId="57530CB7" w:rsidR="007C1325" w:rsidRPr="006D1714" w:rsidRDefault="006D1714" w:rsidP="00282451">
      <w:pPr>
        <w:ind w:left="720" w:hanging="720"/>
        <w:rPr>
          <w:i/>
        </w:rPr>
      </w:pPr>
      <w:r>
        <w:rPr>
          <w:i/>
        </w:rPr>
        <w:t>H</w:t>
      </w:r>
      <w:r w:rsidR="007C1325" w:rsidRPr="006D1714">
        <w:rPr>
          <w:i/>
        </w:rPr>
        <w:t>allmark #3. Evading programmed cell death</w:t>
      </w:r>
    </w:p>
    <w:p w14:paraId="02DA87F0" w14:textId="77777777" w:rsidR="007C1325" w:rsidRPr="0031257E" w:rsidRDefault="007C1325" w:rsidP="00282451">
      <w:pPr>
        <w:ind w:left="720" w:hanging="720"/>
      </w:pPr>
    </w:p>
    <w:p w14:paraId="350C3D5C" w14:textId="6FB8677D" w:rsidR="0093488A" w:rsidRDefault="0093488A" w:rsidP="0093488A">
      <w:r w:rsidRPr="00CF760A">
        <w:t xml:space="preserve">Brown, C.W., Brodsky, A.S., and Freiman, R.N. (2015). Notch3 overexpression promotes anoikis resistance in epithelial ovarian cancer via upregulation of COL4A2. </w:t>
      </w:r>
      <w:r w:rsidR="00514899" w:rsidRPr="00CB4571">
        <w:rPr>
          <w:i/>
        </w:rPr>
        <w:t>Mol Cancer Res</w:t>
      </w:r>
      <w:r w:rsidR="00514899">
        <w:t xml:space="preserve"> </w:t>
      </w:r>
      <w:r w:rsidRPr="00CF760A">
        <w:t>13, 78-85.</w:t>
      </w:r>
    </w:p>
    <w:p w14:paraId="71A587BC" w14:textId="77777777" w:rsidR="0093488A" w:rsidRPr="00CF760A" w:rsidRDefault="0093488A" w:rsidP="0093488A"/>
    <w:p w14:paraId="319ABE67" w14:textId="77777777" w:rsidR="0093488A" w:rsidRDefault="0093488A" w:rsidP="0093488A">
      <w:r w:rsidRPr="00CF760A">
        <w:t xml:space="preserve">Canal, F., Anthony, E., Lescure, A., Del Nery, E., Camonis, J., Perez, F., Ragazzon, B., and Perret, C. (2015). A kinome siRNA screen identifies HGS as a potential target for liver cancers with oncogenic mutations in CTNNB1. </w:t>
      </w:r>
      <w:r w:rsidRPr="00CB4571">
        <w:rPr>
          <w:i/>
        </w:rPr>
        <w:t>BMC cancer</w:t>
      </w:r>
      <w:r w:rsidRPr="00CF760A">
        <w:t xml:space="preserve"> 15, 1020.</w:t>
      </w:r>
    </w:p>
    <w:p w14:paraId="76553A91" w14:textId="77777777" w:rsidR="0093488A" w:rsidRPr="00CF760A" w:rsidRDefault="0093488A" w:rsidP="0093488A"/>
    <w:p w14:paraId="18873B71" w14:textId="10671289" w:rsidR="0093488A" w:rsidRDefault="0093488A" w:rsidP="0093488A">
      <w:r w:rsidRPr="00CF760A">
        <w:t xml:space="preserve">Chen, Q., Zhang, X.H.-F., and Massagué, J. (2011). Macrophage binding to receptor VCAM-1 transmits survival signals in breast cancer cells that invade the lungs. </w:t>
      </w:r>
      <w:r w:rsidRPr="00CB4571">
        <w:rPr>
          <w:i/>
        </w:rPr>
        <w:t xml:space="preserve">Cancer </w:t>
      </w:r>
      <w:r w:rsidR="00514899">
        <w:rPr>
          <w:i/>
        </w:rPr>
        <w:t>C</w:t>
      </w:r>
      <w:r w:rsidRPr="00CB4571">
        <w:rPr>
          <w:i/>
        </w:rPr>
        <w:t>ell</w:t>
      </w:r>
      <w:r w:rsidRPr="00CF760A">
        <w:t xml:space="preserve"> 20, 538-549.</w:t>
      </w:r>
    </w:p>
    <w:p w14:paraId="3EB4D5DF" w14:textId="77777777" w:rsidR="0093488A" w:rsidRPr="00CF760A" w:rsidRDefault="0093488A" w:rsidP="0093488A"/>
    <w:p w14:paraId="17001ADC" w14:textId="78A5CD79" w:rsidR="0093488A" w:rsidRDefault="0093488A" w:rsidP="0093488A">
      <w:r w:rsidRPr="00CF760A">
        <w:t xml:space="preserve">Chen, X., Zhu, H., Wu, X., Xie, X., Huang, G., Xu, X., Li, S., and Xing, C. (2016). Downregulated pseudogene CTNNAP1 promote tumor growth in human cancer by downregulating its cognate gene CTNNA1 expression. </w:t>
      </w:r>
      <w:r w:rsidRPr="00CB4571">
        <w:rPr>
          <w:i/>
        </w:rPr>
        <w:t>Oncotarget</w:t>
      </w:r>
      <w:r w:rsidRPr="00CF760A">
        <w:t xml:space="preserve"> 7, 55518</w:t>
      </w:r>
      <w:r w:rsidR="000B623C">
        <w:t>-28</w:t>
      </w:r>
      <w:r w:rsidRPr="00CF760A">
        <w:t>.</w:t>
      </w:r>
    </w:p>
    <w:p w14:paraId="3A7D95F7" w14:textId="77777777" w:rsidR="0093488A" w:rsidRPr="00CF760A" w:rsidRDefault="0093488A" w:rsidP="0093488A"/>
    <w:p w14:paraId="7A13199C" w14:textId="4CC2CC51" w:rsidR="0093488A" w:rsidRDefault="0093488A" w:rsidP="0093488A">
      <w:r w:rsidRPr="00CF760A">
        <w:t xml:space="preserve">Choi, G.C., Li, J., Wang, Y., Li, L., Zhong, L., Ma, B., Su, X., Ying, J., Xiang, T., and Rha, S.Y. (2014). The metalloprotease ADAMTS8 displays antitumor properties through antagonizing EGFR–MEK–ERK signaling and is silenced in carcinomas by CpG methylation. </w:t>
      </w:r>
      <w:r w:rsidRPr="00CB4571">
        <w:rPr>
          <w:i/>
        </w:rPr>
        <w:t>Mol Cancer Res</w:t>
      </w:r>
      <w:r w:rsidRPr="00CF760A">
        <w:t xml:space="preserve"> 12, 228-238.</w:t>
      </w:r>
    </w:p>
    <w:p w14:paraId="7EEF0948" w14:textId="77777777" w:rsidR="0093488A" w:rsidRPr="00CF760A" w:rsidRDefault="0093488A" w:rsidP="0093488A"/>
    <w:p w14:paraId="49CA7A42" w14:textId="68251837" w:rsidR="0093488A" w:rsidRDefault="0093488A" w:rsidP="0093488A">
      <w:r w:rsidRPr="00CF760A">
        <w:t xml:space="preserve">Inagaki, Y., Shiraki, K., Sugimoto, K., Yada, T., Tameda, M., Ogura, S., Yamamoto, N., Takei, Y., and Ito, M. (2016). Epigenetic regulation of proliferation and invasion in hepatocellular carcinoma cells by CBP/p300 histone acetyltransferase activity. </w:t>
      </w:r>
      <w:r w:rsidR="00514899">
        <w:rPr>
          <w:i/>
        </w:rPr>
        <w:t xml:space="preserve">Int J Oncol </w:t>
      </w:r>
      <w:r w:rsidRPr="00CF760A">
        <w:t>48, 533-540.</w:t>
      </w:r>
    </w:p>
    <w:p w14:paraId="64FA5F71" w14:textId="77777777" w:rsidR="00514899" w:rsidRPr="00CF760A" w:rsidRDefault="00514899" w:rsidP="0093488A"/>
    <w:p w14:paraId="77C10C84" w14:textId="0D2DFF78" w:rsidR="0093488A" w:rsidRDefault="0093488A" w:rsidP="0093488A">
      <w:r w:rsidRPr="00CF760A">
        <w:t xml:space="preserve">Jingsong, H., Hong, G., Yang, J., Duo, Z., Li, F., Weicai, C., Xueying, L., Yousheng, M., Yiwen, O., and Yue, P. (2017). siRNA-Mediated suppression of collagen type iv alpha 2 (COL4A2) mRNA inhibits triple-negative breast cancer cell proliferation and migration. </w:t>
      </w:r>
      <w:r w:rsidRPr="00CB4571">
        <w:rPr>
          <w:i/>
        </w:rPr>
        <w:t xml:space="preserve">Oncotarget </w:t>
      </w:r>
      <w:r w:rsidRPr="00CF760A">
        <w:t>8, 2585</w:t>
      </w:r>
      <w:r w:rsidR="000B623C">
        <w:t>-93</w:t>
      </w:r>
      <w:r w:rsidRPr="00CF760A">
        <w:t>.</w:t>
      </w:r>
    </w:p>
    <w:p w14:paraId="33440638" w14:textId="77777777" w:rsidR="0093488A" w:rsidRPr="00CF760A" w:rsidRDefault="0093488A" w:rsidP="0093488A"/>
    <w:p w14:paraId="440A1C4A" w14:textId="247ECCCC" w:rsidR="0093488A" w:rsidRDefault="0093488A" w:rsidP="0093488A">
      <w:r w:rsidRPr="00CF760A">
        <w:t xml:space="preserve">Joshi, P., Jeon, Y.-J., Laganà, A., Middleton, J., Secchiero, P., Garofalo, M., and Croce, C.M. (2015). MicroRNA-148a reduces tumorigenesis and increases TRAIL-induced apoptosis in NSCLC. </w:t>
      </w:r>
      <w:r w:rsidR="00514899">
        <w:rPr>
          <w:i/>
        </w:rPr>
        <w:t xml:space="preserve">Proc Natl Acad Sci USA </w:t>
      </w:r>
      <w:r w:rsidRPr="00CF760A">
        <w:t>112, 8650-8655.</w:t>
      </w:r>
    </w:p>
    <w:p w14:paraId="53AF5DF2" w14:textId="77777777" w:rsidR="0093488A" w:rsidRPr="00CF760A" w:rsidRDefault="0093488A" w:rsidP="0093488A"/>
    <w:p w14:paraId="52EC11EE" w14:textId="2F83772A" w:rsidR="0093488A" w:rsidRPr="00514899" w:rsidRDefault="0093488A" w:rsidP="0093488A">
      <w:r w:rsidRPr="00CF760A">
        <w:t xml:space="preserve">Kumazoe, M., Sugihara, K., Tsukamoto, S., Huang, Y., Tsurudome, Y., Suzuki, T., Suemasu, Y., Ueda, N., Yamashita, S., and Kim, Y. (2013). 67-kDa laminin receptor increases cGMP to induce cancer-selective apoptosis. </w:t>
      </w:r>
      <w:r w:rsidR="00514899">
        <w:rPr>
          <w:i/>
        </w:rPr>
        <w:t xml:space="preserve">J Clin Invest </w:t>
      </w:r>
      <w:r w:rsidR="00514899" w:rsidRPr="00CB4571">
        <w:t>123, 787-99</w:t>
      </w:r>
    </w:p>
    <w:p w14:paraId="09B3F152" w14:textId="77777777" w:rsidR="0093488A" w:rsidRPr="00CF760A" w:rsidRDefault="0093488A" w:rsidP="0093488A"/>
    <w:p w14:paraId="4578C980" w14:textId="32A6B9EE" w:rsidR="0093488A" w:rsidRDefault="0093488A" w:rsidP="0093488A">
      <w:r w:rsidRPr="00CF760A">
        <w:t xml:space="preserve">Meng, X., Chen, X., Lu, P., Ma, W., Yue, D., Song, L., and Fan, Q. (2016). MicroRNA-202 inhibits tumor progression by targeting LAMA1 in esophageal squamous cell carcinoma. </w:t>
      </w:r>
      <w:r w:rsidRPr="00CB4571">
        <w:rPr>
          <w:i/>
        </w:rPr>
        <w:t xml:space="preserve">Biochem </w:t>
      </w:r>
      <w:r w:rsidR="00514899">
        <w:rPr>
          <w:i/>
        </w:rPr>
        <w:t>B</w:t>
      </w:r>
      <w:r w:rsidRPr="00CB4571">
        <w:rPr>
          <w:i/>
        </w:rPr>
        <w:t xml:space="preserve">iophys </w:t>
      </w:r>
      <w:r w:rsidR="00514899">
        <w:rPr>
          <w:i/>
        </w:rPr>
        <w:t xml:space="preserve">Res Comm </w:t>
      </w:r>
      <w:r w:rsidRPr="00CF760A">
        <w:t>473, 821-827.</w:t>
      </w:r>
    </w:p>
    <w:p w14:paraId="573D998D" w14:textId="77777777" w:rsidR="0093488A" w:rsidRPr="00CF760A" w:rsidRDefault="0093488A" w:rsidP="0093488A"/>
    <w:p w14:paraId="45D71EDF" w14:textId="41379C61" w:rsidR="0093488A" w:rsidRDefault="0093488A" w:rsidP="0093488A">
      <w:r w:rsidRPr="00CF760A">
        <w:t xml:space="preserve">Pasqualini, L., Bu, H., Puhr, M., Narisu, N., Rainer, J., Schlick, B., Schäfer, G., Angelova, M., Trajanoski, Z., and Börno, S.T. (2015). miR-22 and miR-29a are members of the androgen receptor cistrome modulating LAMC1 and Mcl-1 in prostate cancer. </w:t>
      </w:r>
      <w:r w:rsidR="00514899">
        <w:rPr>
          <w:i/>
        </w:rPr>
        <w:t xml:space="preserve">Mol Endocrinol </w:t>
      </w:r>
      <w:r w:rsidRPr="00CF760A">
        <w:t>29, 1037-1054.</w:t>
      </w:r>
    </w:p>
    <w:p w14:paraId="713889FD" w14:textId="77777777" w:rsidR="0093488A" w:rsidRPr="00CF760A" w:rsidRDefault="0093488A" w:rsidP="0093488A"/>
    <w:p w14:paraId="68C83603" w14:textId="29AA3989" w:rsidR="0093488A" w:rsidRDefault="0093488A" w:rsidP="0093488A">
      <w:r w:rsidRPr="00CF760A">
        <w:t>Ryu, J.S., Mikecin, A.-M., and Raucher, D. (2013). The effects of a cell cycle inhibitory peptide fused to elastin-like polypeptide on pancreatic cancer cells with hyperthermia and its combination with gemcitabine</w:t>
      </w:r>
      <w:r w:rsidR="00690880">
        <w:t xml:space="preserve">. </w:t>
      </w:r>
      <w:r w:rsidR="00690880">
        <w:rPr>
          <w:i/>
        </w:rPr>
        <w:t>Cancer Res</w:t>
      </w:r>
      <w:r w:rsidR="00690880">
        <w:t>, 73, 2062 (Supplement)</w:t>
      </w:r>
    </w:p>
    <w:p w14:paraId="2112B1F6" w14:textId="77777777" w:rsidR="0093488A" w:rsidRPr="00CF760A" w:rsidRDefault="0093488A" w:rsidP="0093488A"/>
    <w:p w14:paraId="63CD0B99" w14:textId="5289B5C2" w:rsidR="0093488A" w:rsidRDefault="0093488A" w:rsidP="0093488A">
      <w:r w:rsidRPr="00CF760A">
        <w:t xml:space="preserve">Shi, X., Chen, Z., Hu, X., Luo, M., Sun, Z., Li, J., Shi, S., Feng, X., Zhou, C., and Li, Z. (2016). AJUBA promotes the migration and invasion of esophageal squamous cell carcinoma cells through upregulation of MMP10 and MMP13 expression. </w:t>
      </w:r>
      <w:r w:rsidRPr="00CB4571">
        <w:rPr>
          <w:i/>
        </w:rPr>
        <w:t>Oncotarget</w:t>
      </w:r>
      <w:r w:rsidRPr="00CF760A">
        <w:t xml:space="preserve"> 7, 36407</w:t>
      </w:r>
      <w:r w:rsidR="000B623C">
        <w:t>-18</w:t>
      </w:r>
      <w:r w:rsidRPr="00CF760A">
        <w:t>.</w:t>
      </w:r>
    </w:p>
    <w:p w14:paraId="6541F85E" w14:textId="77777777" w:rsidR="0093488A" w:rsidRPr="00CF760A" w:rsidRDefault="0093488A" w:rsidP="0093488A"/>
    <w:p w14:paraId="4C42C5BF" w14:textId="026E13D7" w:rsidR="0093488A" w:rsidRDefault="0093488A" w:rsidP="0093488A">
      <w:r w:rsidRPr="00CF760A">
        <w:t xml:space="preserve">Tang, J., Li, B., Hong, S., Liu, C., Min, J., Hu, M., Li, Y., Liu, Y., and Hong, L. (2017). Punicalagin suppresses the proliferation and invasion of cervical cancer cells through inhibition of the β-catenin pathway. </w:t>
      </w:r>
      <w:r w:rsidRPr="00CB4571">
        <w:rPr>
          <w:i/>
        </w:rPr>
        <w:t>Mol</w:t>
      </w:r>
      <w:r w:rsidR="00690880">
        <w:rPr>
          <w:i/>
        </w:rPr>
        <w:t xml:space="preserve"> Med Rep</w:t>
      </w:r>
      <w:r w:rsidRPr="00CF760A">
        <w:t xml:space="preserve"> 16, 1439-1444.</w:t>
      </w:r>
    </w:p>
    <w:p w14:paraId="2EE20B5C" w14:textId="77777777" w:rsidR="0093488A" w:rsidRPr="00CF760A" w:rsidRDefault="0093488A" w:rsidP="0093488A"/>
    <w:p w14:paraId="38A91012" w14:textId="53FBD521" w:rsidR="0093488A" w:rsidRDefault="0093488A" w:rsidP="0093488A">
      <w:r w:rsidRPr="00CF760A">
        <w:t xml:space="preserve">Xiao, X.-Y., Wang, X.-D., and Zang, D.-Y. (2012). MMP1-1607 1G/2G polymorphism and lung cancer risk: a meta-analysis. </w:t>
      </w:r>
      <w:r w:rsidRPr="00CB4571">
        <w:rPr>
          <w:i/>
        </w:rPr>
        <w:t>Tumor Biol</w:t>
      </w:r>
      <w:r w:rsidRPr="00CF760A">
        <w:t xml:space="preserve"> 33, 2385-2392.</w:t>
      </w:r>
    </w:p>
    <w:p w14:paraId="30DAA0C3" w14:textId="77777777" w:rsidR="0093488A" w:rsidRPr="00CF760A" w:rsidRDefault="0093488A" w:rsidP="0093488A"/>
    <w:p w14:paraId="48DA5AA8" w14:textId="7F2C2B67" w:rsidR="0093488A" w:rsidRPr="00CF760A" w:rsidRDefault="0093488A" w:rsidP="0093488A">
      <w:r w:rsidRPr="00CF760A">
        <w:t xml:space="preserve">Zhu, Y.-P., Wan, F.-N., Shen, Y.-J., Wang, H.-K., Zhang, G.-M., and Ye, D.-W. (2015). Reactive stroma component COL6A1 is upregulated in castration-resistant prostate cancer and promotes tumor growth. </w:t>
      </w:r>
      <w:r w:rsidRPr="00CB4571">
        <w:rPr>
          <w:i/>
        </w:rPr>
        <w:t>Oncotarget</w:t>
      </w:r>
      <w:r w:rsidRPr="00CF760A">
        <w:t xml:space="preserve"> 6, 14488</w:t>
      </w:r>
      <w:r w:rsidR="00690880">
        <w:t>-96.</w:t>
      </w:r>
    </w:p>
    <w:p w14:paraId="41218716" w14:textId="77777777" w:rsidR="007C1325" w:rsidRPr="00761823" w:rsidRDefault="007C1325" w:rsidP="00282451">
      <w:pPr>
        <w:ind w:left="720" w:hanging="720"/>
        <w:rPr>
          <w:bCs/>
        </w:rPr>
      </w:pPr>
    </w:p>
    <w:p w14:paraId="547B44F8" w14:textId="77777777" w:rsidR="00761823" w:rsidRPr="00761823" w:rsidRDefault="00761823" w:rsidP="00282451">
      <w:pPr>
        <w:ind w:left="720" w:hanging="720"/>
        <w:rPr>
          <w:bCs/>
        </w:rPr>
      </w:pPr>
    </w:p>
    <w:p w14:paraId="65985EC5" w14:textId="4070CA71" w:rsidR="00761823" w:rsidRPr="006D1714" w:rsidRDefault="006D1714" w:rsidP="00282451">
      <w:pPr>
        <w:ind w:left="720" w:hanging="720"/>
        <w:rPr>
          <w:i/>
        </w:rPr>
      </w:pPr>
      <w:r w:rsidRPr="006D1714">
        <w:rPr>
          <w:i/>
        </w:rPr>
        <w:t>H</w:t>
      </w:r>
      <w:r w:rsidR="00761823" w:rsidRPr="006D1714">
        <w:rPr>
          <w:i/>
        </w:rPr>
        <w:t>allmark #4. Limitless replicative potential</w:t>
      </w:r>
    </w:p>
    <w:p w14:paraId="5338A770" w14:textId="77777777" w:rsidR="0093488A" w:rsidRDefault="0093488A" w:rsidP="0093488A"/>
    <w:p w14:paraId="28334DB3" w14:textId="3700DFDA" w:rsidR="0093488A" w:rsidRDefault="0093488A" w:rsidP="0093488A">
      <w:r w:rsidRPr="00A677D5">
        <w:t xml:space="preserve">Zhu, Y.-P., Wan, F.-N., Shen, Y.-J., Wang, H.-K., Zhang, G.-M., and Ye, D.-W. (2015). Reactive stroma component COL6A1 is upregulated in castration-resistant prostate cancer and promotes tumor growth. </w:t>
      </w:r>
      <w:r w:rsidR="00690880" w:rsidRPr="00495D59">
        <w:rPr>
          <w:i/>
        </w:rPr>
        <w:t>Oncotarget</w:t>
      </w:r>
      <w:r w:rsidR="00690880" w:rsidRPr="00CF760A">
        <w:t xml:space="preserve"> 6, 14488</w:t>
      </w:r>
      <w:r w:rsidR="00690880">
        <w:t>-96</w:t>
      </w:r>
      <w:r w:rsidRPr="00A677D5">
        <w:t>.</w:t>
      </w:r>
    </w:p>
    <w:p w14:paraId="4D4B013E" w14:textId="77777777" w:rsidR="00761823" w:rsidRDefault="00761823" w:rsidP="00282451">
      <w:pPr>
        <w:ind w:left="720" w:hanging="720"/>
        <w:rPr>
          <w:bCs/>
        </w:rPr>
      </w:pPr>
    </w:p>
    <w:p w14:paraId="42C9CC18" w14:textId="77777777" w:rsidR="00761823" w:rsidRDefault="00761823" w:rsidP="00282451">
      <w:pPr>
        <w:ind w:left="720" w:hanging="720"/>
        <w:rPr>
          <w:bCs/>
        </w:rPr>
      </w:pPr>
    </w:p>
    <w:p w14:paraId="1811BE4E" w14:textId="4789A339" w:rsidR="00761823" w:rsidRPr="006D1714" w:rsidRDefault="006D1714" w:rsidP="00282451">
      <w:pPr>
        <w:ind w:left="720" w:hanging="720"/>
        <w:rPr>
          <w:i/>
        </w:rPr>
      </w:pPr>
      <w:r w:rsidRPr="006D1714">
        <w:rPr>
          <w:i/>
        </w:rPr>
        <w:t>H</w:t>
      </w:r>
      <w:r w:rsidR="00761823" w:rsidRPr="006D1714">
        <w:rPr>
          <w:i/>
        </w:rPr>
        <w:t>allmark #5. Sustained angiogenesis</w:t>
      </w:r>
    </w:p>
    <w:p w14:paraId="5E0D5571" w14:textId="77777777" w:rsidR="00761823" w:rsidRPr="00761823" w:rsidRDefault="00761823" w:rsidP="00282451">
      <w:pPr>
        <w:ind w:left="720" w:hanging="720"/>
      </w:pPr>
    </w:p>
    <w:p w14:paraId="1D929825" w14:textId="702914BC" w:rsidR="0093488A" w:rsidRDefault="0093488A" w:rsidP="0093488A">
      <w:r w:rsidRPr="00CF60BD">
        <w:t xml:space="preserve">Chen, J., Zhang, J., Li, X., Zhang, C., Zhang, H., Jin, J., and Dai, D. (2016). Downregulation of ADAMTS8 by DNA Hypermethylation in Gastric Cancer and Its Clinical Significance. </w:t>
      </w:r>
      <w:r w:rsidRPr="00CB4571">
        <w:rPr>
          <w:i/>
        </w:rPr>
        <w:t xml:space="preserve">BioMed </w:t>
      </w:r>
      <w:r w:rsidR="00690880">
        <w:rPr>
          <w:i/>
        </w:rPr>
        <w:t>Res Int</w:t>
      </w:r>
      <w:r w:rsidRPr="00CB4571">
        <w:rPr>
          <w:i/>
        </w:rPr>
        <w:t xml:space="preserve"> </w:t>
      </w:r>
      <w:r w:rsidRPr="00CF60BD">
        <w:t>2016</w:t>
      </w:r>
      <w:r w:rsidR="00690880">
        <w:t>, 5083841</w:t>
      </w:r>
    </w:p>
    <w:p w14:paraId="2E565CFC" w14:textId="77777777" w:rsidR="0093488A" w:rsidRPr="00CF60BD" w:rsidRDefault="0093488A" w:rsidP="0093488A"/>
    <w:p w14:paraId="1BE37E1D" w14:textId="730D5107" w:rsidR="0093488A" w:rsidRDefault="0093488A" w:rsidP="0093488A">
      <w:r w:rsidRPr="00CF60BD">
        <w:t xml:space="preserve">Chen, J., Zhi, Y., Chang, X., Zhang, S., and Dai, D. (2013). Expression of ADAMTS1 and its correlation with angiogenesis in primary gastric cancer and lymph node metastasis. </w:t>
      </w:r>
      <w:r w:rsidRPr="00CB4571">
        <w:rPr>
          <w:i/>
        </w:rPr>
        <w:t>Dig</w:t>
      </w:r>
      <w:r w:rsidR="00690880">
        <w:rPr>
          <w:i/>
        </w:rPr>
        <w:t xml:space="preserve"> Dis Sci</w:t>
      </w:r>
      <w:r w:rsidRPr="00CB4571">
        <w:rPr>
          <w:i/>
        </w:rPr>
        <w:t xml:space="preserve"> </w:t>
      </w:r>
      <w:r w:rsidRPr="00CF60BD">
        <w:t>58, 405-413.</w:t>
      </w:r>
    </w:p>
    <w:p w14:paraId="423A057E" w14:textId="77777777" w:rsidR="0093488A" w:rsidRPr="00CF60BD" w:rsidRDefault="0093488A" w:rsidP="0093488A"/>
    <w:p w14:paraId="0169DAA2" w14:textId="77777777" w:rsidR="0093488A" w:rsidRDefault="0093488A" w:rsidP="0093488A">
      <w:r w:rsidRPr="00CF60BD">
        <w:t xml:space="preserve">Chen, L., Xiao, Z., Meng, Y., Zhao, Y., Han, J., Su, G., Chen, B., and Dai, J. (2012). The enhancement of cancer stem cell properties of MCF-7 cells in 3D collagen scaffolds for modeling of cancer and anti-cancer drugs. </w:t>
      </w:r>
      <w:r w:rsidRPr="00CB4571">
        <w:rPr>
          <w:i/>
        </w:rPr>
        <w:t>Biomaterials</w:t>
      </w:r>
      <w:r w:rsidRPr="00CF60BD">
        <w:t xml:space="preserve"> 33, 1437-1444.</w:t>
      </w:r>
    </w:p>
    <w:p w14:paraId="46F18A5D" w14:textId="77777777" w:rsidR="0093488A" w:rsidRPr="00CF60BD" w:rsidRDefault="0093488A" w:rsidP="0093488A"/>
    <w:p w14:paraId="54F51FE3" w14:textId="60EA6690" w:rsidR="0093488A" w:rsidRDefault="0093488A" w:rsidP="0093488A">
      <w:r w:rsidRPr="00CF60BD">
        <w:t xml:space="preserve">Chen, Q., Lu, G., Cai, Y., Li, Y., Xu, R., Ke, Y., and Zhang, S. (2014). MiR-124-5p inhibits the growth of high-grade gliomas through posttranscriptional regulation of LAMB1. </w:t>
      </w:r>
      <w:r w:rsidRPr="00CB4571">
        <w:rPr>
          <w:i/>
        </w:rPr>
        <w:t>Neuro</w:t>
      </w:r>
      <w:r w:rsidR="00690880" w:rsidRPr="00CB4571">
        <w:rPr>
          <w:i/>
        </w:rPr>
        <w:t xml:space="preserve"> Oncol</w:t>
      </w:r>
      <w:r w:rsidRPr="00CF60BD">
        <w:t xml:space="preserve"> 16, 637-651.</w:t>
      </w:r>
    </w:p>
    <w:p w14:paraId="4D353C95" w14:textId="77777777" w:rsidR="0093488A" w:rsidRPr="00CF60BD" w:rsidRDefault="0093488A" w:rsidP="0093488A"/>
    <w:p w14:paraId="5AD539A8" w14:textId="1B6D873E" w:rsidR="0093488A" w:rsidRDefault="0093488A" w:rsidP="0093488A">
      <w:r w:rsidRPr="00CF60BD">
        <w:t>Choi, G.C., Li, J., Wang, Y., Li, L., Zhong, L., Ma, B., Su, X., Ying, J., Xiang, T., and Rha, S.Y. (2014). The metalloprotease ADAMTS8 displays antitumor properties through antagonizing EGFR–</w:t>
      </w:r>
      <w:r w:rsidRPr="00CF60BD">
        <w:lastRenderedPageBreak/>
        <w:t xml:space="preserve">MEK–ERK signaling and is silenced in carcinomas by CpG methylation. </w:t>
      </w:r>
      <w:r w:rsidR="00690880">
        <w:rPr>
          <w:i/>
        </w:rPr>
        <w:t xml:space="preserve">Mol Cancer Res </w:t>
      </w:r>
      <w:r w:rsidRPr="00CF60BD">
        <w:t>12, 228-238.</w:t>
      </w:r>
    </w:p>
    <w:p w14:paraId="0E6208F5" w14:textId="77777777" w:rsidR="0093488A" w:rsidRPr="00CF60BD" w:rsidRDefault="0093488A" w:rsidP="0093488A"/>
    <w:p w14:paraId="4111C071" w14:textId="2706DE27" w:rsidR="0093488A" w:rsidRDefault="0093488A" w:rsidP="0093488A">
      <w:r w:rsidRPr="00CF60BD">
        <w:t xml:space="preserve">Choi, J.E., Kim, D.S., Kim, E.J., Chae, M.H., Cha, S.I., Kim, C.H., Jheon, S., Jung, T.H., and Park, J.Y. (2008). Aberrant methylation of ADAMTS1 in non-small cell lung cancer. </w:t>
      </w:r>
      <w:r w:rsidRPr="00CB4571">
        <w:rPr>
          <w:i/>
        </w:rPr>
        <w:t xml:space="preserve">Cancer </w:t>
      </w:r>
      <w:r w:rsidR="00690880">
        <w:rPr>
          <w:i/>
        </w:rPr>
        <w:t>G</w:t>
      </w:r>
      <w:r w:rsidRPr="00CB4571">
        <w:rPr>
          <w:i/>
        </w:rPr>
        <w:t xml:space="preserve">enet </w:t>
      </w:r>
      <w:r w:rsidR="00690880">
        <w:rPr>
          <w:i/>
        </w:rPr>
        <w:t>C</w:t>
      </w:r>
      <w:r w:rsidRPr="00CB4571">
        <w:rPr>
          <w:i/>
        </w:rPr>
        <w:t xml:space="preserve">ytogenet </w:t>
      </w:r>
      <w:r w:rsidRPr="00CF60BD">
        <w:t>187, 80-84.</w:t>
      </w:r>
    </w:p>
    <w:p w14:paraId="61FE56E6" w14:textId="77777777" w:rsidR="0093488A" w:rsidRPr="00CF60BD" w:rsidRDefault="0093488A" w:rsidP="0093488A"/>
    <w:p w14:paraId="611083CB" w14:textId="0AA8CECA" w:rsidR="0093488A" w:rsidRDefault="0093488A" w:rsidP="0093488A">
      <w:r w:rsidRPr="00CF60BD">
        <w:t xml:space="preserve">Dai, J., Lin, Y., Duan, Y., Li, Z., Zhou, D., Chen, W., Wang, L., and Zhang, Q.-Q. (2017). Andrographolide Inhibits Angiogenesis by Inhibiting the Mir-21-5p/TIMP3 Signaling Pathway. </w:t>
      </w:r>
      <w:r w:rsidR="00690880">
        <w:rPr>
          <w:i/>
        </w:rPr>
        <w:t xml:space="preserve">Int J Biol Sci </w:t>
      </w:r>
      <w:r w:rsidRPr="00CF60BD">
        <w:t>13, 660</w:t>
      </w:r>
      <w:r w:rsidR="00690880">
        <w:t>-668.</w:t>
      </w:r>
    </w:p>
    <w:p w14:paraId="7558A2B9" w14:textId="77777777" w:rsidR="0093488A" w:rsidRPr="00CF60BD" w:rsidRDefault="0093488A" w:rsidP="0093488A"/>
    <w:p w14:paraId="519CED4B" w14:textId="0A36EB3D" w:rsidR="0093488A" w:rsidRDefault="0093488A" w:rsidP="0093488A">
      <w:r w:rsidRPr="00CF60BD">
        <w:t xml:space="preserve">Dredge, K., Hammond, E., Davis, K., Li, C.P., Liu, L., Johnstone, K., Handley, P., Wimmer, N., Gonda, T., and Gautam, A. (2010). The PG500 series: novel heparan sulfate mimetics as potent angiogenesis and heparanase inhibitors for cancer therapy. </w:t>
      </w:r>
      <w:r w:rsidRPr="00CB4571">
        <w:rPr>
          <w:i/>
        </w:rPr>
        <w:t>Invest</w:t>
      </w:r>
      <w:r w:rsidR="00690880">
        <w:rPr>
          <w:i/>
        </w:rPr>
        <w:t xml:space="preserve"> New Drugs </w:t>
      </w:r>
      <w:r w:rsidRPr="00CF60BD">
        <w:t>28, 276-283.</w:t>
      </w:r>
    </w:p>
    <w:p w14:paraId="646785FF" w14:textId="77777777" w:rsidR="0093488A" w:rsidRPr="00CF60BD" w:rsidRDefault="0093488A" w:rsidP="0093488A"/>
    <w:p w14:paraId="0C483B54" w14:textId="13A1F3A7" w:rsidR="0093488A" w:rsidRDefault="0093488A" w:rsidP="0093488A">
      <w:r w:rsidRPr="00CF60BD">
        <w:t xml:space="preserve">Guedez, L., Jensen-Taubman, S., Bourboulia, D., Kwityn, C.J., Wei, B., Caterina, J., and Stetler-Stevenson, W.G. (2012). TIMP-2 targets tumor associated-myeloid suppressor cells with effects in cancer immune dysfunction and angiogenesis. </w:t>
      </w:r>
      <w:r w:rsidRPr="00CB4571">
        <w:rPr>
          <w:i/>
        </w:rPr>
        <w:t>J</w:t>
      </w:r>
      <w:r w:rsidR="00690880">
        <w:rPr>
          <w:i/>
        </w:rPr>
        <w:t xml:space="preserve"> Immunother</w:t>
      </w:r>
      <w:r w:rsidRPr="00CF60BD">
        <w:t xml:space="preserve"> 35, 502</w:t>
      </w:r>
      <w:r w:rsidR="00690880">
        <w:t>-512</w:t>
      </w:r>
      <w:r w:rsidRPr="00CF60BD">
        <w:t>.</w:t>
      </w:r>
    </w:p>
    <w:p w14:paraId="728C6BF7" w14:textId="77777777" w:rsidR="0093488A" w:rsidRPr="00CF60BD" w:rsidRDefault="0093488A" w:rsidP="0093488A"/>
    <w:p w14:paraId="4A18BA44" w14:textId="470CFD3F" w:rsidR="0093488A" w:rsidRDefault="0093488A" w:rsidP="0093488A">
      <w:r w:rsidRPr="00CF60BD">
        <w:t xml:space="preserve">Guo, X., Zhu, X., Zhao, L., Li, X., Cheng, D., and Feng, K. (2017). Tumor-associated calcium signal transducer 2 regulates neovascularization of non-small-cell lung cancer via activating ERK1/2 signaling pathway. </w:t>
      </w:r>
      <w:r w:rsidRPr="00CB4571">
        <w:rPr>
          <w:i/>
        </w:rPr>
        <w:t>Tumor Biol</w:t>
      </w:r>
      <w:r w:rsidRPr="00CF60BD">
        <w:t xml:space="preserve"> 39, 1010428317694324.</w:t>
      </w:r>
    </w:p>
    <w:p w14:paraId="1016C4E4" w14:textId="77777777" w:rsidR="0093488A" w:rsidRPr="00CF60BD" w:rsidRDefault="0093488A" w:rsidP="0093488A"/>
    <w:p w14:paraId="31AE97BF" w14:textId="585C40D6" w:rsidR="0093488A" w:rsidRDefault="0093488A" w:rsidP="0093488A">
      <w:r w:rsidRPr="00CF60BD">
        <w:t xml:space="preserve">Kimura, K., Nakayama, M., Naito, I., Komiyama, T., Ichimura, K., Asano, H., Tsukuda, K., Ohtsuka, A., Oohashi, T., and Miyoshi, S. (2016). Human collagen XV is a prominent histopathological component of sinusoidal capillarization in hepatocellular carcinogenesis. </w:t>
      </w:r>
      <w:r w:rsidR="00690880">
        <w:rPr>
          <w:i/>
        </w:rPr>
        <w:t xml:space="preserve">Int J Clin Oncol </w:t>
      </w:r>
      <w:r w:rsidRPr="00CF60BD">
        <w:t>21, 302-309.</w:t>
      </w:r>
    </w:p>
    <w:p w14:paraId="548C1081" w14:textId="77777777" w:rsidR="0093488A" w:rsidRPr="00CF60BD" w:rsidRDefault="0093488A" w:rsidP="0093488A"/>
    <w:p w14:paraId="12005A73" w14:textId="77777777" w:rsidR="0093488A" w:rsidRDefault="0093488A" w:rsidP="0093488A">
      <w:r w:rsidRPr="00CF60BD">
        <w:t xml:space="preserve">Kumar, S., Rao, N., and Ge, R. (2012). Emerging roles of ADAMTSs in angiogenesis and cancer. </w:t>
      </w:r>
      <w:r w:rsidRPr="00CB4571">
        <w:rPr>
          <w:i/>
        </w:rPr>
        <w:t>Cancers</w:t>
      </w:r>
      <w:r w:rsidRPr="00CF60BD">
        <w:t xml:space="preserve"> 4, 1252-1299.</w:t>
      </w:r>
    </w:p>
    <w:p w14:paraId="1C620F1D" w14:textId="77777777" w:rsidR="0093488A" w:rsidRPr="00CF60BD" w:rsidRDefault="0093488A" w:rsidP="0093488A"/>
    <w:p w14:paraId="705FD556" w14:textId="6451DEC7" w:rsidR="0093488A" w:rsidRDefault="0093488A" w:rsidP="0093488A">
      <w:r w:rsidRPr="00CF60BD">
        <w:t xml:space="preserve">Lee, Y.-J., Koch, M., Karl, D., Torres-Collado, A.X., Fernando, N.T., Rothrock, C., Kuruppu, D., Ryeom, S., Iruela-Arispe, M.L., and Yoon, S.S. (2010). Variable inhibition of thrombospondin 1 against liver and lung metastases through differential activation of metalloproteinase ADAMTS1. </w:t>
      </w:r>
      <w:r w:rsidRPr="00CB4571">
        <w:rPr>
          <w:i/>
        </w:rPr>
        <w:t xml:space="preserve">Cancer </w:t>
      </w:r>
      <w:r w:rsidR="00690880">
        <w:rPr>
          <w:i/>
        </w:rPr>
        <w:t>Res</w:t>
      </w:r>
      <w:r w:rsidRPr="00CF60BD">
        <w:t xml:space="preserve"> 70, 948-956.</w:t>
      </w:r>
    </w:p>
    <w:p w14:paraId="78EA94BD" w14:textId="77777777" w:rsidR="0093488A" w:rsidRPr="00CF60BD" w:rsidRDefault="0093488A" w:rsidP="0093488A"/>
    <w:p w14:paraId="27883190" w14:textId="33DC61B8" w:rsidR="0093488A" w:rsidRDefault="0093488A" w:rsidP="0093488A">
      <w:r w:rsidRPr="00CF60BD">
        <w:t xml:space="preserve">Liang, J.-F., Wang, H.-K., Xiao, H., Li, N., Cheng, C.-X., Zhao, Y.-Z., Ma, Y.-B., Gao, J.-Z., Bai, R.-B., and Zheng, H.-X. (2010). Relationship and prognostic significance of SPARC and VEGF protein expression in colon cancer. </w:t>
      </w:r>
      <w:r w:rsidR="000B623C">
        <w:rPr>
          <w:i/>
        </w:rPr>
        <w:t xml:space="preserve">J Exp Clin Cancer Res  </w:t>
      </w:r>
      <w:r w:rsidRPr="00CF60BD">
        <w:t>29, 71.</w:t>
      </w:r>
    </w:p>
    <w:p w14:paraId="5A590242" w14:textId="77777777" w:rsidR="0093488A" w:rsidRPr="00CF60BD" w:rsidRDefault="0093488A" w:rsidP="0093488A"/>
    <w:p w14:paraId="2EE23BC1" w14:textId="289D9920" w:rsidR="0093488A" w:rsidRDefault="0093488A" w:rsidP="0093488A">
      <w:r w:rsidRPr="00CF60BD">
        <w:t xml:space="preserve">Musumeci, G., Castorina, A., Magro, G., Cardile, V., Castorina, S., and Ribatti, D. (2015). Enhanced expression of CD31/platelet endothelial cell adhesion molecule 1 (PECAM1) correlates with hypoxia inducible factor-1 alpha (HIF-1α) in human glioblastoma multiforme. </w:t>
      </w:r>
      <w:r w:rsidR="00535A60">
        <w:rPr>
          <w:i/>
        </w:rPr>
        <w:t xml:space="preserve">Exp Cell Res </w:t>
      </w:r>
      <w:r w:rsidRPr="00CF60BD">
        <w:t>339, 407-416.</w:t>
      </w:r>
    </w:p>
    <w:p w14:paraId="23B87186" w14:textId="77777777" w:rsidR="0093488A" w:rsidRPr="00CF60BD" w:rsidRDefault="0093488A" w:rsidP="0093488A"/>
    <w:p w14:paraId="381B17CE" w14:textId="41082CD4" w:rsidR="0093488A" w:rsidRDefault="0093488A" w:rsidP="0093488A">
      <w:r w:rsidRPr="00CF60BD">
        <w:t xml:space="preserve">Xiao, X.-Y., Wang, X.-D., and Zang, D.-Y. (2012). MMP1-1607 1G/2G polymorphism and lung cancer risk: a meta-analysis. </w:t>
      </w:r>
      <w:r w:rsidRPr="00CB4571">
        <w:rPr>
          <w:i/>
        </w:rPr>
        <w:t>Tumor Biol</w:t>
      </w:r>
      <w:r w:rsidRPr="00CF60BD">
        <w:t xml:space="preserve"> 33, 2385-2392.</w:t>
      </w:r>
    </w:p>
    <w:p w14:paraId="75E7E975" w14:textId="77777777" w:rsidR="0093488A" w:rsidRPr="00CF60BD" w:rsidRDefault="0093488A" w:rsidP="0093488A"/>
    <w:p w14:paraId="026D18A0" w14:textId="042E0736" w:rsidR="0093488A" w:rsidRPr="00CF60BD" w:rsidRDefault="0093488A" w:rsidP="0093488A">
      <w:r w:rsidRPr="00CF60BD">
        <w:lastRenderedPageBreak/>
        <w:t>Yeung, T.-L., Ghosh, S., Wong, K.-K., Birrer, M.J., and Mok, S.C. (2011). Up-regulation of stromal versican in advanced stage serous ovarian cancer modifies tumor microenvironment and promotes cancer invasion</w:t>
      </w:r>
      <w:r w:rsidR="00535A60">
        <w:t xml:space="preserve">. </w:t>
      </w:r>
      <w:r w:rsidR="00535A60">
        <w:rPr>
          <w:i/>
        </w:rPr>
        <w:t xml:space="preserve">Cancer Res </w:t>
      </w:r>
      <w:r w:rsidR="00535A60" w:rsidRPr="00CB4571">
        <w:t>71, 420 (Supplement).</w:t>
      </w:r>
    </w:p>
    <w:p w14:paraId="055D0ECC" w14:textId="77777777" w:rsidR="00761823" w:rsidRDefault="00761823" w:rsidP="00282451">
      <w:pPr>
        <w:ind w:left="720" w:hanging="720"/>
        <w:rPr>
          <w:bCs/>
        </w:rPr>
      </w:pPr>
    </w:p>
    <w:p w14:paraId="3EA64EA5" w14:textId="77777777" w:rsidR="006D1714" w:rsidRDefault="006D1714" w:rsidP="00282451">
      <w:pPr>
        <w:ind w:left="720" w:hanging="720"/>
        <w:rPr>
          <w:bCs/>
        </w:rPr>
      </w:pPr>
    </w:p>
    <w:p w14:paraId="0D23DCD2" w14:textId="66173D2C" w:rsidR="006D1714" w:rsidRPr="006D1714" w:rsidRDefault="006D1714" w:rsidP="00282451">
      <w:pPr>
        <w:ind w:left="720" w:hanging="720"/>
        <w:rPr>
          <w:i/>
        </w:rPr>
      </w:pPr>
      <w:r w:rsidRPr="006D1714">
        <w:rPr>
          <w:i/>
        </w:rPr>
        <w:t>Hallmark #6. Tissue invasion and metastasis</w:t>
      </w:r>
    </w:p>
    <w:p w14:paraId="6CB293B5" w14:textId="77777777" w:rsidR="006D1714" w:rsidRDefault="006D1714" w:rsidP="00282451">
      <w:pPr>
        <w:ind w:left="720" w:hanging="720"/>
      </w:pPr>
    </w:p>
    <w:p w14:paraId="3F3FD6BF" w14:textId="74D75318" w:rsidR="0093488A" w:rsidRDefault="0093488A" w:rsidP="0093488A">
      <w:r w:rsidRPr="00FE14E6">
        <w:t xml:space="preserve">Akanuma, N., Hoshino, I., Akutsu, Y., Murakami, K., Isozaki, Y., Maruyama, T., Yusup, G., Qin, W., Toyozumi, T., and Takahashi, M. (2014). MicroRNA-133a regulates the mRNAs of two invadopodia-related proteins, FSCN1 and MMP14, in esophageal cancer. </w:t>
      </w:r>
      <w:r w:rsidR="00535A60">
        <w:rPr>
          <w:i/>
        </w:rPr>
        <w:t xml:space="preserve">Br J Cancer </w:t>
      </w:r>
      <w:r w:rsidRPr="00FE14E6">
        <w:t>110, 189</w:t>
      </w:r>
      <w:r w:rsidR="00535A60">
        <w:t>-98</w:t>
      </w:r>
      <w:r w:rsidRPr="00FE14E6">
        <w:t>.</w:t>
      </w:r>
    </w:p>
    <w:p w14:paraId="2688302B" w14:textId="77777777" w:rsidR="0093488A" w:rsidRPr="00FE14E6" w:rsidRDefault="0093488A" w:rsidP="0093488A"/>
    <w:p w14:paraId="0F1E4229" w14:textId="039BAD91" w:rsidR="0093488A" w:rsidRDefault="0093488A" w:rsidP="0093488A">
      <w:r w:rsidRPr="00FE14E6">
        <w:t xml:space="preserve">Al-Alem, L.F., Mccord, L.A., Southard, R.C., Kilgore, M.W., and Curry Jr, T.E. (2013). Activation of the PKC pathway stimulates ovarian cancer cell proliferation, migration, and expression of MMP7 and MMP10. </w:t>
      </w:r>
      <w:r w:rsidR="00535A60">
        <w:rPr>
          <w:i/>
        </w:rPr>
        <w:t>Biol Reprod</w:t>
      </w:r>
      <w:r w:rsidR="00535A60">
        <w:t xml:space="preserve"> 89, </w:t>
      </w:r>
      <w:r w:rsidR="00535A60" w:rsidRPr="003A4FD0">
        <w:t>7</w:t>
      </w:r>
      <w:r w:rsidR="00535A60">
        <w:t>3</w:t>
      </w:r>
      <w:r w:rsidR="00535A60" w:rsidRPr="003A4FD0">
        <w:t>.</w:t>
      </w:r>
    </w:p>
    <w:p w14:paraId="51ACABA6" w14:textId="77777777" w:rsidR="0093488A" w:rsidRPr="00FE14E6" w:rsidRDefault="0093488A" w:rsidP="0093488A"/>
    <w:p w14:paraId="29D04A5B" w14:textId="77777777" w:rsidR="00535A60" w:rsidRDefault="0093488A" w:rsidP="0093488A">
      <w:r w:rsidRPr="00FE14E6">
        <w:t>Alonso, S., Mayol, X., Nonell, L., Salvans, S., Pascual, M., and Pera, M. (2017). Peripheral blood leucocytes show differential expression of tumour progression</w:t>
      </w:r>
      <w:r w:rsidRPr="00FE14E6">
        <w:rPr>
          <w:rFonts w:ascii="Cambria Math" w:hAnsi="Cambria Math" w:cs="Cambria Math"/>
        </w:rPr>
        <w:t>‐</w:t>
      </w:r>
      <w:r w:rsidRPr="00FE14E6">
        <w:t>related genes in colorectal cancer patients who have a postoperative intra</w:t>
      </w:r>
      <w:r w:rsidRPr="00FE14E6">
        <w:rPr>
          <w:rFonts w:ascii="Cambria Math" w:hAnsi="Cambria Math" w:cs="Cambria Math"/>
        </w:rPr>
        <w:t>‐</w:t>
      </w:r>
      <w:r w:rsidRPr="00FE14E6">
        <w:t xml:space="preserve">abdominal infection: a prospective matched cohort study. </w:t>
      </w:r>
      <w:r w:rsidR="00535A60" w:rsidRPr="001A2393">
        <w:rPr>
          <w:i/>
        </w:rPr>
        <w:t>Colorectal Dis</w:t>
      </w:r>
      <w:r w:rsidR="00535A60" w:rsidRPr="003A4FD0">
        <w:t xml:space="preserve"> 19.</w:t>
      </w:r>
      <w:r w:rsidR="00535A60">
        <w:t xml:space="preserve"> </w:t>
      </w:r>
      <w:r w:rsidR="00535A60" w:rsidRPr="00495D59">
        <w:t>O115-125</w:t>
      </w:r>
      <w:r w:rsidR="00535A60">
        <w:t>.</w:t>
      </w:r>
    </w:p>
    <w:p w14:paraId="6841EAD3" w14:textId="77777777" w:rsidR="0093488A" w:rsidRPr="00FE14E6" w:rsidRDefault="0093488A" w:rsidP="0093488A"/>
    <w:p w14:paraId="2FF83E43" w14:textId="6B85E1B2" w:rsidR="0093488A" w:rsidRDefault="0093488A" w:rsidP="0093488A">
      <w:r w:rsidRPr="00FE14E6">
        <w:t>Bae, G.-Y., Choi, S.-J., Lee, J.-S., Jo, J., Lee, J., Kim, J., and Cha, H.-J. (2013). Loss of E-cadherin activates EGFR-MEK/E</w:t>
      </w:r>
      <w:r w:rsidR="00535A60">
        <w:t>R</w:t>
      </w:r>
      <w:r w:rsidRPr="00FE14E6">
        <w:t xml:space="preserve">K signaling, which promotes invasion via the ZEB1/MMP2 axis in non-small cell lung cancer. </w:t>
      </w:r>
      <w:r w:rsidRPr="00CB4571">
        <w:rPr>
          <w:i/>
        </w:rPr>
        <w:t>Oncotarget</w:t>
      </w:r>
      <w:r w:rsidRPr="00FE14E6">
        <w:t xml:space="preserve"> 4, 2512</w:t>
      </w:r>
      <w:r w:rsidR="00535A60">
        <w:t>-22</w:t>
      </w:r>
      <w:r w:rsidRPr="00FE14E6">
        <w:t>.</w:t>
      </w:r>
    </w:p>
    <w:p w14:paraId="43DA9398" w14:textId="77777777" w:rsidR="0093488A" w:rsidRPr="00FE14E6" w:rsidRDefault="0093488A" w:rsidP="0093488A"/>
    <w:p w14:paraId="61796B9A" w14:textId="0A306D51" w:rsidR="0093488A" w:rsidRDefault="0093488A" w:rsidP="0093488A">
      <w:r w:rsidRPr="00FE14E6">
        <w:t xml:space="preserve">Bauer, R., Ratzinger, S., Wales, L., Bosserhoff, A., Senner, V., Grifka, J., and Grässel, S. (2011). Inhibition of collagen XVI expression reduces glioma cell invasiveness. </w:t>
      </w:r>
      <w:r w:rsidR="00535A60">
        <w:rPr>
          <w:i/>
        </w:rPr>
        <w:t xml:space="preserve">Cell Physiol Biochem </w:t>
      </w:r>
      <w:r w:rsidRPr="00FE14E6">
        <w:t>27, 217-226.</w:t>
      </w:r>
    </w:p>
    <w:p w14:paraId="2317993F" w14:textId="77777777" w:rsidR="00535A60" w:rsidRPr="00FE14E6" w:rsidRDefault="00535A60" w:rsidP="0093488A"/>
    <w:p w14:paraId="0A21D5EE" w14:textId="374C7905" w:rsidR="0093488A" w:rsidRDefault="0093488A" w:rsidP="0093488A">
      <w:r w:rsidRPr="00FE14E6">
        <w:t xml:space="preserve">Bi, Q., Tang, S., Xia, L., Du, R., Fan, R., Gao, L., Jin, J., Liang, S., Chen, Z., and Xu, G. (2012). Ectopic expression of MiR-125a inhibits the proliferation and metastasis of hepatocellular carcinoma by targeting MMP11 and VEGF. </w:t>
      </w:r>
      <w:r w:rsidRPr="00CB4571">
        <w:rPr>
          <w:i/>
        </w:rPr>
        <w:t>P</w:t>
      </w:r>
      <w:r w:rsidR="008534A5" w:rsidRPr="00CB4571">
        <w:rPr>
          <w:i/>
        </w:rPr>
        <w:t>L</w:t>
      </w:r>
      <w:r w:rsidRPr="00CB4571">
        <w:rPr>
          <w:i/>
        </w:rPr>
        <w:t xml:space="preserve">oS </w:t>
      </w:r>
      <w:r w:rsidR="008534A5">
        <w:rPr>
          <w:i/>
        </w:rPr>
        <w:t>O</w:t>
      </w:r>
      <w:r w:rsidRPr="00CB4571">
        <w:rPr>
          <w:i/>
        </w:rPr>
        <w:t>ne</w:t>
      </w:r>
      <w:r w:rsidRPr="00FE14E6">
        <w:t xml:space="preserve"> 7, e40169.</w:t>
      </w:r>
    </w:p>
    <w:p w14:paraId="335CFA1F" w14:textId="77777777" w:rsidR="0093488A" w:rsidRPr="00FE14E6" w:rsidRDefault="0093488A" w:rsidP="0093488A"/>
    <w:p w14:paraId="4F18BCEA" w14:textId="0BCB9028" w:rsidR="0093488A" w:rsidRDefault="0093488A" w:rsidP="0093488A">
      <w:r w:rsidRPr="00FE14E6">
        <w:t xml:space="preserve">Bolignano, D., Donato, V., Lacquaniti, A., Fazio, M.R., Bono, C., Coppolino, G., and Buemi, M. (2010). Neutrophil gelatinase-associated lipocalin (NGAL) in human neoplasias: a new protein enters the scene. </w:t>
      </w:r>
      <w:r w:rsidRPr="00CB4571">
        <w:rPr>
          <w:i/>
        </w:rPr>
        <w:t xml:space="preserve">Cancer </w:t>
      </w:r>
      <w:r w:rsidR="008534A5" w:rsidRPr="00CB4571">
        <w:rPr>
          <w:i/>
        </w:rPr>
        <w:t>Lett</w:t>
      </w:r>
      <w:r w:rsidRPr="00FE14E6">
        <w:t xml:space="preserve"> 288, 10-16.</w:t>
      </w:r>
    </w:p>
    <w:p w14:paraId="10F4512E" w14:textId="77777777" w:rsidR="0093488A" w:rsidRPr="00FE14E6" w:rsidRDefault="0093488A" w:rsidP="0093488A"/>
    <w:p w14:paraId="0314325B" w14:textId="28FB8A84" w:rsidR="0093488A" w:rsidRDefault="0093488A" w:rsidP="0093488A">
      <w:r w:rsidRPr="00FE14E6">
        <w:t xml:space="preserve">Cao, L., Chen, C., Zhu, H., Gu, X., Deng, D., Tian, X., Liu, J., and Xiao, Q. (2016). MMP16 is a marker of poor prognosis in gastric cancer promoting proliferation and invasion. </w:t>
      </w:r>
      <w:r w:rsidRPr="00CB4571">
        <w:rPr>
          <w:i/>
        </w:rPr>
        <w:t>Oncotarget</w:t>
      </w:r>
      <w:r w:rsidRPr="00FE14E6">
        <w:t xml:space="preserve"> 7, 51865</w:t>
      </w:r>
      <w:r w:rsidR="008534A5">
        <w:t>-51874</w:t>
      </w:r>
      <w:r w:rsidRPr="00FE14E6">
        <w:t>.</w:t>
      </w:r>
    </w:p>
    <w:p w14:paraId="07DB03FE" w14:textId="77777777" w:rsidR="0093488A" w:rsidRPr="00FE14E6" w:rsidRDefault="0093488A" w:rsidP="0093488A"/>
    <w:p w14:paraId="38DC7C44" w14:textId="4389F6A3" w:rsidR="0093488A" w:rsidRDefault="0093488A" w:rsidP="0093488A">
      <w:r w:rsidRPr="00FE14E6">
        <w:t xml:space="preserve">Chakravarthi, B.V., Pathi, S.S., Goswami, M.T., Cieślik, M., Zheng, H., Nallasivam, S., Arekapudi, S.R., Jing, X., Siddiqui, J., and Athanikar, J. (2014). The miR-124-prolyl hydroxylase P4HA1-MMP1 axis plays a critical role in prostate cancer progression. </w:t>
      </w:r>
      <w:r w:rsidRPr="00CB4571">
        <w:rPr>
          <w:i/>
        </w:rPr>
        <w:t>Oncotarget</w:t>
      </w:r>
      <w:r w:rsidRPr="00FE14E6">
        <w:t xml:space="preserve"> 5, 6654</w:t>
      </w:r>
      <w:r w:rsidR="008534A5">
        <w:t>-69</w:t>
      </w:r>
      <w:r w:rsidRPr="00FE14E6">
        <w:t>.</w:t>
      </w:r>
    </w:p>
    <w:p w14:paraId="7834D62D" w14:textId="77777777" w:rsidR="0093488A" w:rsidRPr="00FE14E6" w:rsidRDefault="0093488A" w:rsidP="0093488A"/>
    <w:p w14:paraId="7D9800D0" w14:textId="1B66121E" w:rsidR="0093488A" w:rsidRDefault="0093488A" w:rsidP="0093488A">
      <w:r w:rsidRPr="00FE14E6">
        <w:t xml:space="preserve">Chen, A., Beetham, H., Black, M.A., Priya, R., Telford, B.J., Guest, J., Wiggins, G.A., Godwin, T.D., and Guilford, P.J. (2014). E-cadherin loss alters cytoskeletal organization and adhesion in non-malignant breast cells but is insufficient to induce an epithelial-mesenchymal transition. </w:t>
      </w:r>
      <w:r w:rsidRPr="00CB4571">
        <w:rPr>
          <w:i/>
        </w:rPr>
        <w:t xml:space="preserve">BMC </w:t>
      </w:r>
      <w:r w:rsidR="008534A5">
        <w:rPr>
          <w:i/>
        </w:rPr>
        <w:t>C</w:t>
      </w:r>
      <w:r w:rsidRPr="00CB4571">
        <w:rPr>
          <w:i/>
        </w:rPr>
        <w:t>ancer</w:t>
      </w:r>
      <w:r w:rsidRPr="00FE14E6">
        <w:t xml:space="preserve"> 14, 552.</w:t>
      </w:r>
    </w:p>
    <w:p w14:paraId="6B4CD25E" w14:textId="77777777" w:rsidR="0093488A" w:rsidRPr="00FE14E6" w:rsidRDefault="0093488A" w:rsidP="0093488A"/>
    <w:p w14:paraId="5B466317" w14:textId="157A313D" w:rsidR="0093488A" w:rsidRDefault="0093488A" w:rsidP="0093488A">
      <w:r w:rsidRPr="00FE14E6">
        <w:lastRenderedPageBreak/>
        <w:t xml:space="preserve">Chen, B., Huang, Z., Zhang, Y., Chen, Y., and Li, Z. (2015). MicroRNA-145 suppresses osteosarcoma metastasis via targeting MMP16. </w:t>
      </w:r>
      <w:r w:rsidR="008534A5">
        <w:rPr>
          <w:i/>
        </w:rPr>
        <w:t xml:space="preserve">Cell Physiol Biochem </w:t>
      </w:r>
      <w:r w:rsidRPr="00FE14E6">
        <w:t>37, 2183-2193.</w:t>
      </w:r>
    </w:p>
    <w:p w14:paraId="7D2F44D9" w14:textId="77777777" w:rsidR="0093488A" w:rsidRPr="00FE14E6" w:rsidRDefault="0093488A" w:rsidP="0093488A"/>
    <w:p w14:paraId="365445D1" w14:textId="518379BD" w:rsidR="0093488A" w:rsidRDefault="0093488A" w:rsidP="0093488A">
      <w:r w:rsidRPr="00FE14E6">
        <w:t xml:space="preserve">Chen, D., Bhat-Nakshatri, P., Goswami, C., Badve, S., and Nakshatri, H. (2013). ANTXR1, a stem cell-enriched functional biomarker, connects collagen signaling to cancer stem-like cells and metastasis in breast cancer. </w:t>
      </w:r>
      <w:r w:rsidRPr="00CB4571">
        <w:rPr>
          <w:i/>
        </w:rPr>
        <w:t xml:space="preserve">Cancer </w:t>
      </w:r>
      <w:r w:rsidR="008534A5">
        <w:rPr>
          <w:i/>
        </w:rPr>
        <w:t>R</w:t>
      </w:r>
      <w:r w:rsidRPr="00CB4571">
        <w:rPr>
          <w:i/>
        </w:rPr>
        <w:t>es</w:t>
      </w:r>
      <w:r w:rsidRPr="00FE14E6">
        <w:t xml:space="preserve"> 73, 5821-5833.</w:t>
      </w:r>
    </w:p>
    <w:p w14:paraId="19713DD5" w14:textId="77777777" w:rsidR="0093488A" w:rsidRPr="00FE14E6" w:rsidRDefault="0093488A" w:rsidP="0093488A"/>
    <w:p w14:paraId="5A07424F" w14:textId="77777777" w:rsidR="0093488A" w:rsidRDefault="0093488A" w:rsidP="0093488A">
      <w:r w:rsidRPr="00FE14E6">
        <w:t xml:space="preserve">Chen, J.-S., Huang, X.-H., Wang, Q., Huang, J.-Q., Zhang, L.-J., Chen, X.-L., Lei, J., and Cheng, Z.-X. (2012). Sonic hedgehog signaling pathway induces cell migration and invasion through focal adhesion kinase/AKT signaling-mediated activation of matrix metalloproteinase (MMP)-2 and MMP-9 in liver cancer. </w:t>
      </w:r>
      <w:r w:rsidRPr="00CB4571">
        <w:rPr>
          <w:i/>
        </w:rPr>
        <w:t>Carcinogenesis</w:t>
      </w:r>
      <w:r w:rsidRPr="00FE14E6">
        <w:t xml:space="preserve"> 34, 10-19.</w:t>
      </w:r>
    </w:p>
    <w:p w14:paraId="285DD7BE" w14:textId="77777777" w:rsidR="0093488A" w:rsidRPr="00FE14E6" w:rsidRDefault="0093488A" w:rsidP="0093488A"/>
    <w:p w14:paraId="6387B34E" w14:textId="219AB638" w:rsidR="0093488A" w:rsidRDefault="0093488A" w:rsidP="0093488A">
      <w:r w:rsidRPr="00FE14E6">
        <w:t xml:space="preserve">Chimal-Ramírez, G., Espinoza-Sánchez, N., Utrera-Barillas, D., Benítez-Bribiesca, L., Velázquez, J., Arriaga-Pizano, L., Monroy-García, A., Reyes-Maldonado, E., Dominguez-Lopez, M.L., and Piña-Sánchez, P. (2013). MMP1, MMP9, and COX2 expressions in promonocytes are induced by breast cancer cells and correlate with collagen degradation, transformation-like morphological changes in MCF-10A acini, and tumor aggressiveness. </w:t>
      </w:r>
      <w:r w:rsidRPr="00CB4571">
        <w:rPr>
          <w:i/>
        </w:rPr>
        <w:t>Bio</w:t>
      </w:r>
      <w:r w:rsidR="008534A5">
        <w:rPr>
          <w:i/>
        </w:rPr>
        <w:t xml:space="preserve">med Res Int </w:t>
      </w:r>
      <w:r w:rsidRPr="00FE14E6">
        <w:t xml:space="preserve"> 2013</w:t>
      </w:r>
      <w:r w:rsidR="008534A5">
        <w:t>, 279505.</w:t>
      </w:r>
    </w:p>
    <w:p w14:paraId="332A52D1" w14:textId="77777777" w:rsidR="0093488A" w:rsidRPr="00FE14E6" w:rsidRDefault="0093488A" w:rsidP="0093488A"/>
    <w:p w14:paraId="67F692AC" w14:textId="474D3A04" w:rsidR="0093488A" w:rsidRDefault="0093488A" w:rsidP="0093488A">
      <w:r w:rsidRPr="00FE14E6">
        <w:t xml:space="preserve">Choi, G.C., Li, J., Wang, Y., Li, L., Zhong, L., Ma, B., Su, X., Ying, J., Xiang, T., and Rha, S.Y. (2014). The metalloprotease ADAMTS8 displays antitumor properties through antagonizing EGFR–MEK–ERK signaling and is silenced in carcinomas by CpG methylation. </w:t>
      </w:r>
      <w:r w:rsidR="008534A5">
        <w:rPr>
          <w:i/>
        </w:rPr>
        <w:t xml:space="preserve">Mol Cancer Res </w:t>
      </w:r>
      <w:r w:rsidRPr="00FE14E6">
        <w:t>12, 228-238.</w:t>
      </w:r>
    </w:p>
    <w:p w14:paraId="552BD173" w14:textId="77777777" w:rsidR="008534A5" w:rsidRPr="00FE14E6" w:rsidRDefault="008534A5" w:rsidP="0093488A"/>
    <w:p w14:paraId="7965BA6E" w14:textId="334502A3" w:rsidR="0093488A" w:rsidRDefault="0093488A" w:rsidP="0093488A">
      <w:r w:rsidRPr="00FE14E6">
        <w:t xml:space="preserve">Datar, I., Feng, J., Qiu, X., Lewandowski, J., Yeung, M., Ren, G., Aras, S., Al-Mulla, F., Cui, H., and Trumbly, R. (2015). RKIP inhibits local breast cancer invasion by antagonizing the transcriptional activation of MMP13. </w:t>
      </w:r>
      <w:r w:rsidRPr="00CB4571">
        <w:rPr>
          <w:i/>
        </w:rPr>
        <w:t>P</w:t>
      </w:r>
      <w:r w:rsidR="00FA1848">
        <w:rPr>
          <w:i/>
        </w:rPr>
        <w:t>L</w:t>
      </w:r>
      <w:r w:rsidRPr="00CB4571">
        <w:rPr>
          <w:i/>
        </w:rPr>
        <w:t xml:space="preserve">oS </w:t>
      </w:r>
      <w:r w:rsidR="00FA1848">
        <w:rPr>
          <w:i/>
        </w:rPr>
        <w:t>O</w:t>
      </w:r>
      <w:r w:rsidRPr="00CB4571">
        <w:rPr>
          <w:i/>
        </w:rPr>
        <w:t>ne</w:t>
      </w:r>
      <w:r w:rsidRPr="00FE14E6">
        <w:t xml:space="preserve"> 10, e0134494.</w:t>
      </w:r>
    </w:p>
    <w:p w14:paraId="79B7D7A4" w14:textId="77777777" w:rsidR="0093488A" w:rsidRPr="00FE14E6" w:rsidRDefault="0093488A" w:rsidP="0093488A"/>
    <w:p w14:paraId="4EAE0805" w14:textId="7982E421" w:rsidR="0093488A" w:rsidRDefault="0093488A" w:rsidP="0093488A">
      <w:r w:rsidRPr="00FE14E6">
        <w:t xml:space="preserve">Desai, K., Nair, M.G., Prabhu, J.S., Vinod, A., Korlimarla, A., Rajarajan, S., Aiyappa, R., Kaluve, R.S., Alexander, A., and Hari, P. (2016). High expression of integrin β6 in association with the Rho–Rac pathway identifies a poor prognostic subgroup within HER2 amplified breast cancers. </w:t>
      </w:r>
      <w:r w:rsidR="00FA1848">
        <w:rPr>
          <w:i/>
        </w:rPr>
        <w:t>Cancer Med</w:t>
      </w:r>
      <w:r w:rsidRPr="00FE14E6">
        <w:t xml:space="preserve"> 5, 2000-2011.</w:t>
      </w:r>
    </w:p>
    <w:p w14:paraId="1CD8A5DE" w14:textId="77777777" w:rsidR="0093488A" w:rsidRPr="00FE14E6" w:rsidRDefault="0093488A" w:rsidP="0093488A"/>
    <w:p w14:paraId="05767D9D" w14:textId="2D76B9AE" w:rsidR="0093488A" w:rsidRDefault="0093488A" w:rsidP="0093488A">
      <w:r w:rsidRPr="00FE14E6">
        <w:t xml:space="preserve">Drake, J.M., Barnes, J.M., Madsen, J.M., Domann, F.E., Stipp, C.S., and Henry, M.D. (2010). ZEB1 coordinately regulates laminin-332 and β4 integrin expression altering the invasive phenotype of prostate cancer cells. </w:t>
      </w:r>
      <w:r w:rsidR="00FA1848">
        <w:rPr>
          <w:i/>
        </w:rPr>
        <w:t>J Biol Chem</w:t>
      </w:r>
      <w:r w:rsidRPr="00FE14E6">
        <w:t xml:space="preserve"> 285, 33940-33948.</w:t>
      </w:r>
    </w:p>
    <w:p w14:paraId="3E5FEFB8" w14:textId="77777777" w:rsidR="0093488A" w:rsidRPr="00FE14E6" w:rsidRDefault="0093488A" w:rsidP="0093488A"/>
    <w:p w14:paraId="2DBDA2B0" w14:textId="77777777" w:rsidR="0093488A" w:rsidRDefault="0093488A" w:rsidP="0093488A">
      <w:r w:rsidRPr="00FE14E6">
        <w:t>Fernandez</w:t>
      </w:r>
      <w:r w:rsidRPr="00FE14E6">
        <w:rPr>
          <w:rFonts w:ascii="Cambria Math" w:hAnsi="Cambria Math" w:cs="Cambria Math"/>
        </w:rPr>
        <w:t>‐</w:t>
      </w:r>
      <w:r w:rsidRPr="00FE14E6">
        <w:t>Garcia, B., Eiró, N., Marín, L., González</w:t>
      </w:r>
      <w:r w:rsidRPr="00FE14E6">
        <w:rPr>
          <w:rFonts w:ascii="Cambria Math" w:hAnsi="Cambria Math" w:cs="Cambria Math"/>
        </w:rPr>
        <w:t>‐</w:t>
      </w:r>
      <w:r w:rsidRPr="00FE14E6">
        <w:t xml:space="preserve">Reyes, S., González, L.O., Lamelas, M.L., and Vizoso, F.J. (2014). Expression and prognostic significance of fibronectin and matrix metalloproteases in breast cancer metastasis. </w:t>
      </w:r>
      <w:r w:rsidRPr="00CB4571">
        <w:rPr>
          <w:i/>
        </w:rPr>
        <w:t>Histopathology</w:t>
      </w:r>
      <w:r w:rsidRPr="00FE14E6">
        <w:t xml:space="preserve"> 64, 512-522.</w:t>
      </w:r>
    </w:p>
    <w:p w14:paraId="017C36EC" w14:textId="77777777" w:rsidR="0093488A" w:rsidRPr="00FE14E6" w:rsidRDefault="0093488A" w:rsidP="0093488A"/>
    <w:p w14:paraId="5F170BAF" w14:textId="3EBE0D12" w:rsidR="0093488A" w:rsidRDefault="0093488A" w:rsidP="0093488A">
      <w:r w:rsidRPr="00FE14E6">
        <w:t xml:space="preserve">Fletcher, S.J., Sacca, P.A., Pistone-Creydt, M., Coló, F.A., Serra, M.F., Santino, F.E., Sasso, C.V., Lopez-Fontana, C.M., Carón, R.W., and Calvo, J.C. (2017). Human breast adipose tissue: characterization of factors that change during tumor progression in human breast cancer. </w:t>
      </w:r>
      <w:r w:rsidR="00FA1848">
        <w:rPr>
          <w:i/>
        </w:rPr>
        <w:t xml:space="preserve">J Exp Clin Cancer Res </w:t>
      </w:r>
      <w:r w:rsidRPr="00FE14E6">
        <w:t>36, 26.</w:t>
      </w:r>
    </w:p>
    <w:p w14:paraId="15539D61" w14:textId="77777777" w:rsidR="0093488A" w:rsidRPr="00FE14E6" w:rsidRDefault="0093488A" w:rsidP="0093488A"/>
    <w:p w14:paraId="122818EF" w14:textId="1C08429C" w:rsidR="0093488A" w:rsidRDefault="0093488A" w:rsidP="0093488A">
      <w:r w:rsidRPr="00FE14E6">
        <w:t xml:space="preserve">Gilkes, D.M., Chaturvedi, P., Bajpai, S., Wong, C.C., Wei, H., Pitcairn, S., Hubbi, M.E., Wirtz, D., and Semenza, G.L. (2013). Collagen prolyl hydroxylases are essential for breast cancer metastasis. </w:t>
      </w:r>
      <w:r w:rsidRPr="00CB4571">
        <w:rPr>
          <w:i/>
        </w:rPr>
        <w:t xml:space="preserve">Cancer </w:t>
      </w:r>
      <w:r w:rsidR="00FA1848" w:rsidRPr="00CB4571">
        <w:rPr>
          <w:i/>
        </w:rPr>
        <w:t>Res</w:t>
      </w:r>
      <w:r w:rsidRPr="00FE14E6">
        <w:t xml:space="preserve"> 73, 3285-3296.</w:t>
      </w:r>
    </w:p>
    <w:p w14:paraId="43C95B12" w14:textId="77777777" w:rsidR="0093488A" w:rsidRPr="00FE14E6" w:rsidRDefault="0093488A" w:rsidP="0093488A"/>
    <w:p w14:paraId="275152EE" w14:textId="2BBD5515" w:rsidR="0093488A" w:rsidRDefault="0093488A" w:rsidP="0093488A">
      <w:r w:rsidRPr="00FE14E6">
        <w:lastRenderedPageBreak/>
        <w:t xml:space="preserve">Giudice, F.S., Pinto Jr, D.S., Nör, J.E., Squarize, C.H., and Castilho, R.M. (2013). Inhibition of histone deacetylase impacts cancer stem cells and induces epithelial-mesenchyme transition of head and neck cancer. </w:t>
      </w:r>
      <w:r w:rsidRPr="00CB4571">
        <w:rPr>
          <w:i/>
        </w:rPr>
        <w:t>P</w:t>
      </w:r>
      <w:r w:rsidR="00FA1848" w:rsidRPr="00CB4571">
        <w:rPr>
          <w:i/>
        </w:rPr>
        <w:t>L</w:t>
      </w:r>
      <w:r w:rsidRPr="00CB4571">
        <w:rPr>
          <w:i/>
        </w:rPr>
        <w:t xml:space="preserve">oS </w:t>
      </w:r>
      <w:r w:rsidR="00FA1848" w:rsidRPr="00CB4571">
        <w:rPr>
          <w:i/>
        </w:rPr>
        <w:t>O</w:t>
      </w:r>
      <w:r w:rsidRPr="00CB4571">
        <w:rPr>
          <w:i/>
        </w:rPr>
        <w:t>ne</w:t>
      </w:r>
      <w:r w:rsidRPr="00FE14E6">
        <w:t xml:space="preserve"> 8, e58672.</w:t>
      </w:r>
    </w:p>
    <w:p w14:paraId="1EB795CC" w14:textId="77777777" w:rsidR="0093488A" w:rsidRPr="00FE14E6" w:rsidRDefault="0093488A" w:rsidP="0093488A"/>
    <w:p w14:paraId="75E74096" w14:textId="1975C6FF" w:rsidR="0093488A" w:rsidRDefault="0093488A" w:rsidP="0093488A">
      <w:r w:rsidRPr="00FE14E6">
        <w:t xml:space="preserve">Gonzalez, M.E., Martin, E.E., Anwar, T., Arellano-Garcia, C., Medhora, N., Lama, A., Chen, Y.-C., Tanager, K.S., Yoon, E., and Kidwell, K.M. (2017). Mesenchymal stem cell-induced DDR2 mediates stromal-breast cancer interactions and metastasis growth. </w:t>
      </w:r>
      <w:r w:rsidR="00FA1848">
        <w:rPr>
          <w:i/>
        </w:rPr>
        <w:t xml:space="preserve">Cell Rep </w:t>
      </w:r>
      <w:r w:rsidRPr="00FE14E6">
        <w:t>18, 1215-1228.</w:t>
      </w:r>
    </w:p>
    <w:p w14:paraId="03FA8396" w14:textId="77777777" w:rsidR="0093488A" w:rsidRPr="00FE14E6" w:rsidRDefault="0093488A" w:rsidP="0093488A"/>
    <w:p w14:paraId="43A5A950" w14:textId="565FD93C" w:rsidR="0093488A" w:rsidRDefault="0093488A" w:rsidP="0093488A">
      <w:r w:rsidRPr="00FE14E6">
        <w:t>Han, H.B., Gu, J., Zuo, H.J., Chen, Z.G., Zhao, W., Li, M., Ji, D.B., Lu, Y.Y., and Zhang, Z.Q. (2012). Let</w:t>
      </w:r>
      <w:r w:rsidRPr="00FE14E6">
        <w:rPr>
          <w:rFonts w:ascii="Cambria Math" w:hAnsi="Cambria Math" w:cs="Cambria Math"/>
        </w:rPr>
        <w:t>‐</w:t>
      </w:r>
      <w:r w:rsidRPr="00FE14E6">
        <w:t xml:space="preserve">7c functions as a metastasis suppressor by targeting MMP11 and PBX3 in colorectal cancer. </w:t>
      </w:r>
      <w:r w:rsidR="00FA1848">
        <w:rPr>
          <w:i/>
        </w:rPr>
        <w:t xml:space="preserve">J Pathol </w:t>
      </w:r>
      <w:r w:rsidRPr="00FE14E6">
        <w:t>226, 544-555.</w:t>
      </w:r>
    </w:p>
    <w:p w14:paraId="3C96C81E" w14:textId="77777777" w:rsidR="0093488A" w:rsidRPr="00FE14E6" w:rsidRDefault="0093488A" w:rsidP="0093488A"/>
    <w:p w14:paraId="455D2E6A" w14:textId="77777777" w:rsidR="0093488A" w:rsidRDefault="0093488A" w:rsidP="0093488A">
      <w:r w:rsidRPr="00FE14E6">
        <w:t xml:space="preserve">Hart, K., Landvik, N.E., Lind, H., Skaug, V., Haugen, A., and Zienolddiny, S. (2011). A combination of functional polymorphisms in the CASP8, MMP1, IL10 and SEPS1 genes affects risk of non-small cell lung cancer. </w:t>
      </w:r>
      <w:r w:rsidRPr="00CB4571">
        <w:rPr>
          <w:i/>
        </w:rPr>
        <w:t>Lung Cancer</w:t>
      </w:r>
      <w:r w:rsidRPr="00FE14E6">
        <w:t xml:space="preserve"> 71, 123-129.</w:t>
      </w:r>
    </w:p>
    <w:p w14:paraId="7F87EA55" w14:textId="77777777" w:rsidR="0093488A" w:rsidRPr="00FE14E6" w:rsidRDefault="0093488A" w:rsidP="0093488A"/>
    <w:p w14:paraId="22CA75DF" w14:textId="361DC045" w:rsidR="0093488A" w:rsidRDefault="0093488A" w:rsidP="0093488A">
      <w:r w:rsidRPr="00FE14E6">
        <w:t xml:space="preserve">Hou, T., Tong, C., Kazobinka, G., Zhang, W., Huang, X., Huang, Y., and Zhang, Y. (2016). Expression of COL6A1 predicts prognosis in cervical cancer patients. </w:t>
      </w:r>
      <w:r w:rsidR="00FA1848">
        <w:rPr>
          <w:i/>
        </w:rPr>
        <w:t xml:space="preserve">Am J Transl Res </w:t>
      </w:r>
      <w:r w:rsidRPr="00FE14E6">
        <w:t>8, 2838</w:t>
      </w:r>
      <w:r w:rsidR="00FA1848">
        <w:t>-44</w:t>
      </w:r>
      <w:r w:rsidRPr="00FE14E6">
        <w:t>.</w:t>
      </w:r>
    </w:p>
    <w:p w14:paraId="1C35AB01" w14:textId="77777777" w:rsidR="0093488A" w:rsidRPr="00FE14E6" w:rsidRDefault="0093488A" w:rsidP="0093488A"/>
    <w:p w14:paraId="4C18ABED" w14:textId="2E65D901" w:rsidR="0093488A" w:rsidRDefault="0093488A" w:rsidP="0093488A">
      <w:r w:rsidRPr="00FE14E6">
        <w:t xml:space="preserve">Huang, M.-Y., Chang, H.-J., Chung, F.-Y., Yang, M.-J., Yang, Y.-H., Wang, J.-Y., and Lin, S.-R. (2010). MMP13 is a potential prognostic marker for colorectal cancer. </w:t>
      </w:r>
      <w:r w:rsidRPr="00CB4571">
        <w:rPr>
          <w:i/>
        </w:rPr>
        <w:t xml:space="preserve">Oncology </w:t>
      </w:r>
      <w:r w:rsidR="00FA1848">
        <w:rPr>
          <w:i/>
        </w:rPr>
        <w:t>Rep</w:t>
      </w:r>
      <w:r w:rsidRPr="00FE14E6">
        <w:t xml:space="preserve"> 24, 1241-1247.</w:t>
      </w:r>
    </w:p>
    <w:p w14:paraId="6DE1093C" w14:textId="77777777" w:rsidR="00FA1848" w:rsidRPr="00FE14E6" w:rsidRDefault="00FA1848" w:rsidP="0093488A"/>
    <w:p w14:paraId="69887A9D" w14:textId="1442CF36" w:rsidR="0093488A" w:rsidRDefault="0093488A" w:rsidP="0093488A">
      <w:r w:rsidRPr="00FE14E6">
        <w:t xml:space="preserve">Hung, W.-C., Tseng, W.-L., Shiea, J., and Chang, H.-C. (2010). Skp2 overexpression increases the expression of MMP-2 and MMP-9 and invasion of lung cancer cells. </w:t>
      </w:r>
      <w:r w:rsidRPr="00CB4571">
        <w:rPr>
          <w:i/>
        </w:rPr>
        <w:t xml:space="preserve">Cancer </w:t>
      </w:r>
      <w:r w:rsidR="00FA1848" w:rsidRPr="00CB4571">
        <w:rPr>
          <w:i/>
        </w:rPr>
        <w:t>Lett</w:t>
      </w:r>
      <w:r w:rsidRPr="00FE14E6">
        <w:t xml:space="preserve"> 288, 156-161.</w:t>
      </w:r>
    </w:p>
    <w:p w14:paraId="51EDFD09" w14:textId="77777777" w:rsidR="0093488A" w:rsidRPr="00FE14E6" w:rsidRDefault="0093488A" w:rsidP="0093488A"/>
    <w:p w14:paraId="33D4B8DF" w14:textId="621407E8" w:rsidR="0093488A" w:rsidRDefault="0093488A" w:rsidP="0093488A">
      <w:r w:rsidRPr="00FE14E6">
        <w:t xml:space="preserve">Inagaki, Y., Shiraki, K., Sugimoto, K., Yada, T., Tameda, M., Ogura, S., Yamamoto, N., Takei, Y., and Ito, M. (2016). Epigenetic regulation of proliferation and invasion in hepatocellular carcinoma cells by CBP/p300 histone acetyltransferase activity. </w:t>
      </w:r>
      <w:r w:rsidR="00FA1848">
        <w:rPr>
          <w:i/>
        </w:rPr>
        <w:t xml:space="preserve">Int J Oncol </w:t>
      </w:r>
      <w:r w:rsidRPr="00FE14E6">
        <w:t>48, 533-540.</w:t>
      </w:r>
    </w:p>
    <w:p w14:paraId="32111A89" w14:textId="77777777" w:rsidR="0093488A" w:rsidRPr="00FE14E6" w:rsidRDefault="0093488A" w:rsidP="0093488A"/>
    <w:p w14:paraId="02C502B4" w14:textId="140EF566" w:rsidR="0093488A" w:rsidRDefault="0093488A" w:rsidP="0093488A">
      <w:r w:rsidRPr="00FE14E6">
        <w:t xml:space="preserve">Jia, L.-F., Wei, S.-B., Mitchelson, K., Gao, Y., Zheng, Y.-F., Meng, Z., Gan, Y.-H., and Yu, G.-Y. (2014). miR-34a inhibits migration and invasion of tongue squamous cell carcinoma via targeting MMP9 and MMP14. </w:t>
      </w:r>
      <w:r w:rsidRPr="00CB4571">
        <w:rPr>
          <w:i/>
        </w:rPr>
        <w:t>P</w:t>
      </w:r>
      <w:r w:rsidR="00FA1848" w:rsidRPr="00CB4571">
        <w:rPr>
          <w:i/>
        </w:rPr>
        <w:t>L</w:t>
      </w:r>
      <w:r w:rsidRPr="00CB4571">
        <w:rPr>
          <w:i/>
        </w:rPr>
        <w:t xml:space="preserve">oS </w:t>
      </w:r>
      <w:r w:rsidR="00FA1848" w:rsidRPr="00CB4571">
        <w:rPr>
          <w:i/>
        </w:rPr>
        <w:t>O</w:t>
      </w:r>
      <w:r w:rsidRPr="00CB4571">
        <w:rPr>
          <w:i/>
        </w:rPr>
        <w:t>ne</w:t>
      </w:r>
      <w:r w:rsidRPr="00FE14E6">
        <w:t xml:space="preserve"> 9, e108435.</w:t>
      </w:r>
    </w:p>
    <w:p w14:paraId="5533D28F" w14:textId="77777777" w:rsidR="0093488A" w:rsidRPr="00FE14E6" w:rsidRDefault="0093488A" w:rsidP="0093488A"/>
    <w:p w14:paraId="5B057600" w14:textId="1B9142D1" w:rsidR="0093488A" w:rsidRDefault="0093488A" w:rsidP="0093488A">
      <w:r w:rsidRPr="00FE14E6">
        <w:t xml:space="preserve">Jingsong, H., Hong, G., Yang, J., Duo, Z., Li, F., Weicai, C., Xueying, L., Yousheng, M., Yiwen, O., and Yue, P. (2017). siRNA-Mediated suppression of collagen type iv alpha 2 (COL4A2) mRNA inhibits triple-negative breast cancer cell proliferation and migration. </w:t>
      </w:r>
      <w:r w:rsidRPr="00CB4571">
        <w:rPr>
          <w:i/>
        </w:rPr>
        <w:t>Oncotarget</w:t>
      </w:r>
      <w:r w:rsidRPr="00FE14E6">
        <w:t xml:space="preserve"> 8, 2585</w:t>
      </w:r>
      <w:r w:rsidR="002F0131">
        <w:t>-93</w:t>
      </w:r>
      <w:r w:rsidRPr="00FE14E6">
        <w:t>.</w:t>
      </w:r>
    </w:p>
    <w:p w14:paraId="40219B28" w14:textId="77777777" w:rsidR="0093488A" w:rsidRPr="00FE14E6" w:rsidRDefault="0093488A" w:rsidP="0093488A"/>
    <w:p w14:paraId="7B8CCA32" w14:textId="31309DA2" w:rsidR="0093488A" w:rsidRDefault="0093488A" w:rsidP="0093488A">
      <w:r w:rsidRPr="00FE14E6">
        <w:t>Junnila, S., Kokkola, A., Mizuguchi, T., Hirata, K., Karjalainen</w:t>
      </w:r>
      <w:r w:rsidRPr="00FE14E6">
        <w:rPr>
          <w:rFonts w:ascii="Cambria Math" w:hAnsi="Cambria Math" w:cs="Cambria Math"/>
        </w:rPr>
        <w:t>‐</w:t>
      </w:r>
      <w:r w:rsidRPr="00FE14E6">
        <w:t>Lindsberg, M.L., Puolakkainen, P., and Monni, O. (2010). Gene expression analysis identifies over</w:t>
      </w:r>
      <w:r w:rsidRPr="00FE14E6">
        <w:rPr>
          <w:rFonts w:ascii="Cambria Math" w:hAnsi="Cambria Math" w:cs="Cambria Math"/>
        </w:rPr>
        <w:t>‐</w:t>
      </w:r>
      <w:r w:rsidRPr="00FE14E6">
        <w:t xml:space="preserve">expression of CXCL1, SPARC, SPP1, and SULF1 in gastric cancer. </w:t>
      </w:r>
      <w:r w:rsidRPr="00CB4571">
        <w:rPr>
          <w:i/>
        </w:rPr>
        <w:t>Genes Chromosomes</w:t>
      </w:r>
      <w:r w:rsidR="002F0131">
        <w:rPr>
          <w:i/>
        </w:rPr>
        <w:t xml:space="preserve"> </w:t>
      </w:r>
      <w:r w:rsidRPr="00CB4571">
        <w:rPr>
          <w:i/>
        </w:rPr>
        <w:t>Cancer</w:t>
      </w:r>
      <w:r w:rsidRPr="00FE14E6">
        <w:t xml:space="preserve"> 49, 28-39.</w:t>
      </w:r>
    </w:p>
    <w:p w14:paraId="644A13E3" w14:textId="77777777" w:rsidR="0093488A" w:rsidRPr="00FE14E6" w:rsidRDefault="0093488A" w:rsidP="0093488A"/>
    <w:p w14:paraId="6335DC18" w14:textId="7DE42486" w:rsidR="0093488A" w:rsidRDefault="0093488A" w:rsidP="0093488A">
      <w:r w:rsidRPr="00FE14E6">
        <w:t xml:space="preserve">Karagiannis, G.S., Petraki, C., Prassas, I., Saraon, P., Musrap, N., Dimitromanolakis, A., and Diamandis, E.P. (2012). Proteomic signatures of the desmoplastic invasion front reveal collagen type XII as a marker of myofibroblastic differentiation during colorectal cancer metastasis. </w:t>
      </w:r>
      <w:r w:rsidRPr="00CB4571">
        <w:rPr>
          <w:i/>
        </w:rPr>
        <w:t>Oncotarget</w:t>
      </w:r>
      <w:r w:rsidRPr="00FE14E6">
        <w:t xml:space="preserve"> 3, 267</w:t>
      </w:r>
      <w:r w:rsidR="002F0131">
        <w:t>-85</w:t>
      </w:r>
      <w:r w:rsidRPr="00FE14E6">
        <w:t>.</w:t>
      </w:r>
    </w:p>
    <w:p w14:paraId="08E9DAD0" w14:textId="77777777" w:rsidR="0093488A" w:rsidRPr="00FE14E6" w:rsidRDefault="0093488A" w:rsidP="0093488A"/>
    <w:p w14:paraId="24496F58" w14:textId="1C50ACD3" w:rsidR="0093488A" w:rsidRDefault="0093488A" w:rsidP="0093488A">
      <w:r w:rsidRPr="00FE14E6">
        <w:t xml:space="preserve">Kashima, H., Wu, R.-C., Wang, Y., Sinno, A.K., Miyamoto, T., Shiozawa, T., Wang, T.-L., Fader, A.N., and Shih, I.-M. (2015). Laminin C1 expression by uterine carcinoma cells is associated with tumor progression. </w:t>
      </w:r>
      <w:r w:rsidRPr="00CB4571">
        <w:rPr>
          <w:i/>
        </w:rPr>
        <w:t xml:space="preserve">Gynecol </w:t>
      </w:r>
      <w:r w:rsidR="002F0131">
        <w:rPr>
          <w:i/>
        </w:rPr>
        <w:t>Oncol</w:t>
      </w:r>
      <w:r w:rsidRPr="00FE14E6">
        <w:t xml:space="preserve"> 139, 338-344.</w:t>
      </w:r>
    </w:p>
    <w:p w14:paraId="0E7C0DE5" w14:textId="77777777" w:rsidR="0093488A" w:rsidRPr="00FE14E6" w:rsidRDefault="0093488A" w:rsidP="0093488A"/>
    <w:p w14:paraId="304148A7" w14:textId="5E02EA4D" w:rsidR="0093488A" w:rsidRDefault="0093488A" w:rsidP="0093488A">
      <w:r w:rsidRPr="00FE14E6">
        <w:t xml:space="preserve">Keightley, M.C., Sales, K.J., and Jabbour, H.N. (2010). PGF 2α-F-prostanoid receptor signalling via ADAMTS1 modulates epithelial cell invasion and endothelial cell function in endometrial cancer. </w:t>
      </w:r>
      <w:r w:rsidRPr="00CB4571">
        <w:rPr>
          <w:i/>
        </w:rPr>
        <w:t xml:space="preserve">BMC </w:t>
      </w:r>
      <w:r w:rsidR="002F0131">
        <w:rPr>
          <w:i/>
        </w:rPr>
        <w:t>C</w:t>
      </w:r>
      <w:r w:rsidRPr="00CB4571">
        <w:rPr>
          <w:i/>
        </w:rPr>
        <w:t>ancer</w:t>
      </w:r>
      <w:r w:rsidRPr="00FE14E6">
        <w:t xml:space="preserve"> 10, 488.</w:t>
      </w:r>
    </w:p>
    <w:p w14:paraId="482DC3BC" w14:textId="77777777" w:rsidR="0093488A" w:rsidRPr="00FE14E6" w:rsidRDefault="0093488A" w:rsidP="0093488A"/>
    <w:p w14:paraId="538D05A9" w14:textId="185840D7" w:rsidR="0093488A" w:rsidRDefault="0093488A" w:rsidP="0093488A">
      <w:r w:rsidRPr="00FE14E6">
        <w:t xml:space="preserve">Kinoshita, T., Hanazawa, T., Nohata, N., Kikkawa, N., Enokida, H., Yoshino, H., Yamasaki, T., Hidaka, H., Nakagawa, M., and Okamoto, Y. (2012). Tumor suppressive microRNA-218 inhibits cancer cell migration and invasion through targeting laminin-332 in head and neck squamous cell carcinoma. </w:t>
      </w:r>
      <w:r w:rsidRPr="00CB4571">
        <w:rPr>
          <w:i/>
        </w:rPr>
        <w:t xml:space="preserve">Oncotarget </w:t>
      </w:r>
      <w:r w:rsidRPr="00FE14E6">
        <w:t>3, 1386</w:t>
      </w:r>
      <w:r w:rsidR="002F0131">
        <w:t>-400</w:t>
      </w:r>
      <w:r w:rsidRPr="00FE14E6">
        <w:t>.</w:t>
      </w:r>
    </w:p>
    <w:p w14:paraId="1EBAF052" w14:textId="77777777" w:rsidR="0093488A" w:rsidRPr="00FE14E6" w:rsidRDefault="0093488A" w:rsidP="0093488A"/>
    <w:p w14:paraId="641EF9D0" w14:textId="30E36909" w:rsidR="0093488A" w:rsidRDefault="0093488A" w:rsidP="0093488A">
      <w:r w:rsidRPr="00FE14E6">
        <w:t xml:space="preserve">Klupp, F., Neumann, L., Kahlert, C., Diers, J., Halama, N., Franz, C., Schmidt, T., Koch, M., Weitz, J., and Schneider, M. (2016). Serum MMP7, MMP10 and MMP12 level as negative prognostic markers in colon cancer patients. </w:t>
      </w:r>
      <w:r w:rsidRPr="00CB4571">
        <w:rPr>
          <w:i/>
        </w:rPr>
        <w:t xml:space="preserve">BMC </w:t>
      </w:r>
      <w:r w:rsidR="002F0131">
        <w:rPr>
          <w:i/>
        </w:rPr>
        <w:t>C</w:t>
      </w:r>
      <w:r w:rsidRPr="00CB4571">
        <w:rPr>
          <w:i/>
        </w:rPr>
        <w:t>ancer</w:t>
      </w:r>
      <w:r w:rsidRPr="00FE14E6">
        <w:t xml:space="preserve"> 16, 494.</w:t>
      </w:r>
    </w:p>
    <w:p w14:paraId="5E55E85D" w14:textId="77777777" w:rsidR="0093488A" w:rsidRPr="00FE14E6" w:rsidRDefault="0093488A" w:rsidP="0093488A"/>
    <w:p w14:paraId="44660E6F" w14:textId="2A6A3162" w:rsidR="0093488A" w:rsidRDefault="0093488A" w:rsidP="0093488A">
      <w:r w:rsidRPr="00FE14E6">
        <w:t xml:space="preserve">Koskimaki, J.E., Karagiannis, E.D., Tang, B.C., Hammers, H., Watkins, D.N., Pili, R., and Popel, A.S. (2010). Pentastatin-1, a collagen IV derived 20-mer peptide, suppresses tumor growth in a small cell lung cancer xenograft model. </w:t>
      </w:r>
      <w:r w:rsidRPr="00CB4571">
        <w:rPr>
          <w:i/>
        </w:rPr>
        <w:t xml:space="preserve">BMC </w:t>
      </w:r>
      <w:r w:rsidR="002F0131">
        <w:rPr>
          <w:i/>
        </w:rPr>
        <w:t>C</w:t>
      </w:r>
      <w:r w:rsidRPr="00CB4571">
        <w:rPr>
          <w:i/>
        </w:rPr>
        <w:t>ancer</w:t>
      </w:r>
      <w:r w:rsidRPr="00FE14E6">
        <w:t xml:space="preserve"> 10, 29.</w:t>
      </w:r>
    </w:p>
    <w:p w14:paraId="3883D187" w14:textId="77777777" w:rsidR="002F0131" w:rsidRPr="00FE14E6" w:rsidRDefault="002F0131" w:rsidP="0093488A"/>
    <w:p w14:paraId="1A4496D0" w14:textId="4B33338B" w:rsidR="0093488A" w:rsidRDefault="0093488A" w:rsidP="0093488A">
      <w:r w:rsidRPr="00FE14E6">
        <w:t xml:space="preserve">Kou, Y., Zhang, S., Zhao, B., Ding, R., Liu, H., and Li, S. (2013). Knockdown of MMP11 inhibits proliferation and invasion of gastric cancer cells. </w:t>
      </w:r>
      <w:r w:rsidR="002F0131">
        <w:rPr>
          <w:i/>
        </w:rPr>
        <w:t>Int J Immunopathol Pharmacol</w:t>
      </w:r>
      <w:r w:rsidRPr="00FE14E6">
        <w:t xml:space="preserve"> 26, 361-370.</w:t>
      </w:r>
    </w:p>
    <w:p w14:paraId="20C01932" w14:textId="77777777" w:rsidR="0093488A" w:rsidRPr="00FE14E6" w:rsidRDefault="0093488A" w:rsidP="0093488A"/>
    <w:p w14:paraId="545A5EE9" w14:textId="064D4034" w:rsidR="0093488A" w:rsidRDefault="0093488A" w:rsidP="0093488A">
      <w:r w:rsidRPr="00FE14E6">
        <w:t xml:space="preserve">Lee, J., Jin, H., Lee, W.S., Nagappan, A., Choi, Y., Kim, G., Jung, J., Ryu, C.H., Shin, S.C., and Hong, S.C. (2016). Morin, a Flavonoid from Moraceae, Inhibits Cancer Cell Adhesion to Endothelial Cells and EMT by Downregulating VCAM1 and Ncadherin. </w:t>
      </w:r>
      <w:r w:rsidRPr="00CB4571">
        <w:rPr>
          <w:i/>
        </w:rPr>
        <w:t>Asian Pacific</w:t>
      </w:r>
      <w:r w:rsidR="002F0131" w:rsidRPr="00CB4571">
        <w:rPr>
          <w:i/>
        </w:rPr>
        <w:t xml:space="preserve"> J </w:t>
      </w:r>
      <w:r w:rsidR="00F612B8" w:rsidRPr="00F612B8">
        <w:rPr>
          <w:i/>
        </w:rPr>
        <w:t>Cancer</w:t>
      </w:r>
      <w:r w:rsidR="002F0131" w:rsidRPr="00CB4571">
        <w:rPr>
          <w:i/>
        </w:rPr>
        <w:t xml:space="preserve"> Prev</w:t>
      </w:r>
      <w:r w:rsidR="002F0131">
        <w:t xml:space="preserve"> </w:t>
      </w:r>
      <w:r w:rsidRPr="00FE14E6">
        <w:t>17, 3071-3075.</w:t>
      </w:r>
    </w:p>
    <w:p w14:paraId="04934BBD" w14:textId="77777777" w:rsidR="0093488A" w:rsidRPr="00FE14E6" w:rsidRDefault="0093488A" w:rsidP="0093488A"/>
    <w:p w14:paraId="29F7F713" w14:textId="37DFE58B" w:rsidR="0093488A" w:rsidRDefault="0093488A" w:rsidP="0093488A">
      <w:r w:rsidRPr="00FE14E6">
        <w:t xml:space="preserve">Li, R., Ochs, M.F., Ahn, S.M., Hennessey, P., Tan, M., Soudry, E., Gaykalova, D.A., Uemura, M., Brait, M., and Shao, C. (2014). Expression microarray analysis reveals alternative splicing of LAMA3 and DST genes in head and neck squamous cell carcinoma. </w:t>
      </w:r>
      <w:r w:rsidRPr="00CB4571">
        <w:rPr>
          <w:i/>
        </w:rPr>
        <w:t>P</w:t>
      </w:r>
      <w:r w:rsidR="002F0131" w:rsidRPr="00CB4571">
        <w:rPr>
          <w:i/>
        </w:rPr>
        <w:t>L</w:t>
      </w:r>
      <w:r w:rsidRPr="00CB4571">
        <w:rPr>
          <w:i/>
        </w:rPr>
        <w:t xml:space="preserve">oS </w:t>
      </w:r>
      <w:r w:rsidR="002F0131" w:rsidRPr="00CB4571">
        <w:rPr>
          <w:i/>
        </w:rPr>
        <w:t>O</w:t>
      </w:r>
      <w:r w:rsidRPr="00CB4571">
        <w:rPr>
          <w:i/>
        </w:rPr>
        <w:t>ne</w:t>
      </w:r>
      <w:r w:rsidRPr="00FE14E6">
        <w:t xml:space="preserve"> 9, e91263.</w:t>
      </w:r>
    </w:p>
    <w:p w14:paraId="21CD4A75" w14:textId="77777777" w:rsidR="0093488A" w:rsidRPr="00FE14E6" w:rsidRDefault="0093488A" w:rsidP="0093488A"/>
    <w:p w14:paraId="28CE52FE" w14:textId="77777777" w:rsidR="0093488A" w:rsidRDefault="0093488A" w:rsidP="0093488A">
      <w:r w:rsidRPr="00FE14E6">
        <w:t xml:space="preserve">Li, T., Xie, J., Shen, C., Cheng, D., Shi, Y., Wu, Z., Zhan, Q., Deng, X., Chen, H., and Shen, B. (2014). miR-150-5p inhibits hepatoma cell migration and invasion by targeting MMP14. </w:t>
      </w:r>
      <w:r w:rsidRPr="00CB4571">
        <w:rPr>
          <w:i/>
        </w:rPr>
        <w:t>PLoS One</w:t>
      </w:r>
      <w:r w:rsidRPr="00FE14E6">
        <w:t xml:space="preserve"> 9, e115577.</w:t>
      </w:r>
    </w:p>
    <w:p w14:paraId="5BAE3834" w14:textId="77777777" w:rsidR="0093488A" w:rsidRPr="00FE14E6" w:rsidRDefault="0093488A" w:rsidP="0093488A"/>
    <w:p w14:paraId="0E52B1DE" w14:textId="78865B1B" w:rsidR="0093488A" w:rsidRDefault="0093488A" w:rsidP="0093488A">
      <w:r w:rsidRPr="00FE14E6">
        <w:t xml:space="preserve">Lin, C., Lin, W., Yeh, S., Li, L., and Chang, C. (2015). Infiltrating neutrophils increase bladder cancer cell invasion via modulation of androgen receptor (AR)/MMP13 signals. </w:t>
      </w:r>
      <w:r w:rsidRPr="00CB4571">
        <w:rPr>
          <w:i/>
        </w:rPr>
        <w:t>Oncotarget</w:t>
      </w:r>
      <w:r w:rsidRPr="00FE14E6">
        <w:t xml:space="preserve"> 6, 43081</w:t>
      </w:r>
      <w:r w:rsidR="002F0131">
        <w:t>-9</w:t>
      </w:r>
      <w:r w:rsidRPr="00FE14E6">
        <w:t>.</w:t>
      </w:r>
    </w:p>
    <w:p w14:paraId="45AF0A97" w14:textId="77777777" w:rsidR="0093488A" w:rsidRPr="00FE14E6" w:rsidRDefault="0093488A" w:rsidP="0093488A"/>
    <w:p w14:paraId="157E5217" w14:textId="7E61630D" w:rsidR="0093488A" w:rsidRDefault="0093488A" w:rsidP="0093488A">
      <w:r w:rsidRPr="00FE14E6">
        <w:t xml:space="preserve">Lin, F., Wang, X., Jie, Z., Hong, X., Li, X., Wang, M., and Yu, Y. (2011). Inhibitory effects of miR-146b-5p on cell migration and invasion of pancreatic cancer by targeting MMP16. </w:t>
      </w:r>
      <w:r w:rsidR="002F0131" w:rsidRPr="002F0131">
        <w:rPr>
          <w:i/>
        </w:rPr>
        <w:t xml:space="preserve">J </w:t>
      </w:r>
      <w:r w:rsidRPr="00CB4571">
        <w:rPr>
          <w:i/>
        </w:rPr>
        <w:t>Huazhong Univ</w:t>
      </w:r>
      <w:r w:rsidR="002F0131" w:rsidRPr="00CB4571">
        <w:rPr>
          <w:i/>
        </w:rPr>
        <w:t xml:space="preserve"> Sci Technolog Med Sci</w:t>
      </w:r>
      <w:r w:rsidR="002F0131">
        <w:t xml:space="preserve"> </w:t>
      </w:r>
      <w:r w:rsidRPr="00FE14E6">
        <w:t>31, 509</w:t>
      </w:r>
      <w:r w:rsidR="002F0131">
        <w:t>-14</w:t>
      </w:r>
      <w:r w:rsidRPr="00FE14E6">
        <w:t>.</w:t>
      </w:r>
    </w:p>
    <w:p w14:paraId="67362BAE" w14:textId="77777777" w:rsidR="0093488A" w:rsidRPr="00FE14E6" w:rsidRDefault="0093488A" w:rsidP="0093488A"/>
    <w:p w14:paraId="2A1FF7ED" w14:textId="7921F41D" w:rsidR="0093488A" w:rsidRDefault="0093488A" w:rsidP="0093488A">
      <w:r w:rsidRPr="00FE14E6">
        <w:t xml:space="preserve">Liu, G., Jiang, C., Li, D., Wang, R., and Wang, W. (2014). MiRNA-34a inhibits EGFR-signaling-dependent MMP7 activation in gastric cancer. </w:t>
      </w:r>
      <w:r w:rsidRPr="00CB4571">
        <w:rPr>
          <w:i/>
        </w:rPr>
        <w:t>Tumor Bio</w:t>
      </w:r>
      <w:r w:rsidR="002F0131">
        <w:rPr>
          <w:i/>
        </w:rPr>
        <w:t>l</w:t>
      </w:r>
      <w:r w:rsidRPr="00FE14E6">
        <w:t xml:space="preserve"> 35, 9801-9806.</w:t>
      </w:r>
    </w:p>
    <w:p w14:paraId="5C5138C3" w14:textId="77777777" w:rsidR="0093488A" w:rsidRPr="00FE14E6" w:rsidRDefault="0093488A" w:rsidP="0093488A">
      <w:bookmarkStart w:id="0" w:name="_GoBack"/>
      <w:bookmarkEnd w:id="0"/>
    </w:p>
    <w:p w14:paraId="1B97C84E" w14:textId="1BD02F28" w:rsidR="0093488A" w:rsidRDefault="0093488A" w:rsidP="0093488A">
      <w:r w:rsidRPr="00FE14E6">
        <w:t>Liu, L., Sun, L., Zhao, P., Yao, L., Jin, H., Liang, S., Wang, Y., Zhang, D., Pang, Y., and Shi, Y. (2010). Hypoxia promotes metastasis in human gastric cancer by up</w:t>
      </w:r>
      <w:r w:rsidRPr="00FE14E6">
        <w:rPr>
          <w:rFonts w:ascii="Cambria Math" w:hAnsi="Cambria Math" w:cs="Cambria Math"/>
        </w:rPr>
        <w:t>‐</w:t>
      </w:r>
      <w:r w:rsidRPr="00FE14E6">
        <w:t>regulating the 67</w:t>
      </w:r>
      <w:r w:rsidRPr="00FE14E6">
        <w:rPr>
          <w:rFonts w:ascii="Cambria Math" w:hAnsi="Cambria Math" w:cs="Cambria Math"/>
        </w:rPr>
        <w:t>‐</w:t>
      </w:r>
      <w:r w:rsidRPr="00FE14E6">
        <w:t xml:space="preserve">kDa laminin receptor. </w:t>
      </w:r>
      <w:r w:rsidRPr="00CB4571">
        <w:rPr>
          <w:i/>
        </w:rPr>
        <w:t xml:space="preserve">Cancer </w:t>
      </w:r>
      <w:r w:rsidR="00D40AE9">
        <w:rPr>
          <w:i/>
        </w:rPr>
        <w:t>S</w:t>
      </w:r>
      <w:r w:rsidRPr="00CB4571">
        <w:rPr>
          <w:i/>
        </w:rPr>
        <w:t>ci</w:t>
      </w:r>
      <w:r w:rsidRPr="00FE14E6">
        <w:t xml:space="preserve"> 101, 1653-1660.</w:t>
      </w:r>
    </w:p>
    <w:p w14:paraId="32FB83A2" w14:textId="77777777" w:rsidR="0093488A" w:rsidRPr="00FE14E6" w:rsidRDefault="0093488A" w:rsidP="0093488A"/>
    <w:p w14:paraId="28EC28A9" w14:textId="1CADC23D" w:rsidR="0093488A" w:rsidRDefault="0093488A" w:rsidP="0093488A">
      <w:r w:rsidRPr="00FE14E6">
        <w:lastRenderedPageBreak/>
        <w:t xml:space="preserve">Liu, Y., Xu, Y., Guo, S., and Chen, H. (2016). T cell factor-4 functions as a co-activator to promote NF-κB-dependent MMP-15 expression in lung carcinoma cells. </w:t>
      </w:r>
      <w:r w:rsidRPr="00CB4571">
        <w:rPr>
          <w:i/>
        </w:rPr>
        <w:t>Sci</w:t>
      </w:r>
      <w:r w:rsidR="00B2550C">
        <w:rPr>
          <w:i/>
        </w:rPr>
        <w:t xml:space="preserve"> Rep</w:t>
      </w:r>
      <w:r w:rsidRPr="00FE14E6">
        <w:t xml:space="preserve"> 6, 24025.</w:t>
      </w:r>
    </w:p>
    <w:p w14:paraId="75F59BD0" w14:textId="77777777" w:rsidR="0093488A" w:rsidRPr="00FE14E6" w:rsidRDefault="0093488A" w:rsidP="0093488A"/>
    <w:p w14:paraId="06E0AA73" w14:textId="09E60C97" w:rsidR="0093488A" w:rsidRDefault="0093488A" w:rsidP="0093488A">
      <w:r w:rsidRPr="00FE14E6">
        <w:t xml:space="preserve">Lu, H., Hu, L., Yu, L., Wang, X., Urvalek, A.M., Li, T., Shen, C., Mukherjee, D., Lahiri, S.K., and Wason, M.S. (2014). KLF8 and FAK cooperatively enrich the active MMP14 on the cell surface required for the metastatic progression of breast cancer. </w:t>
      </w:r>
      <w:r w:rsidRPr="00CB4571">
        <w:rPr>
          <w:i/>
        </w:rPr>
        <w:t>Oncogene</w:t>
      </w:r>
      <w:r w:rsidRPr="00FE14E6">
        <w:t xml:space="preserve"> 33, 2909</w:t>
      </w:r>
      <w:r w:rsidR="00B2550C">
        <w:t>-17</w:t>
      </w:r>
      <w:r w:rsidRPr="00FE14E6">
        <w:t>.</w:t>
      </w:r>
    </w:p>
    <w:p w14:paraId="6A678314" w14:textId="77777777" w:rsidR="0093488A" w:rsidRPr="00FE14E6" w:rsidRDefault="0093488A" w:rsidP="0093488A"/>
    <w:p w14:paraId="73F7A317" w14:textId="5101542F" w:rsidR="0093488A" w:rsidRDefault="0093488A" w:rsidP="0093488A">
      <w:r w:rsidRPr="00FE14E6">
        <w:t xml:space="preserve">Lu, X., Mu, E., Wei, Y., Riethdorf, S., Yang, Q., Yuan, M., Yan, J., Hua, Y., Tiede, B.J., and Lu, X. (2011). VCAM-1 promotes osteolytic expansion of indolent bone micrometastasis of breast cancer by engaging α4β1-positive osteoclast progenitors. </w:t>
      </w:r>
      <w:r w:rsidRPr="00CB4571">
        <w:rPr>
          <w:i/>
        </w:rPr>
        <w:t xml:space="preserve">Cancer </w:t>
      </w:r>
      <w:r w:rsidR="00B2550C" w:rsidRPr="00CB4571">
        <w:rPr>
          <w:i/>
        </w:rPr>
        <w:t>C</w:t>
      </w:r>
      <w:r w:rsidRPr="00CB4571">
        <w:rPr>
          <w:i/>
        </w:rPr>
        <w:t>ell</w:t>
      </w:r>
      <w:r w:rsidRPr="00FE14E6">
        <w:t xml:space="preserve"> 20, 701-714.</w:t>
      </w:r>
    </w:p>
    <w:p w14:paraId="201C94AC" w14:textId="77777777" w:rsidR="0093488A" w:rsidRPr="00FE14E6" w:rsidRDefault="0093488A" w:rsidP="0093488A"/>
    <w:p w14:paraId="7E3894B9" w14:textId="3B07677D" w:rsidR="0093488A" w:rsidRDefault="0093488A" w:rsidP="0093488A">
      <w:r w:rsidRPr="00FE14E6">
        <w:t xml:space="preserve">Lv, F., Wang, J., Wu, Y., Chen, H., and Shen, X. (2015). Knockdown of MMP12 inhibits the growth and invasion of lung adenocarcinoma cells. </w:t>
      </w:r>
      <w:r w:rsidR="00B2550C">
        <w:rPr>
          <w:i/>
        </w:rPr>
        <w:t>Int J Immunopathol Pharmacol</w:t>
      </w:r>
      <w:r w:rsidR="00B2550C" w:rsidRPr="00FE14E6">
        <w:t xml:space="preserve"> </w:t>
      </w:r>
      <w:r w:rsidRPr="00FE14E6">
        <w:t>28, 77-84.</w:t>
      </w:r>
    </w:p>
    <w:p w14:paraId="4444912C" w14:textId="77777777" w:rsidR="00B2550C" w:rsidRPr="00FE14E6" w:rsidRDefault="00B2550C" w:rsidP="0093488A"/>
    <w:p w14:paraId="5BAE88A6" w14:textId="261A0D24" w:rsidR="0093488A" w:rsidRDefault="0093488A" w:rsidP="0093488A">
      <w:r w:rsidRPr="00FE14E6">
        <w:t xml:space="preserve">Ma, Z.-H., Ma, J.-H., Jia, L., and Zhao, Y.-F. (2012). Effect of enhanced expression of COL8A1 on lymphatic metastasis of hepatocellular carcinoma in mice. </w:t>
      </w:r>
      <w:r w:rsidR="00B2550C">
        <w:rPr>
          <w:i/>
        </w:rPr>
        <w:t xml:space="preserve">Exp Ther Med </w:t>
      </w:r>
      <w:r w:rsidRPr="00FE14E6">
        <w:t>4, 621-626.</w:t>
      </w:r>
    </w:p>
    <w:p w14:paraId="03804E60" w14:textId="77777777" w:rsidR="0093488A" w:rsidRPr="00FE14E6" w:rsidRDefault="0093488A" w:rsidP="0093488A"/>
    <w:p w14:paraId="51BD237E" w14:textId="5076D2AD" w:rsidR="0093488A" w:rsidRDefault="0093488A" w:rsidP="0093488A">
      <w:r w:rsidRPr="00FE14E6">
        <w:t xml:space="preserve">Maller, O., Hansen, K.C., Lyons, T.R., Acerbi, I., Weaver, V.M., Prekeris, R., Tan, A.-C., and Schedin, P. (2013). Collagen architecture in pregnancy-induced protection from breast cancer. </w:t>
      </w:r>
      <w:r w:rsidR="00B2550C">
        <w:rPr>
          <w:i/>
        </w:rPr>
        <w:t>J Cell Sci</w:t>
      </w:r>
      <w:r w:rsidRPr="00FE14E6">
        <w:t xml:space="preserve"> 126, 4108-4110.</w:t>
      </w:r>
    </w:p>
    <w:p w14:paraId="6C4B5BB7" w14:textId="77777777" w:rsidR="0093488A" w:rsidRPr="00FE14E6" w:rsidRDefault="0093488A" w:rsidP="0093488A"/>
    <w:p w14:paraId="600774C9" w14:textId="797D2451" w:rsidR="0093488A" w:rsidRDefault="0093488A" w:rsidP="0093488A">
      <w:r w:rsidRPr="00FE14E6">
        <w:t xml:space="preserve">Misawa, K., Kanazawa, T., Misawa, Y., Imai, A., Endo, S., Hakamada, K., and Mineta, H. (2012). Hypermethylation of collagen α2 (I) gene (COL1A2) is an independent predictor of survival in head and neck cancer. </w:t>
      </w:r>
      <w:r w:rsidRPr="00CB4571">
        <w:rPr>
          <w:i/>
        </w:rPr>
        <w:t>Cancer Biomark</w:t>
      </w:r>
      <w:r w:rsidRPr="00FE14E6">
        <w:t xml:space="preserve"> 10, 135-144.</w:t>
      </w:r>
    </w:p>
    <w:p w14:paraId="220A6714" w14:textId="77777777" w:rsidR="0093488A" w:rsidRPr="00FE14E6" w:rsidRDefault="0093488A" w:rsidP="0093488A"/>
    <w:p w14:paraId="19181EF6" w14:textId="50E71FBA" w:rsidR="0093488A" w:rsidRDefault="0093488A" w:rsidP="0093488A">
      <w:r w:rsidRPr="00FE14E6">
        <w:t xml:space="preserve">Mitsui, Y., Shiina, H., Kato, T., Maekawa, S., Hashimoto, Y., Shiina, M., Imai-Sumida, M., Kulkarni, P., Dasgupta, P., and Wong, R.K. (2017). Versican promotes tumor progression, metastasis and predicts poor prognosis in renal carcinoma. </w:t>
      </w:r>
      <w:r w:rsidR="00B2550C">
        <w:rPr>
          <w:i/>
        </w:rPr>
        <w:t xml:space="preserve">Mol </w:t>
      </w:r>
      <w:r w:rsidR="00F612B8">
        <w:rPr>
          <w:i/>
        </w:rPr>
        <w:t>Cancer</w:t>
      </w:r>
      <w:r w:rsidR="00B2550C">
        <w:rPr>
          <w:i/>
        </w:rPr>
        <w:t xml:space="preserve"> Res</w:t>
      </w:r>
      <w:r w:rsidRPr="00FE14E6">
        <w:t xml:space="preserve"> 15, 884-895.</w:t>
      </w:r>
    </w:p>
    <w:p w14:paraId="04213DD1" w14:textId="77777777" w:rsidR="0093488A" w:rsidRPr="00FE14E6" w:rsidRDefault="0093488A" w:rsidP="0093488A"/>
    <w:p w14:paraId="4D6871F9" w14:textId="4BD22429" w:rsidR="0093488A" w:rsidRDefault="0093488A" w:rsidP="0093488A">
      <w:r w:rsidRPr="00FE14E6">
        <w:t xml:space="preserve">Murray, M.Y., Birkland, T.P., Howe, J.D., Rowan, A.D., Fidock, M., Parks, W.C., and Gavrilovic, J. (2013). Macrophage migration and invasion is regulated by MMP10 expression. </w:t>
      </w:r>
      <w:r w:rsidRPr="00CB4571">
        <w:rPr>
          <w:i/>
        </w:rPr>
        <w:t>P</w:t>
      </w:r>
      <w:r w:rsidR="00B2550C" w:rsidRPr="00CB4571">
        <w:rPr>
          <w:i/>
        </w:rPr>
        <w:t>L</w:t>
      </w:r>
      <w:r w:rsidRPr="00CB4571">
        <w:rPr>
          <w:i/>
        </w:rPr>
        <w:t xml:space="preserve">oS </w:t>
      </w:r>
      <w:r w:rsidR="00B2550C" w:rsidRPr="00CB4571">
        <w:rPr>
          <w:i/>
        </w:rPr>
        <w:t>O</w:t>
      </w:r>
      <w:r w:rsidRPr="00CB4571">
        <w:rPr>
          <w:i/>
        </w:rPr>
        <w:t>ne</w:t>
      </w:r>
      <w:r w:rsidRPr="00FE14E6">
        <w:t xml:space="preserve"> 8, e63555.</w:t>
      </w:r>
    </w:p>
    <w:p w14:paraId="0A4D1C59" w14:textId="77777777" w:rsidR="0093488A" w:rsidRPr="00FE14E6" w:rsidRDefault="0093488A" w:rsidP="0093488A"/>
    <w:p w14:paraId="3AE9368C" w14:textId="57C22910" w:rsidR="0093488A" w:rsidRDefault="0093488A" w:rsidP="0093488A">
      <w:r w:rsidRPr="00FE14E6">
        <w:t xml:space="preserve">Nishikawa, R., Goto, Y., Kojima, S., Enokida, H., Chiyomaru, T., Kinoshita, T., Sakamoto, S., Fuse, M., Nakagawa, M., and Naya, Y. (2014). Tumor-suppressive microRNA-29s inhibit cancer cell migration and invasion via targeting LAMC1 in prostate cancer. </w:t>
      </w:r>
      <w:r w:rsidR="00B2550C">
        <w:rPr>
          <w:i/>
        </w:rPr>
        <w:t>Int J Oncol</w:t>
      </w:r>
      <w:r w:rsidRPr="00FE14E6">
        <w:t xml:space="preserve"> 45, 401-410.</w:t>
      </w:r>
    </w:p>
    <w:p w14:paraId="393F5719" w14:textId="77777777" w:rsidR="0093488A" w:rsidRPr="00FE14E6" w:rsidRDefault="0093488A" w:rsidP="0093488A"/>
    <w:p w14:paraId="33B7F0A4" w14:textId="77777777" w:rsidR="0093488A" w:rsidRDefault="0093488A" w:rsidP="0093488A">
      <w:r w:rsidRPr="00FE14E6">
        <w:t xml:space="preserve">Park, E.H., Kim, S., Jo, J.Y., Kim, S.J., Hwang, Y., Kim, J.-M., Song, S.Y., Lee, D.-K., and Koh, S.S. (2012). Collagen triple helix repeat containing-1 promotes pancreatic cancer progression by regulating migration and adhesion of tumor cells. </w:t>
      </w:r>
      <w:r w:rsidRPr="00CB4571">
        <w:rPr>
          <w:i/>
        </w:rPr>
        <w:t xml:space="preserve">Carcinogenesis </w:t>
      </w:r>
      <w:r w:rsidRPr="00FE14E6">
        <w:t>34, 694-702.</w:t>
      </w:r>
    </w:p>
    <w:p w14:paraId="4DFD1ABF" w14:textId="77777777" w:rsidR="0093488A" w:rsidRPr="00FE14E6" w:rsidRDefault="0093488A" w:rsidP="0093488A"/>
    <w:p w14:paraId="32978E0F" w14:textId="4363D5B2" w:rsidR="0093488A" w:rsidRDefault="0093488A" w:rsidP="0093488A">
      <w:r w:rsidRPr="00FE14E6">
        <w:t xml:space="preserve">Pasqualini, L., Bu, H., Puhr, M., Narisu, N., Rainer, J., Schlick, B., Schäfer, G., Angelova, M., Trajanoski, Z., and Börno, S.T. (2015). miR-22 and miR-29a are members of the androgen receptor cistrome modulating LAMC1 and Mcl-1 in prostate cancer. </w:t>
      </w:r>
      <w:r w:rsidRPr="00CB4571">
        <w:rPr>
          <w:i/>
        </w:rPr>
        <w:t>Mol</w:t>
      </w:r>
      <w:r w:rsidR="00B2550C">
        <w:rPr>
          <w:i/>
        </w:rPr>
        <w:t xml:space="preserve"> Endocrinol </w:t>
      </w:r>
      <w:r w:rsidRPr="00FE14E6">
        <w:t>29, 1037-1054.</w:t>
      </w:r>
    </w:p>
    <w:p w14:paraId="01F7E1DD" w14:textId="77777777" w:rsidR="0093488A" w:rsidRPr="00FE14E6" w:rsidRDefault="0093488A" w:rsidP="0093488A"/>
    <w:p w14:paraId="7B319E0D" w14:textId="6809F224" w:rsidR="0093488A" w:rsidRDefault="0093488A" w:rsidP="0093488A">
      <w:r w:rsidRPr="00FE14E6">
        <w:t xml:space="preserve">Peng, L., Yanjiao, M., Ai-Guo, W., Pengtao, G., Jianhua, L., Ju, Y., Hongsheng, O., and Xichen, Z. (2011). A fine balance between CCNL1 and TIMP1 contributes to the development of breast cancer cells. </w:t>
      </w:r>
      <w:r w:rsidR="00B2550C">
        <w:rPr>
          <w:i/>
        </w:rPr>
        <w:t xml:space="preserve">Biochem Biophys Res Comm </w:t>
      </w:r>
      <w:r w:rsidRPr="00FE14E6">
        <w:t>409, 344-349.</w:t>
      </w:r>
    </w:p>
    <w:p w14:paraId="1DA091E9" w14:textId="77777777" w:rsidR="0093488A" w:rsidRPr="00FE14E6" w:rsidRDefault="0093488A" w:rsidP="0093488A"/>
    <w:p w14:paraId="3989594D" w14:textId="609B3F2B" w:rsidR="0093488A" w:rsidRDefault="0093488A" w:rsidP="0093488A">
      <w:r w:rsidRPr="00FE14E6">
        <w:lastRenderedPageBreak/>
        <w:t xml:space="preserve">Rider, L., Oladimeji, P., and Diakonova, M. (2013). PAK1 regulates breast cancer cell invasion through secretion of matrix metalloproteinases in response to prolactin and three-dimensional collagen IV. </w:t>
      </w:r>
      <w:r w:rsidR="00B2550C" w:rsidRPr="00495D59">
        <w:rPr>
          <w:i/>
        </w:rPr>
        <w:t>Mol</w:t>
      </w:r>
      <w:r w:rsidR="00B2550C">
        <w:rPr>
          <w:i/>
        </w:rPr>
        <w:t xml:space="preserve"> Endocrinol </w:t>
      </w:r>
      <w:r w:rsidRPr="00FE14E6">
        <w:t>27, 1048-1064.</w:t>
      </w:r>
    </w:p>
    <w:p w14:paraId="340A5B15" w14:textId="77777777" w:rsidR="0093488A" w:rsidRPr="00FE14E6" w:rsidRDefault="0093488A" w:rsidP="0093488A"/>
    <w:p w14:paraId="6533AD1F" w14:textId="3ED34AA2" w:rsidR="0093488A" w:rsidRDefault="0093488A" w:rsidP="0093488A">
      <w:r w:rsidRPr="00FE14E6">
        <w:t xml:space="preserve">Roscilli, G., Cappelletti, M., De Vitis, C., Ciliberto, G., Di Napoli, A., Ruco, L., Mancini, R., and Aurisicchio, L. (2014). Circulating MMP11 and specific antibody immune response in breast and prostate cancer patients. </w:t>
      </w:r>
      <w:r w:rsidR="00B2550C">
        <w:rPr>
          <w:i/>
        </w:rPr>
        <w:t xml:space="preserve">J Transl Med </w:t>
      </w:r>
      <w:r w:rsidRPr="00FE14E6">
        <w:t>12, 54.</w:t>
      </w:r>
    </w:p>
    <w:p w14:paraId="0C551165" w14:textId="77777777" w:rsidR="0093488A" w:rsidRPr="00FE14E6" w:rsidRDefault="0093488A" w:rsidP="0093488A"/>
    <w:p w14:paraId="0A85696A" w14:textId="77777777" w:rsidR="0093488A" w:rsidRDefault="0093488A" w:rsidP="0093488A">
      <w:r w:rsidRPr="00FE14E6">
        <w:t xml:space="preserve">Rosette, C., Roth, R.B., Oeth, P., Braun, A., Kammerer, S., Ekblom, J., and Denissenko, M.F. (2005). Role of ICAM1 in invasion of human breast cancer cells. </w:t>
      </w:r>
      <w:r w:rsidRPr="00CB4571">
        <w:rPr>
          <w:i/>
        </w:rPr>
        <w:t>Carcinogenesis</w:t>
      </w:r>
      <w:r w:rsidRPr="00FE14E6">
        <w:t xml:space="preserve"> 26, 943-950.</w:t>
      </w:r>
    </w:p>
    <w:p w14:paraId="3688FE39" w14:textId="77777777" w:rsidR="0093488A" w:rsidRPr="00FE14E6" w:rsidRDefault="0093488A" w:rsidP="0093488A"/>
    <w:p w14:paraId="3B29B13E" w14:textId="0266AC6A" w:rsidR="0093488A" w:rsidRDefault="0093488A" w:rsidP="0093488A">
      <w:r w:rsidRPr="00FE14E6">
        <w:t>Sakamoto, N., Naito, Y., Oue, N., Sentani, K., Uraoka, N., Zarni Oo, H., Yanagihara, K., Aoyagi, K., Sasaki, H., and Yasui, W. (2014). MicroRNA</w:t>
      </w:r>
      <w:r w:rsidRPr="00FE14E6">
        <w:rPr>
          <w:rFonts w:ascii="Cambria Math" w:hAnsi="Cambria Math" w:cs="Cambria Math"/>
        </w:rPr>
        <w:t>‐</w:t>
      </w:r>
      <w:r w:rsidRPr="00FE14E6">
        <w:t xml:space="preserve">148a is downregulated in gastric cancer, targets MMP7, and indicates tumor invasiveness and poor prognosis. </w:t>
      </w:r>
      <w:r w:rsidRPr="00CB4571">
        <w:rPr>
          <w:i/>
        </w:rPr>
        <w:t xml:space="preserve">Cancer </w:t>
      </w:r>
      <w:r w:rsidR="00B2550C">
        <w:rPr>
          <w:i/>
        </w:rPr>
        <w:t>S</w:t>
      </w:r>
      <w:r w:rsidRPr="00CB4571">
        <w:rPr>
          <w:i/>
        </w:rPr>
        <w:t>ci</w:t>
      </w:r>
      <w:r w:rsidRPr="00FE14E6">
        <w:t xml:space="preserve"> 105, 236-243.</w:t>
      </w:r>
    </w:p>
    <w:p w14:paraId="408DA2D4" w14:textId="77777777" w:rsidR="0093488A" w:rsidRPr="00FE14E6" w:rsidRDefault="0093488A" w:rsidP="0093488A"/>
    <w:p w14:paraId="49817808" w14:textId="37F12025" w:rsidR="0093488A" w:rsidRDefault="0093488A" w:rsidP="0093488A">
      <w:r w:rsidRPr="00FE14E6">
        <w:t xml:space="preserve">Sathyanarayana, U.G., Maruyama, R., Padar, A., Suzuki, M., Bondaruk, J., Sagalowsky, A., Minna, J.D., Frenkel, E.P., Grossman, H.B., and Czerniak, B. (2004). Molecular detection of noninvasive and invasive bladder tumor tissues and exfoliated cells by aberrant promoter methylation of laminin-5 encoding genes. </w:t>
      </w:r>
      <w:r w:rsidRPr="00CB4571">
        <w:rPr>
          <w:i/>
        </w:rPr>
        <w:t xml:space="preserve">Cancer </w:t>
      </w:r>
      <w:r w:rsidR="00B2550C">
        <w:rPr>
          <w:i/>
        </w:rPr>
        <w:t>R</w:t>
      </w:r>
      <w:r w:rsidRPr="00CB4571">
        <w:rPr>
          <w:i/>
        </w:rPr>
        <w:t>esearch</w:t>
      </w:r>
      <w:r w:rsidRPr="00FE14E6">
        <w:t xml:space="preserve"> 64, 1425-1430.</w:t>
      </w:r>
    </w:p>
    <w:p w14:paraId="79F9E194" w14:textId="77777777" w:rsidR="00B2550C" w:rsidRDefault="00B2550C" w:rsidP="0093488A"/>
    <w:p w14:paraId="59060829" w14:textId="7A1AAD53" w:rsidR="0093488A" w:rsidRDefault="0093488A" w:rsidP="0093488A">
      <w:r w:rsidRPr="00FE14E6">
        <w:t>Shi, X., Chen, Z., Hu, X., Luo, M., Sun, Z., Li, J., Shi, S., Feng, X., Zhou, C., and Li, Z. (2016).</w:t>
      </w:r>
      <w:r w:rsidR="00B2550C">
        <w:t xml:space="preserve"> </w:t>
      </w:r>
      <w:r w:rsidRPr="00FE14E6">
        <w:t>AJUBA promotes the migration and invasion of esophageal squamous cell carcinoma cells through upregulation of MMP10 and MMP13 expression. Oncotarget 7, 36407</w:t>
      </w:r>
      <w:r w:rsidR="00B2550C">
        <w:t>-18</w:t>
      </w:r>
      <w:r w:rsidRPr="00FE14E6">
        <w:t>.</w:t>
      </w:r>
    </w:p>
    <w:p w14:paraId="7FC4BD3F" w14:textId="77777777" w:rsidR="0093488A" w:rsidRPr="00FE14E6" w:rsidRDefault="0093488A" w:rsidP="0093488A"/>
    <w:p w14:paraId="5773FC76" w14:textId="6C7851D2" w:rsidR="0093488A" w:rsidRDefault="0093488A" w:rsidP="0093488A">
      <w:r w:rsidRPr="00FE14E6">
        <w:t xml:space="preserve">Shields, M.A., Dangi-Garimella, S., Krantz, S.B., Bentrem, D.J., and Munshi, H.G. (2011). Pancreatic cancer cells respond to type I collagen by inducing snail expression to promote membrane type 1 matrix metalloproteinase-dependent collagen invasion. </w:t>
      </w:r>
      <w:r w:rsidR="00B2550C">
        <w:rPr>
          <w:i/>
        </w:rPr>
        <w:t>J Biol Chem</w:t>
      </w:r>
      <w:r w:rsidRPr="00FE14E6">
        <w:t xml:space="preserve"> 286, 10495-10504.</w:t>
      </w:r>
    </w:p>
    <w:p w14:paraId="399D2002" w14:textId="77777777" w:rsidR="0093488A" w:rsidRPr="00FE14E6" w:rsidRDefault="0093488A" w:rsidP="0093488A"/>
    <w:p w14:paraId="17A92678" w14:textId="1C89092A" w:rsidR="0093488A" w:rsidRDefault="0093488A" w:rsidP="0093488A">
      <w:r w:rsidRPr="00FE14E6">
        <w:t xml:space="preserve">Shields, M.A., Dangi-Garimella, S., Redig, A.J., and Munshi, H.G. (2012). Biochemical role of the collagen-rich tumour microenvironment in pancreatic cancer progression. </w:t>
      </w:r>
      <w:r w:rsidRPr="00CB4571">
        <w:rPr>
          <w:i/>
        </w:rPr>
        <w:t>Biochem J</w:t>
      </w:r>
      <w:r w:rsidR="005F432A">
        <w:rPr>
          <w:i/>
        </w:rPr>
        <w:t xml:space="preserve"> </w:t>
      </w:r>
      <w:r w:rsidRPr="00FE14E6">
        <w:t>441, 541-552.</w:t>
      </w:r>
    </w:p>
    <w:p w14:paraId="5BE1CBF6" w14:textId="77777777" w:rsidR="0093488A" w:rsidRPr="00FE14E6" w:rsidRDefault="0093488A" w:rsidP="0093488A"/>
    <w:p w14:paraId="4F3576C6" w14:textId="503149BA" w:rsidR="0093488A" w:rsidRDefault="0093488A" w:rsidP="0093488A">
      <w:r w:rsidRPr="00FE14E6">
        <w:t xml:space="preserve">Shoshan, E., Braeuer, R.R., Kamiya, T., Mobley, A.K., Huang, L., Vasquez, M.E., Velazquez-Torres, G., Chakravarti, N., Ivan, C., and Prieto, V. (2016). NFAT1 directly regulates IL8 and MMP3 to promote melanoma tumor growth and metastasis. </w:t>
      </w:r>
      <w:r w:rsidRPr="00CB4571">
        <w:rPr>
          <w:i/>
        </w:rPr>
        <w:t xml:space="preserve">Cancer </w:t>
      </w:r>
      <w:r w:rsidR="005F432A">
        <w:rPr>
          <w:i/>
        </w:rPr>
        <w:t>R</w:t>
      </w:r>
      <w:r w:rsidRPr="00CB4571">
        <w:rPr>
          <w:i/>
        </w:rPr>
        <w:t>esearch</w:t>
      </w:r>
      <w:r w:rsidRPr="00FE14E6">
        <w:t xml:space="preserve"> 76, 3145-3155.</w:t>
      </w:r>
    </w:p>
    <w:p w14:paraId="005A710A" w14:textId="77777777" w:rsidR="0093488A" w:rsidRPr="00FE14E6" w:rsidRDefault="0093488A" w:rsidP="0093488A"/>
    <w:p w14:paraId="511A7813" w14:textId="0FDB7E7F" w:rsidR="0093488A" w:rsidRDefault="0093488A" w:rsidP="0093488A">
      <w:r w:rsidRPr="00FE14E6">
        <w:t xml:space="preserve">Sizemore, S.T., and Keri, R.A. (2012). The forkhead box transcription factor FOXC1 promotes breast cancer invasion by inducing matrix metalloprotease 7 (MMP7) expression. </w:t>
      </w:r>
      <w:r w:rsidR="005F432A">
        <w:rPr>
          <w:i/>
        </w:rPr>
        <w:t xml:space="preserve">J Biol Chem </w:t>
      </w:r>
      <w:r w:rsidRPr="00FE14E6">
        <w:t>287, 24631-24640.</w:t>
      </w:r>
    </w:p>
    <w:p w14:paraId="28AF49DA" w14:textId="77777777" w:rsidR="0093488A" w:rsidRPr="00FE14E6" w:rsidRDefault="0093488A" w:rsidP="0093488A"/>
    <w:p w14:paraId="7F7D4B30" w14:textId="72908CB3" w:rsidR="0093488A" w:rsidRDefault="0093488A" w:rsidP="0093488A">
      <w:r w:rsidRPr="00FE14E6">
        <w:t>Sounni, N.E., Rozanov, D.V., Remacle, A.G., Golubkov, V.S., Noel, A., and Strongin, A.Y. (2010). Timp</w:t>
      </w:r>
      <w:r w:rsidRPr="00FE14E6">
        <w:rPr>
          <w:rFonts w:ascii="Cambria Math" w:hAnsi="Cambria Math" w:cs="Cambria Math"/>
        </w:rPr>
        <w:t>‐</w:t>
      </w:r>
      <w:r w:rsidRPr="00FE14E6">
        <w:t>2 binding with cellular MT1</w:t>
      </w:r>
      <w:r w:rsidRPr="00FE14E6">
        <w:rPr>
          <w:rFonts w:ascii="Cambria Math" w:hAnsi="Cambria Math" w:cs="Cambria Math"/>
        </w:rPr>
        <w:t>‐</w:t>
      </w:r>
      <w:r w:rsidRPr="00FE14E6">
        <w:t>MMP stimulates invasion</w:t>
      </w:r>
      <w:r w:rsidRPr="00FE14E6">
        <w:rPr>
          <w:rFonts w:ascii="Cambria Math" w:hAnsi="Cambria Math" w:cs="Cambria Math"/>
        </w:rPr>
        <w:t>‐</w:t>
      </w:r>
      <w:r w:rsidRPr="00FE14E6">
        <w:t xml:space="preserve">promoting MEK/ERK signaling in cancer cells. </w:t>
      </w:r>
      <w:r w:rsidR="009405AE">
        <w:rPr>
          <w:i/>
        </w:rPr>
        <w:t xml:space="preserve">Int J Cancer </w:t>
      </w:r>
      <w:r w:rsidRPr="00FE14E6">
        <w:t>126, 1067-1078.</w:t>
      </w:r>
    </w:p>
    <w:p w14:paraId="67B0F308" w14:textId="77777777" w:rsidR="0093488A" w:rsidRPr="00FE14E6" w:rsidRDefault="0093488A" w:rsidP="0093488A"/>
    <w:p w14:paraId="04BA6BEC" w14:textId="2E72A291" w:rsidR="0093488A" w:rsidRDefault="0093488A" w:rsidP="0093488A">
      <w:r w:rsidRPr="00FE14E6">
        <w:t xml:space="preserve">Sroka, I.C., Anderson, T.A., Mcdaniel, K.M., Nagle, R.B., Gretzer, M.B., and Cress, A.E. (2010). The laminin binding integrin α6β1 in prostate cancer perineural invasion. </w:t>
      </w:r>
      <w:r w:rsidR="009405AE">
        <w:rPr>
          <w:i/>
        </w:rPr>
        <w:t xml:space="preserve">J Cell Physiol </w:t>
      </w:r>
      <w:r w:rsidRPr="00FE14E6">
        <w:t>224, 283-288.</w:t>
      </w:r>
    </w:p>
    <w:p w14:paraId="0A686309" w14:textId="77777777" w:rsidR="0093488A" w:rsidRPr="00FE14E6" w:rsidRDefault="0093488A" w:rsidP="0093488A"/>
    <w:p w14:paraId="7ECAFD65" w14:textId="10CD896C" w:rsidR="0093488A" w:rsidRDefault="0093488A" w:rsidP="0093488A">
      <w:r w:rsidRPr="00FE14E6">
        <w:lastRenderedPageBreak/>
        <w:t xml:space="preserve">Tan, M.-Y., Mu, X.-Y., Liu, B., Wang, Y., Bao, E.-D., Qiu, J.-X., and Fan, Y. (2013). SUMO-specific protease 2 suppresses cell migration and invasion through inhibiting the expression of MMP13 in bladder cancer cells. </w:t>
      </w:r>
      <w:r w:rsidR="009405AE">
        <w:rPr>
          <w:i/>
        </w:rPr>
        <w:t xml:space="preserve">Cell Physiol Biochem </w:t>
      </w:r>
      <w:r w:rsidRPr="00FE14E6">
        <w:t>32, 542-548.</w:t>
      </w:r>
    </w:p>
    <w:p w14:paraId="61ABFDAD" w14:textId="77777777" w:rsidR="0093488A" w:rsidRPr="00FE14E6" w:rsidRDefault="0093488A" w:rsidP="0093488A"/>
    <w:p w14:paraId="4C680287" w14:textId="63C64DA7" w:rsidR="0093488A" w:rsidRDefault="0093488A" w:rsidP="0093488A">
      <w:r w:rsidRPr="00FE14E6">
        <w:t xml:space="preserve">Tang, J., Li, B., Hong, S., Liu, C., Min, J., Hu, M., Li, Y., Liu, Y., and Hong, L. (2017). Punicalagin suppresses the proliferation and invasion of cervical cancer cells through inhibition of the β-catenin pathway. </w:t>
      </w:r>
      <w:r w:rsidR="009405AE">
        <w:rPr>
          <w:i/>
        </w:rPr>
        <w:t xml:space="preserve">Mol Med Rep </w:t>
      </w:r>
      <w:r w:rsidRPr="00FE14E6">
        <w:t>16, 1439-1444.</w:t>
      </w:r>
    </w:p>
    <w:p w14:paraId="01C377D2" w14:textId="77777777" w:rsidR="009405AE" w:rsidRPr="00FE14E6" w:rsidRDefault="009405AE" w:rsidP="0093488A"/>
    <w:p w14:paraId="4D35D22E" w14:textId="499DD9F5" w:rsidR="0093488A" w:rsidRDefault="0093488A" w:rsidP="0093488A">
      <w:r w:rsidRPr="00FE14E6">
        <w:t xml:space="preserve">Tiainen, S., Oikari, S., Tammi, M., Rilla, K., Hämäläinen, K., Tammi, R., Kosma, V.-M., and Auvinen, P. (2016). High extent of O-GlcNAcylation in breast cancer cells correlates with the levels of HAS enzymes, accumulation of hyaluronan, and poor outcome. </w:t>
      </w:r>
      <w:r w:rsidR="006E14BB">
        <w:rPr>
          <w:i/>
        </w:rPr>
        <w:t xml:space="preserve">Breast Cancer Res Treat </w:t>
      </w:r>
      <w:r w:rsidRPr="00FE14E6">
        <w:t>160, 237-247.</w:t>
      </w:r>
    </w:p>
    <w:p w14:paraId="1E2FB289" w14:textId="77777777" w:rsidR="0093488A" w:rsidRPr="00FE14E6" w:rsidRDefault="0093488A" w:rsidP="0093488A"/>
    <w:p w14:paraId="24CD0016" w14:textId="47BF611F" w:rsidR="0093488A" w:rsidRDefault="0093488A" w:rsidP="0093488A">
      <w:r w:rsidRPr="00FE14E6">
        <w:t xml:space="preserve">Toupance, S., Brassart, B., Rabenoelina, F., Ghoneim, C., Vallar, L., Polette, M., Debelle, L., and Birembaut, P. (2012). Elastin-derived peptides increase invasive capacities of lung cancer cells by post-transcriptional regulation of MMP-2 and uPA. </w:t>
      </w:r>
      <w:r w:rsidRPr="00CB4571">
        <w:rPr>
          <w:i/>
        </w:rPr>
        <w:t>Cl</w:t>
      </w:r>
      <w:r w:rsidR="0022139F">
        <w:rPr>
          <w:i/>
        </w:rPr>
        <w:t>in Exp Metastasis</w:t>
      </w:r>
      <w:r w:rsidRPr="00FE14E6">
        <w:t xml:space="preserve"> 29, 511-522.</w:t>
      </w:r>
    </w:p>
    <w:p w14:paraId="26E0FFB2" w14:textId="77777777" w:rsidR="0093488A" w:rsidRPr="00FE14E6" w:rsidRDefault="0093488A" w:rsidP="0093488A"/>
    <w:p w14:paraId="67890982" w14:textId="0A1FEC5C" w:rsidR="0093488A" w:rsidRDefault="0093488A" w:rsidP="0093488A">
      <w:r w:rsidRPr="00FE14E6">
        <w:t xml:space="preserve">Tsai, S.-T., Wang, P.-J., Liou, N.-J., Lin, P.-S., Chen, C.-H., and Chang, W.-C. (2015). ICAM1 is a potential cancer stem cell marker of esophageal squamous cell carcinoma. </w:t>
      </w:r>
      <w:r w:rsidRPr="00CB4571">
        <w:rPr>
          <w:i/>
        </w:rPr>
        <w:t>P</w:t>
      </w:r>
      <w:r w:rsidR="0022139F" w:rsidRPr="00CB4571">
        <w:rPr>
          <w:i/>
        </w:rPr>
        <w:t>L</w:t>
      </w:r>
      <w:r w:rsidRPr="00CB4571">
        <w:rPr>
          <w:i/>
        </w:rPr>
        <w:t xml:space="preserve">oS </w:t>
      </w:r>
      <w:r w:rsidR="0022139F" w:rsidRPr="00CB4571">
        <w:rPr>
          <w:i/>
        </w:rPr>
        <w:t>O</w:t>
      </w:r>
      <w:r w:rsidRPr="00CB4571">
        <w:rPr>
          <w:i/>
        </w:rPr>
        <w:t>ne</w:t>
      </w:r>
      <w:r w:rsidRPr="00FE14E6">
        <w:t xml:space="preserve"> 10, e0142834.</w:t>
      </w:r>
    </w:p>
    <w:p w14:paraId="20BE25E9" w14:textId="77777777" w:rsidR="0093488A" w:rsidRPr="00FE14E6" w:rsidRDefault="0093488A" w:rsidP="0093488A"/>
    <w:p w14:paraId="0F3E9EF0" w14:textId="7AFB5BCB" w:rsidR="0093488A" w:rsidRDefault="0093488A" w:rsidP="0093488A">
      <w:r w:rsidRPr="00FE14E6">
        <w:t xml:space="preserve">Tyan, S.-W., Hsu, C.-H., Peng, K.-L., Chen, C.-C., Kuo, W.-H., Eva, Y.-H.L., Shew, J.-Y., Chang, K.-J., Juan, L.-J., and Lee, W.-H. (2012). Breast cancer cells induce stromal fibroblasts to secrete ADAMTS1 for cancer invasion through an epigenetic change. </w:t>
      </w:r>
      <w:r w:rsidRPr="00CB4571">
        <w:rPr>
          <w:i/>
        </w:rPr>
        <w:t>P</w:t>
      </w:r>
      <w:r w:rsidR="0022139F" w:rsidRPr="00CB4571">
        <w:rPr>
          <w:i/>
        </w:rPr>
        <w:t>L</w:t>
      </w:r>
      <w:r w:rsidRPr="00CB4571">
        <w:rPr>
          <w:i/>
        </w:rPr>
        <w:t xml:space="preserve">oS </w:t>
      </w:r>
      <w:r w:rsidR="0022139F" w:rsidRPr="00CB4571">
        <w:rPr>
          <w:i/>
        </w:rPr>
        <w:t>O</w:t>
      </w:r>
      <w:r w:rsidRPr="00CB4571">
        <w:rPr>
          <w:i/>
        </w:rPr>
        <w:t>ne</w:t>
      </w:r>
      <w:r w:rsidRPr="00FE14E6">
        <w:t xml:space="preserve"> 7, e35128.</w:t>
      </w:r>
    </w:p>
    <w:p w14:paraId="39C111BE" w14:textId="77777777" w:rsidR="0093488A" w:rsidRPr="00FE14E6" w:rsidRDefault="0093488A" w:rsidP="0093488A"/>
    <w:p w14:paraId="70642770" w14:textId="31986868" w:rsidR="0093488A" w:rsidRDefault="0093488A" w:rsidP="0093488A">
      <w:r w:rsidRPr="00FE14E6">
        <w:t xml:space="preserve">Wan, X., Pu, H., Huang, W., Yang, S., Zhang, Y., Kong, Z., Yang, Z., Zhao, P., Li, A., and Li, T. (2016). Androgen-induced miR-135a acts as a tumor suppressor through downregulating RBAK and MMP11, and mediates resistance to androgen deprivation therapy. </w:t>
      </w:r>
      <w:r w:rsidRPr="00CB4571">
        <w:rPr>
          <w:i/>
        </w:rPr>
        <w:t>Oncotarget</w:t>
      </w:r>
      <w:r w:rsidRPr="00FE14E6">
        <w:t xml:space="preserve"> 7, 51284</w:t>
      </w:r>
      <w:r w:rsidR="0022139F">
        <w:t>-300</w:t>
      </w:r>
      <w:r w:rsidRPr="00FE14E6">
        <w:t>.</w:t>
      </w:r>
    </w:p>
    <w:p w14:paraId="3ED28568" w14:textId="77777777" w:rsidR="0093488A" w:rsidRPr="00FE14E6" w:rsidRDefault="0093488A" w:rsidP="0093488A"/>
    <w:p w14:paraId="4D49F41D" w14:textId="6F6030AE" w:rsidR="0093488A" w:rsidRDefault="0093488A" w:rsidP="0093488A">
      <w:r w:rsidRPr="00FE14E6">
        <w:t xml:space="preserve">Wang, C., Gao, C., Zhuang, J.-L., Ding, C., and Wang, Y. (2012). A combined approach identifies three mRNAs that are down-regulated by microRNA-29b and promote invasion ability in the breast cancer cell line MCF-7. </w:t>
      </w:r>
      <w:r w:rsidR="0022139F">
        <w:rPr>
          <w:i/>
        </w:rPr>
        <w:t xml:space="preserve">J Cancer Res Clin Oncol </w:t>
      </w:r>
      <w:r w:rsidRPr="00FE14E6">
        <w:t>138, 2127-2136.</w:t>
      </w:r>
    </w:p>
    <w:p w14:paraId="2D54C963" w14:textId="77777777" w:rsidR="0093488A" w:rsidRPr="00FE14E6" w:rsidRDefault="0093488A" w:rsidP="0093488A"/>
    <w:p w14:paraId="2926E343" w14:textId="583881D7" w:rsidR="0093488A" w:rsidRDefault="0093488A" w:rsidP="0093488A">
      <w:r w:rsidRPr="00FE14E6">
        <w:t xml:space="preserve">Wang, H., Zhu, Y., Zhao, M., Wu, C., Zhang, P., Tang, L., Zhang, H., Chen, X., Yang, Y., and Liu, G. (2013). miRNA-29c suppresses lung cancer cell adhesion to extracellular matrix and metastasis by targeting integrin β1 and matrix metalloproteinase2 (MMP2). </w:t>
      </w:r>
      <w:r w:rsidRPr="00CB4571">
        <w:rPr>
          <w:i/>
        </w:rPr>
        <w:t>P</w:t>
      </w:r>
      <w:r w:rsidR="0022139F" w:rsidRPr="00CB4571">
        <w:rPr>
          <w:i/>
        </w:rPr>
        <w:t>LoS One</w:t>
      </w:r>
      <w:r w:rsidR="0022139F">
        <w:t xml:space="preserve"> </w:t>
      </w:r>
      <w:r w:rsidRPr="00FE14E6">
        <w:t>8, e70192.</w:t>
      </w:r>
    </w:p>
    <w:p w14:paraId="28BEB64E" w14:textId="77777777" w:rsidR="0093488A" w:rsidRPr="00FE14E6" w:rsidRDefault="0093488A" w:rsidP="0093488A"/>
    <w:p w14:paraId="53E95C4D" w14:textId="0AD9EE0D" w:rsidR="0093488A" w:rsidRDefault="0093488A" w:rsidP="0093488A">
      <w:r w:rsidRPr="00FE14E6">
        <w:t xml:space="preserve">Wang, P.-C., Weng, C.-C., Hou, Y.-S., Jian, S.-F., Fang, K.-T., Hou, M.-F., and Cheng, K.-H. (2014). Activation of VCAM-1 and its associated molecule CD44 leads to increased malignant potential of breast cancer cells. </w:t>
      </w:r>
      <w:r w:rsidR="0022139F">
        <w:rPr>
          <w:i/>
        </w:rPr>
        <w:t xml:space="preserve">Int J Mol Sci </w:t>
      </w:r>
      <w:r w:rsidRPr="00FE14E6">
        <w:t>15, 3560-3579.</w:t>
      </w:r>
    </w:p>
    <w:p w14:paraId="376491EC" w14:textId="77777777" w:rsidR="0093488A" w:rsidRPr="00FE14E6" w:rsidRDefault="0093488A" w:rsidP="0093488A"/>
    <w:p w14:paraId="3A86E372" w14:textId="5FF5C4A9" w:rsidR="0093488A" w:rsidRDefault="0093488A" w:rsidP="0093488A">
      <w:r w:rsidRPr="00FE14E6">
        <w:t xml:space="preserve">Wang, X., Lu, H., Urvalek, A.M., Li, T., Yu, L., Lamar, J., Dipersio, C.M., Feustel, P.J., and Zhao, J. (2011). KLF8 promotes human breast cancer cell invasion and metastasis by transcriptional activation of MMP9. </w:t>
      </w:r>
      <w:r w:rsidRPr="00CB4571">
        <w:rPr>
          <w:i/>
        </w:rPr>
        <w:t>Oncogene</w:t>
      </w:r>
      <w:r w:rsidRPr="00FE14E6">
        <w:t xml:space="preserve"> 30, 1901</w:t>
      </w:r>
      <w:r w:rsidR="004553BB">
        <w:t>-11</w:t>
      </w:r>
      <w:r w:rsidRPr="00FE14E6">
        <w:t>.</w:t>
      </w:r>
    </w:p>
    <w:p w14:paraId="283EDE6E" w14:textId="77777777" w:rsidR="0093488A" w:rsidRPr="00FE14E6" w:rsidRDefault="0093488A" w:rsidP="0093488A"/>
    <w:p w14:paraId="63D04E59" w14:textId="658E0D23" w:rsidR="0093488A" w:rsidRDefault="0093488A" w:rsidP="0093488A">
      <w:r w:rsidRPr="00FE14E6">
        <w:t xml:space="preserve">Willis, C.M., and Klüppel, M. (2014). Chondroitin sulfate-E is a negative regulator of a pro-tumorigenic Wnt/beta-catenin-Collagen 1 axis in breast cancer cells. </w:t>
      </w:r>
      <w:r w:rsidRPr="00CB4571">
        <w:rPr>
          <w:i/>
        </w:rPr>
        <w:t>P</w:t>
      </w:r>
      <w:r w:rsidR="004553BB" w:rsidRPr="00CB4571">
        <w:rPr>
          <w:i/>
        </w:rPr>
        <w:t>LoS One</w:t>
      </w:r>
      <w:r w:rsidR="004553BB">
        <w:t xml:space="preserve"> </w:t>
      </w:r>
      <w:r w:rsidRPr="00FE14E6">
        <w:t>9, e103966.</w:t>
      </w:r>
    </w:p>
    <w:p w14:paraId="7415A041" w14:textId="77777777" w:rsidR="0093488A" w:rsidRPr="00FE14E6" w:rsidRDefault="0093488A" w:rsidP="0093488A"/>
    <w:p w14:paraId="495AA68A" w14:textId="0403DBE6" w:rsidR="0093488A" w:rsidRDefault="0093488A" w:rsidP="0093488A">
      <w:r w:rsidRPr="00FE14E6">
        <w:t>Willumsen, N., Genovese, F., Hogaboam, C., Sand, J., Martinez, F., Han, M., Skjot-Arkil, H., Karsdal, M., Bay-Jensen, A., and Leeming, D. (2013).</w:t>
      </w:r>
      <w:r w:rsidR="004553BB">
        <w:t xml:space="preserve"> Serological detection of matrix </w:t>
      </w:r>
      <w:r w:rsidR="004553BB">
        <w:lastRenderedPageBreak/>
        <w:t>metalloproteinase generated fragments of elastin and type IV collagen may be biomarkers of lung metastatic breast cancer</w:t>
      </w:r>
      <w:r w:rsidRPr="00FE14E6">
        <w:t xml:space="preserve">. </w:t>
      </w:r>
      <w:r w:rsidRPr="00CB4571">
        <w:rPr>
          <w:i/>
        </w:rPr>
        <w:t>Ann</w:t>
      </w:r>
      <w:r w:rsidR="004553BB" w:rsidRPr="00CB4571">
        <w:rPr>
          <w:i/>
        </w:rPr>
        <w:t xml:space="preserve"> </w:t>
      </w:r>
      <w:r w:rsidRPr="00CB4571">
        <w:rPr>
          <w:i/>
        </w:rPr>
        <w:t>Oncol</w:t>
      </w:r>
      <w:r w:rsidRPr="00FE14E6">
        <w:t xml:space="preserve"> 24, iii35-36.</w:t>
      </w:r>
    </w:p>
    <w:p w14:paraId="0EE7F7AF" w14:textId="77777777" w:rsidR="0093488A" w:rsidRPr="00FE14E6" w:rsidRDefault="0093488A" w:rsidP="0093488A"/>
    <w:p w14:paraId="35B3DFCA" w14:textId="2317C413" w:rsidR="0093488A" w:rsidRDefault="0093488A" w:rsidP="0093488A">
      <w:r w:rsidRPr="00FE14E6">
        <w:t xml:space="preserve">Wong, J.C., Chan, S.K., Schaeffer, D.F., Sagaert, X., Lim, H.J., Kennecke, H., Owen, D.A., Suh, K.W., Kim, Y.-B., and Tai, I.T. (2011). Absence of MMP2 expression correlates with poor clinical outcomes in rectal cancer, and is distinct from MMP1-related outcomes in colon cancer. </w:t>
      </w:r>
      <w:r w:rsidR="004553BB">
        <w:rPr>
          <w:i/>
        </w:rPr>
        <w:t>Clin Cancer Res</w:t>
      </w:r>
      <w:r w:rsidRPr="00FE14E6">
        <w:t xml:space="preserve"> 17, 4167-4176.</w:t>
      </w:r>
    </w:p>
    <w:p w14:paraId="583A2928" w14:textId="77777777" w:rsidR="004553BB" w:rsidRPr="00FE14E6" w:rsidRDefault="004553BB" w:rsidP="0093488A"/>
    <w:p w14:paraId="509D1230" w14:textId="61C9C53F" w:rsidR="0093488A" w:rsidRDefault="0093488A" w:rsidP="0093488A">
      <w:r w:rsidRPr="00FE14E6">
        <w:t xml:space="preserve">Wu, S., Ma, C., Shan, S., Zhou, L., and Li, W. (2017). High expression of matrix metalloproteinases 16 is associated with the aggressive malignant behavior and poor survival outcome in colorectal carcinoma. </w:t>
      </w:r>
      <w:r w:rsidR="004553BB">
        <w:rPr>
          <w:i/>
        </w:rPr>
        <w:t xml:space="preserve">Sci Rep </w:t>
      </w:r>
      <w:r w:rsidRPr="00FE14E6">
        <w:t>7, 46531.</w:t>
      </w:r>
    </w:p>
    <w:p w14:paraId="481B20D3" w14:textId="77777777" w:rsidR="006D7160" w:rsidRPr="00FE14E6" w:rsidRDefault="006D7160" w:rsidP="0093488A"/>
    <w:p w14:paraId="34CF920E" w14:textId="7D8418EC" w:rsidR="0093488A" w:rsidRDefault="0093488A" w:rsidP="0093488A">
      <w:r w:rsidRPr="00FE14E6">
        <w:t xml:space="preserve">Xiao, X.-Y., Wang, X.-D., and Zang, D.-Y. (2012). MMP1-1607 1G/2G polymorphism and lung cancer risk: a meta-analysis. </w:t>
      </w:r>
      <w:r w:rsidRPr="00CB4571">
        <w:rPr>
          <w:i/>
        </w:rPr>
        <w:t>Tumor Biol</w:t>
      </w:r>
      <w:r w:rsidR="004553BB">
        <w:rPr>
          <w:i/>
        </w:rPr>
        <w:t xml:space="preserve"> </w:t>
      </w:r>
      <w:r w:rsidRPr="00FE14E6">
        <w:t>33, 2385-2392.</w:t>
      </w:r>
    </w:p>
    <w:p w14:paraId="53C71A70" w14:textId="77777777" w:rsidR="006D7160" w:rsidRPr="00FE14E6" w:rsidRDefault="006D7160" w:rsidP="0093488A"/>
    <w:p w14:paraId="1A22FC07" w14:textId="53522798" w:rsidR="0093488A" w:rsidRDefault="0093488A" w:rsidP="0093488A">
      <w:r w:rsidRPr="00FE14E6">
        <w:t>Yeung, T.-L., Ghosh, S., Wong, K.-K., Birrer, M.J., and Mok, S.C. (2011). Up-regulation of stromal versican in advanced stage serous ovarian cancer modifies tumor microenvironment and promotes cancer invasion.</w:t>
      </w:r>
      <w:r w:rsidR="000F1335">
        <w:t xml:space="preserve"> </w:t>
      </w:r>
      <w:r w:rsidR="000F1335" w:rsidRPr="00CB4571">
        <w:rPr>
          <w:i/>
        </w:rPr>
        <w:t>Cancer Res</w:t>
      </w:r>
      <w:r w:rsidR="000F1335">
        <w:t xml:space="preserve"> 71, 420 (Supplement).</w:t>
      </w:r>
    </w:p>
    <w:p w14:paraId="184E2816" w14:textId="77777777" w:rsidR="006D7160" w:rsidRPr="00FE14E6" w:rsidRDefault="006D7160" w:rsidP="0093488A"/>
    <w:p w14:paraId="4B2B6352" w14:textId="11C5D5A7" w:rsidR="0093488A" w:rsidRDefault="0093488A" w:rsidP="0093488A">
      <w:r w:rsidRPr="00FE14E6">
        <w:t xml:space="preserve">Yeung, T.-L., Leung, C.S., Wong, K.-K., Samimi, G., Thompson, M.S., Liu, J., Zaid, T.M., Ghosh, S., Birrer, M.J., and Mok, S.C. (2013). TGF-β modulates ovarian cancer invasion by upregulating CAF-derived versican in the tumor microenvironment. </w:t>
      </w:r>
      <w:r w:rsidRPr="00CB4571">
        <w:rPr>
          <w:i/>
        </w:rPr>
        <w:t xml:space="preserve">Cancer </w:t>
      </w:r>
      <w:r w:rsidR="0063322F">
        <w:rPr>
          <w:i/>
        </w:rPr>
        <w:t>Res</w:t>
      </w:r>
      <w:r w:rsidRPr="00FE14E6">
        <w:t xml:space="preserve"> 73, 5016-5028.</w:t>
      </w:r>
    </w:p>
    <w:p w14:paraId="09648EF7" w14:textId="77777777" w:rsidR="006D7160" w:rsidRPr="00FE14E6" w:rsidRDefault="006D7160" w:rsidP="0093488A"/>
    <w:p w14:paraId="5A8E2544" w14:textId="6DA21C91" w:rsidR="0093488A" w:rsidRDefault="0093488A" w:rsidP="0093488A">
      <w:r w:rsidRPr="00FE14E6">
        <w:t xml:space="preserve">Yoneda, M., Hirokawa, Y.S., Ohashi, A., Uchida, K., Kami, D., Watanabe, M., Yokoi, T., Shiraishi, T., and Wakusawa, S. (2010). RhoB enhances migration and MMP1 expression of prostate cancer DU145. </w:t>
      </w:r>
      <w:r w:rsidR="0063322F">
        <w:rPr>
          <w:i/>
        </w:rPr>
        <w:t xml:space="preserve">Exp Mol Pathol </w:t>
      </w:r>
      <w:r w:rsidRPr="00FE14E6">
        <w:t>88, 90-95.</w:t>
      </w:r>
    </w:p>
    <w:p w14:paraId="71CD4B55" w14:textId="77777777" w:rsidR="006D7160" w:rsidRPr="00FE14E6" w:rsidRDefault="006D7160" w:rsidP="0093488A"/>
    <w:p w14:paraId="1A3891CC" w14:textId="7F2EC9A7" w:rsidR="0093488A" w:rsidRDefault="0093488A" w:rsidP="0093488A">
      <w:r w:rsidRPr="00FE14E6">
        <w:t xml:space="preserve">Zhang, H., Hao, C., Wang, Y., Ji, S., Zhang, X., Zhang, W., Zhao, Q., Sun, J., and Hao, J. (2016). Sohlh2 inhibits human ovarian cancer cell invasion and metastasis by transcriptional inactivation of MMP9. </w:t>
      </w:r>
      <w:r w:rsidR="0063322F">
        <w:rPr>
          <w:i/>
        </w:rPr>
        <w:t xml:space="preserve">Mol Carcinog </w:t>
      </w:r>
      <w:r w:rsidRPr="00FE14E6">
        <w:t>55, 1127-1137.</w:t>
      </w:r>
    </w:p>
    <w:p w14:paraId="6BCFDF28" w14:textId="77777777" w:rsidR="006D7160" w:rsidRPr="00FE14E6" w:rsidRDefault="006D7160" w:rsidP="0093488A"/>
    <w:p w14:paraId="073E0EC3" w14:textId="40FB09EC" w:rsidR="0093488A" w:rsidRDefault="0093488A" w:rsidP="0093488A">
      <w:r w:rsidRPr="00FE14E6">
        <w:t xml:space="preserve">Zhang, J.-J., Zhu, Y., Xie, K.-L., Peng, Y.-P., Tao, J.-Q., Tang, J., Li, Z., Xu, Z.-K., Dai, C.-C., and Qian, Z.-Y. (2014). Yin Yang-1 suppresses invasion and metastasis of pancreatic ductal adenocarcinoma by downregulating MMP10 in a MUC4/ErbB2/p38/MEF2C-dependent mechanism. </w:t>
      </w:r>
      <w:r w:rsidR="007D444F">
        <w:rPr>
          <w:i/>
        </w:rPr>
        <w:t>Mol Cacner</w:t>
      </w:r>
      <w:r w:rsidRPr="00FE14E6">
        <w:t xml:space="preserve"> 13, 130.</w:t>
      </w:r>
    </w:p>
    <w:p w14:paraId="20B0F54C" w14:textId="77777777" w:rsidR="006D7160" w:rsidRPr="00FE14E6" w:rsidRDefault="006D7160" w:rsidP="0093488A"/>
    <w:p w14:paraId="72C90589" w14:textId="79B87F1E" w:rsidR="0093488A" w:rsidRDefault="0093488A" w:rsidP="0093488A">
      <w:r w:rsidRPr="00FE14E6">
        <w:t xml:space="preserve">Zhang, K., Corsa, C.A., Ponik, S.M., Prior, J.L., Piwnica-Worms, D., Eliceiri, K.W., Keely, P.J., and Longmore, G.D. (2013). The collagen receptor discoidin domain receptor 2 stabilizes SNAIL1 to facilitate breast cancer metastasis. </w:t>
      </w:r>
      <w:r w:rsidRPr="00CB4571">
        <w:rPr>
          <w:i/>
        </w:rPr>
        <w:t>Nat</w:t>
      </w:r>
      <w:r w:rsidR="007D444F" w:rsidRPr="00CB4571">
        <w:rPr>
          <w:i/>
        </w:rPr>
        <w:t xml:space="preserve"> Cell Biol</w:t>
      </w:r>
      <w:r w:rsidRPr="00FE14E6">
        <w:t xml:space="preserve"> 15, 677</w:t>
      </w:r>
      <w:r w:rsidR="007D444F">
        <w:t>-87</w:t>
      </w:r>
      <w:r w:rsidRPr="00FE14E6">
        <w:t>.</w:t>
      </w:r>
    </w:p>
    <w:p w14:paraId="3FBF3083" w14:textId="77777777" w:rsidR="006D7160" w:rsidRPr="00FE14E6" w:rsidRDefault="006D7160" w:rsidP="0093488A"/>
    <w:p w14:paraId="24E6498A" w14:textId="35F1A0AE" w:rsidR="0093488A" w:rsidRDefault="0093488A" w:rsidP="0093488A">
      <w:r w:rsidRPr="00FE14E6">
        <w:t>Zhao, Y., Jia, L., Mao, X., Xu, H., Wang, B., and Liu, Y. (2009). siRNA</w:t>
      </w:r>
      <w:r w:rsidRPr="00FE14E6">
        <w:rPr>
          <w:rFonts w:ascii="Cambria Math" w:hAnsi="Cambria Math" w:cs="Cambria Math"/>
        </w:rPr>
        <w:t>‐</w:t>
      </w:r>
      <w:r w:rsidRPr="00FE14E6">
        <w:t>targeted COL8A1 inhibits proliferation, reduces invasion and enhances sensitivity to D</w:t>
      </w:r>
      <w:r w:rsidRPr="00FE14E6">
        <w:rPr>
          <w:rFonts w:ascii="Cambria Math" w:hAnsi="Cambria Math" w:cs="Cambria Math"/>
        </w:rPr>
        <w:t>‐</w:t>
      </w:r>
      <w:r w:rsidRPr="00FE14E6">
        <w:t xml:space="preserve">limonence treatment in hepatocarcinoma cells. </w:t>
      </w:r>
      <w:r w:rsidRPr="00CB4571">
        <w:rPr>
          <w:i/>
        </w:rPr>
        <w:t xml:space="preserve">IUBMB </w:t>
      </w:r>
      <w:r w:rsidR="007D444F" w:rsidRPr="00CB4571">
        <w:rPr>
          <w:i/>
        </w:rPr>
        <w:t>L</w:t>
      </w:r>
      <w:r w:rsidRPr="00CB4571">
        <w:rPr>
          <w:i/>
        </w:rPr>
        <w:t>ife</w:t>
      </w:r>
      <w:r w:rsidRPr="00FE14E6">
        <w:t xml:space="preserve"> 61, 74-79.</w:t>
      </w:r>
    </w:p>
    <w:p w14:paraId="24B4EB81" w14:textId="77777777" w:rsidR="006D7160" w:rsidRPr="00FE14E6" w:rsidRDefault="006D7160" w:rsidP="0093488A"/>
    <w:p w14:paraId="319FF4D9" w14:textId="11ADF394" w:rsidR="0093488A" w:rsidRDefault="0093488A" w:rsidP="0093488A">
      <w:r w:rsidRPr="00FE14E6">
        <w:t xml:space="preserve">Zhao, Z.-S., Wang, Y.-Y., Chu, Y.-Q., Ye, Z.-Y., and Tao, H.-Q. (2010). SPARC is associated with gastric cancer progression and poor survival of patients. </w:t>
      </w:r>
      <w:r w:rsidR="007D444F">
        <w:rPr>
          <w:i/>
        </w:rPr>
        <w:t xml:space="preserve">Clin Cancer Res </w:t>
      </w:r>
      <w:r w:rsidRPr="00FE14E6">
        <w:t>16, 260-268.</w:t>
      </w:r>
    </w:p>
    <w:p w14:paraId="4BBB8C81" w14:textId="77777777" w:rsidR="006D7160" w:rsidRPr="00FE14E6" w:rsidRDefault="006D7160" w:rsidP="0093488A"/>
    <w:p w14:paraId="6080E7C5" w14:textId="5966295D" w:rsidR="0093488A" w:rsidRDefault="0093488A" w:rsidP="0093488A">
      <w:r w:rsidRPr="00FE14E6">
        <w:lastRenderedPageBreak/>
        <w:t xml:space="preserve">Zhou, Y., Hofstetter, W.L., He, Y., Hu, W., Pataer, A., Wang, L., Wang, J., Zhou, Y., Yu, L., and Fang, B. (2010). KLF4 inhibition of lung cancer cell invasion by suppression of SPARC expression. </w:t>
      </w:r>
      <w:r w:rsidR="007D444F">
        <w:rPr>
          <w:i/>
        </w:rPr>
        <w:t>Cancer Biol Ther</w:t>
      </w:r>
      <w:r w:rsidRPr="00FE14E6">
        <w:t xml:space="preserve"> 9, 507-513.</w:t>
      </w:r>
    </w:p>
    <w:p w14:paraId="750A0621" w14:textId="77777777" w:rsidR="006D7160" w:rsidRPr="00FE14E6" w:rsidRDefault="006D7160" w:rsidP="0093488A"/>
    <w:p w14:paraId="4C486095" w14:textId="25221FEA" w:rsidR="0093488A" w:rsidRDefault="0093488A" w:rsidP="0093488A">
      <w:r w:rsidRPr="00FE14E6">
        <w:t>Zhu, M., Zhang, N., He, S., Lui, Y., Lu, G., and Zhao, L. (2014). MicroRNA</w:t>
      </w:r>
      <w:r w:rsidRPr="00FE14E6">
        <w:rPr>
          <w:rFonts w:ascii="Cambria Math" w:hAnsi="Cambria Math" w:cs="Cambria Math"/>
        </w:rPr>
        <w:t>‐</w:t>
      </w:r>
      <w:r w:rsidRPr="00FE14E6">
        <w:t xml:space="preserve">106a targets TIMP2 to regulate invasion and metastasis of gastric cancer. </w:t>
      </w:r>
      <w:r w:rsidRPr="00CB4571">
        <w:rPr>
          <w:i/>
        </w:rPr>
        <w:t xml:space="preserve">FEBS </w:t>
      </w:r>
      <w:r w:rsidR="007D444F" w:rsidRPr="00CB4571">
        <w:rPr>
          <w:i/>
        </w:rPr>
        <w:t>L</w:t>
      </w:r>
      <w:r w:rsidRPr="00CB4571">
        <w:rPr>
          <w:i/>
        </w:rPr>
        <w:t>ett</w:t>
      </w:r>
      <w:r w:rsidRPr="00FE14E6">
        <w:t xml:space="preserve"> 588, 600-607.</w:t>
      </w:r>
    </w:p>
    <w:p w14:paraId="1C9A14F4" w14:textId="77777777" w:rsidR="006D7160" w:rsidRPr="00FE14E6" w:rsidRDefault="006D7160" w:rsidP="0093488A"/>
    <w:p w14:paraId="0FAE232D" w14:textId="292F27DB" w:rsidR="0093488A" w:rsidRPr="00FE14E6" w:rsidRDefault="0093488A" w:rsidP="0093488A">
      <w:r w:rsidRPr="00FE14E6">
        <w:t xml:space="preserve">Zu, C., Liu, T., and Zhang, G. (2016). MicroRNA-506 inhibits malignancy of colorectal carcinoma cells by targeting LAMC1. </w:t>
      </w:r>
      <w:r w:rsidR="007D444F">
        <w:rPr>
          <w:i/>
        </w:rPr>
        <w:t xml:space="preserve">Ann Clin Lab Sci </w:t>
      </w:r>
      <w:r w:rsidRPr="00FE14E6">
        <w:t>46, 666-674.</w:t>
      </w:r>
    </w:p>
    <w:p w14:paraId="34446368" w14:textId="77777777" w:rsidR="006D1714" w:rsidRPr="00761823" w:rsidRDefault="006D1714" w:rsidP="00282451">
      <w:pPr>
        <w:ind w:left="720" w:hanging="720"/>
        <w:rPr>
          <w:bCs/>
        </w:rPr>
      </w:pPr>
    </w:p>
    <w:sectPr w:rsidR="006D1714" w:rsidRPr="00761823" w:rsidSect="007C1325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F557D" w14:textId="77777777" w:rsidR="003D4DF2" w:rsidRDefault="003D4DF2" w:rsidP="00117666">
      <w:r>
        <w:separator/>
      </w:r>
    </w:p>
  </w:endnote>
  <w:endnote w:type="continuationSeparator" w:id="0">
    <w:p w14:paraId="46013D8E" w14:textId="77777777" w:rsidR="003D4DF2" w:rsidRDefault="003D4DF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70BA9A" w14:textId="1AD1237D" w:rsidR="0063322F" w:rsidRPr="00577C4C" w:rsidRDefault="0063322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2223CBB" wp14:editId="644B1F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E11A7F" w14:textId="26A2F081" w:rsidR="0063322F" w:rsidRPr="00577C4C" w:rsidRDefault="0063322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5405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223C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18E11A7F" w14:textId="26A2F081" w:rsidR="00EF271F" w:rsidRPr="00577C4C" w:rsidRDefault="00EF271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4054" w:rsidRPr="00D5405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14892" w14:textId="4202CE84" w:rsidR="0063322F" w:rsidRPr="00C272D2" w:rsidRDefault="0063322F">
    <w:pPr>
      <w:pStyle w:val="Footer"/>
      <w:rPr>
        <w:sz w:val="20"/>
        <w:szCs w:val="24"/>
      </w:rPr>
    </w:pPr>
    <w:r w:rsidRPr="00C272D2"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9D3129B" wp14:editId="717D9F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347384" w14:textId="786F6959" w:rsidR="0063322F" w:rsidRPr="00577C4C" w:rsidRDefault="0063322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5405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D312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4A347384" w14:textId="786F6959" w:rsidR="00EF271F" w:rsidRPr="00577C4C" w:rsidRDefault="00EF271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4054" w:rsidRPr="00D5405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5473F" w14:textId="77777777" w:rsidR="003D4DF2" w:rsidRDefault="003D4DF2" w:rsidP="00117666">
      <w:r>
        <w:separator/>
      </w:r>
    </w:p>
  </w:footnote>
  <w:footnote w:type="continuationSeparator" w:id="0">
    <w:p w14:paraId="4B6480F8" w14:textId="77777777" w:rsidR="003D4DF2" w:rsidRDefault="003D4DF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1B3F6" w14:textId="06D8BF1C" w:rsidR="0063322F" w:rsidRDefault="0063322F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4B625DE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4B625DE4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9421C"/>
    <w:multiLevelType w:val="hybridMultilevel"/>
    <w:tmpl w:val="F828CEF8"/>
    <w:lvl w:ilvl="0" w:tplc="7C9036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4B625DE4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zs9saftwzs6exr2k5a2shss5z290a5twe&quot;&gt;My EndNote Library Cop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1&lt;/item&gt;&lt;item&gt;22&lt;/item&gt;&lt;item&gt;25&lt;/item&gt;&lt;item&gt;26&lt;/item&gt;&lt;item&gt;31&lt;/item&gt;&lt;item&gt;37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F350A9"/>
    <w:rsid w:val="000007D0"/>
    <w:rsid w:val="00001D50"/>
    <w:rsid w:val="000026F9"/>
    <w:rsid w:val="00003E88"/>
    <w:rsid w:val="0000710A"/>
    <w:rsid w:val="0001104C"/>
    <w:rsid w:val="000130B2"/>
    <w:rsid w:val="00020183"/>
    <w:rsid w:val="000209C3"/>
    <w:rsid w:val="00022772"/>
    <w:rsid w:val="00023045"/>
    <w:rsid w:val="000279A2"/>
    <w:rsid w:val="00032453"/>
    <w:rsid w:val="00034304"/>
    <w:rsid w:val="00035434"/>
    <w:rsid w:val="00037CE3"/>
    <w:rsid w:val="0004106C"/>
    <w:rsid w:val="00041089"/>
    <w:rsid w:val="000417FE"/>
    <w:rsid w:val="00044B7F"/>
    <w:rsid w:val="00045678"/>
    <w:rsid w:val="000458E4"/>
    <w:rsid w:val="0006192D"/>
    <w:rsid w:val="00063D84"/>
    <w:rsid w:val="0006636D"/>
    <w:rsid w:val="00066FC1"/>
    <w:rsid w:val="000678D0"/>
    <w:rsid w:val="00070A4A"/>
    <w:rsid w:val="00077D53"/>
    <w:rsid w:val="0008025D"/>
    <w:rsid w:val="00081394"/>
    <w:rsid w:val="00081C46"/>
    <w:rsid w:val="0008426E"/>
    <w:rsid w:val="0008525C"/>
    <w:rsid w:val="000869ED"/>
    <w:rsid w:val="00090108"/>
    <w:rsid w:val="00094FAF"/>
    <w:rsid w:val="000954CD"/>
    <w:rsid w:val="00097B8A"/>
    <w:rsid w:val="000B34BD"/>
    <w:rsid w:val="000B623C"/>
    <w:rsid w:val="000B7407"/>
    <w:rsid w:val="000B741A"/>
    <w:rsid w:val="000C131D"/>
    <w:rsid w:val="000C74A7"/>
    <w:rsid w:val="000C7E2A"/>
    <w:rsid w:val="000D3FA1"/>
    <w:rsid w:val="000D4974"/>
    <w:rsid w:val="000D5DD6"/>
    <w:rsid w:val="000D6C40"/>
    <w:rsid w:val="000E4B97"/>
    <w:rsid w:val="000F10AB"/>
    <w:rsid w:val="000F1335"/>
    <w:rsid w:val="000F30E7"/>
    <w:rsid w:val="000F47BB"/>
    <w:rsid w:val="000F4CFB"/>
    <w:rsid w:val="000F5C26"/>
    <w:rsid w:val="0010015E"/>
    <w:rsid w:val="0010208C"/>
    <w:rsid w:val="001036E6"/>
    <w:rsid w:val="00113E23"/>
    <w:rsid w:val="00116899"/>
    <w:rsid w:val="00117666"/>
    <w:rsid w:val="001223A7"/>
    <w:rsid w:val="0012520B"/>
    <w:rsid w:val="00133179"/>
    <w:rsid w:val="00133CB3"/>
    <w:rsid w:val="00133E1B"/>
    <w:rsid w:val="00134256"/>
    <w:rsid w:val="001454FA"/>
    <w:rsid w:val="00145533"/>
    <w:rsid w:val="00145A04"/>
    <w:rsid w:val="00147395"/>
    <w:rsid w:val="00152EEC"/>
    <w:rsid w:val="001552C9"/>
    <w:rsid w:val="0015712F"/>
    <w:rsid w:val="00164F15"/>
    <w:rsid w:val="00165FDF"/>
    <w:rsid w:val="00177D84"/>
    <w:rsid w:val="001901FA"/>
    <w:rsid w:val="001964EF"/>
    <w:rsid w:val="001976D0"/>
    <w:rsid w:val="00197E2E"/>
    <w:rsid w:val="001A2393"/>
    <w:rsid w:val="001B1375"/>
    <w:rsid w:val="001B1A2C"/>
    <w:rsid w:val="001B40CD"/>
    <w:rsid w:val="001B5D6B"/>
    <w:rsid w:val="001B71E3"/>
    <w:rsid w:val="001C18F3"/>
    <w:rsid w:val="001C33D8"/>
    <w:rsid w:val="001C5ED9"/>
    <w:rsid w:val="001D076C"/>
    <w:rsid w:val="001D5C23"/>
    <w:rsid w:val="001D75E3"/>
    <w:rsid w:val="001E6BD7"/>
    <w:rsid w:val="001F3A42"/>
    <w:rsid w:val="001F4C07"/>
    <w:rsid w:val="002012F7"/>
    <w:rsid w:val="0020334A"/>
    <w:rsid w:val="00210C2C"/>
    <w:rsid w:val="00210E6D"/>
    <w:rsid w:val="00216524"/>
    <w:rsid w:val="00220AEA"/>
    <w:rsid w:val="0022139F"/>
    <w:rsid w:val="0022489E"/>
    <w:rsid w:val="0022631E"/>
    <w:rsid w:val="00226954"/>
    <w:rsid w:val="00235BB1"/>
    <w:rsid w:val="00240C75"/>
    <w:rsid w:val="00242F54"/>
    <w:rsid w:val="00244678"/>
    <w:rsid w:val="0024475F"/>
    <w:rsid w:val="00246FAA"/>
    <w:rsid w:val="002532BD"/>
    <w:rsid w:val="00253E0C"/>
    <w:rsid w:val="002542B6"/>
    <w:rsid w:val="0026265E"/>
    <w:rsid w:val="002629A3"/>
    <w:rsid w:val="00263FFB"/>
    <w:rsid w:val="00265660"/>
    <w:rsid w:val="00265716"/>
    <w:rsid w:val="002658E6"/>
    <w:rsid w:val="00265B97"/>
    <w:rsid w:val="002665BC"/>
    <w:rsid w:val="00267D18"/>
    <w:rsid w:val="00272C9B"/>
    <w:rsid w:val="00274853"/>
    <w:rsid w:val="00281CE5"/>
    <w:rsid w:val="00282451"/>
    <w:rsid w:val="002868E2"/>
    <w:rsid w:val="002869C3"/>
    <w:rsid w:val="002936E4"/>
    <w:rsid w:val="00294521"/>
    <w:rsid w:val="002961D9"/>
    <w:rsid w:val="002964BF"/>
    <w:rsid w:val="00296B88"/>
    <w:rsid w:val="00297871"/>
    <w:rsid w:val="002A00A5"/>
    <w:rsid w:val="002A3F29"/>
    <w:rsid w:val="002A6DBB"/>
    <w:rsid w:val="002B2EE4"/>
    <w:rsid w:val="002C03C9"/>
    <w:rsid w:val="002C0AF4"/>
    <w:rsid w:val="002C165F"/>
    <w:rsid w:val="002C18ED"/>
    <w:rsid w:val="002C41D4"/>
    <w:rsid w:val="002C74CA"/>
    <w:rsid w:val="002E0EEE"/>
    <w:rsid w:val="002E2CDC"/>
    <w:rsid w:val="002E30A8"/>
    <w:rsid w:val="002E6DA9"/>
    <w:rsid w:val="002F0131"/>
    <w:rsid w:val="002F34DF"/>
    <w:rsid w:val="002F353E"/>
    <w:rsid w:val="002F6AD8"/>
    <w:rsid w:val="002F744D"/>
    <w:rsid w:val="003014AD"/>
    <w:rsid w:val="00302783"/>
    <w:rsid w:val="00303DE6"/>
    <w:rsid w:val="00304DE3"/>
    <w:rsid w:val="00306CA8"/>
    <w:rsid w:val="00310124"/>
    <w:rsid w:val="0031257E"/>
    <w:rsid w:val="00331E93"/>
    <w:rsid w:val="003364B1"/>
    <w:rsid w:val="0034617C"/>
    <w:rsid w:val="003462AB"/>
    <w:rsid w:val="003544FB"/>
    <w:rsid w:val="00362BD8"/>
    <w:rsid w:val="003633B9"/>
    <w:rsid w:val="00365D63"/>
    <w:rsid w:val="00366FA9"/>
    <w:rsid w:val="0036793B"/>
    <w:rsid w:val="00370BDE"/>
    <w:rsid w:val="00372682"/>
    <w:rsid w:val="0037357C"/>
    <w:rsid w:val="00374201"/>
    <w:rsid w:val="003744A3"/>
    <w:rsid w:val="00376CC5"/>
    <w:rsid w:val="00377CDE"/>
    <w:rsid w:val="0038169D"/>
    <w:rsid w:val="00385E9A"/>
    <w:rsid w:val="0039693B"/>
    <w:rsid w:val="00396FC5"/>
    <w:rsid w:val="003B52A5"/>
    <w:rsid w:val="003C0E93"/>
    <w:rsid w:val="003C326D"/>
    <w:rsid w:val="003C3672"/>
    <w:rsid w:val="003C4A6A"/>
    <w:rsid w:val="003D04C4"/>
    <w:rsid w:val="003D077A"/>
    <w:rsid w:val="003D2F2D"/>
    <w:rsid w:val="003D4DF2"/>
    <w:rsid w:val="003D58F0"/>
    <w:rsid w:val="003D7672"/>
    <w:rsid w:val="003E689A"/>
    <w:rsid w:val="003E7BC2"/>
    <w:rsid w:val="003F1F7F"/>
    <w:rsid w:val="003F2D34"/>
    <w:rsid w:val="00401590"/>
    <w:rsid w:val="00404E38"/>
    <w:rsid w:val="004055E8"/>
    <w:rsid w:val="00413B11"/>
    <w:rsid w:val="004167F4"/>
    <w:rsid w:val="004257B7"/>
    <w:rsid w:val="0043059A"/>
    <w:rsid w:val="00437629"/>
    <w:rsid w:val="004534A4"/>
    <w:rsid w:val="004553BB"/>
    <w:rsid w:val="00463E3D"/>
    <w:rsid w:val="00464062"/>
    <w:rsid w:val="004645AE"/>
    <w:rsid w:val="00472A80"/>
    <w:rsid w:val="00474527"/>
    <w:rsid w:val="00477C28"/>
    <w:rsid w:val="00480703"/>
    <w:rsid w:val="00487BA6"/>
    <w:rsid w:val="00490FBF"/>
    <w:rsid w:val="00493EF9"/>
    <w:rsid w:val="004A18EC"/>
    <w:rsid w:val="004A1D49"/>
    <w:rsid w:val="004A4E62"/>
    <w:rsid w:val="004A6C21"/>
    <w:rsid w:val="004A6FF1"/>
    <w:rsid w:val="004B1B04"/>
    <w:rsid w:val="004B68C7"/>
    <w:rsid w:val="004C3F67"/>
    <w:rsid w:val="004D06CD"/>
    <w:rsid w:val="004D3E33"/>
    <w:rsid w:val="004D6D5D"/>
    <w:rsid w:val="004E02F4"/>
    <w:rsid w:val="004E190A"/>
    <w:rsid w:val="004E51BC"/>
    <w:rsid w:val="004F0C93"/>
    <w:rsid w:val="004F3C5F"/>
    <w:rsid w:val="004F510D"/>
    <w:rsid w:val="004F7595"/>
    <w:rsid w:val="00503DE7"/>
    <w:rsid w:val="00506482"/>
    <w:rsid w:val="00506B14"/>
    <w:rsid w:val="0051408C"/>
    <w:rsid w:val="00514899"/>
    <w:rsid w:val="0051586B"/>
    <w:rsid w:val="00516E75"/>
    <w:rsid w:val="005208E3"/>
    <w:rsid w:val="0052113C"/>
    <w:rsid w:val="005250F2"/>
    <w:rsid w:val="00531845"/>
    <w:rsid w:val="00535A60"/>
    <w:rsid w:val="005412F5"/>
    <w:rsid w:val="00543111"/>
    <w:rsid w:val="00543B48"/>
    <w:rsid w:val="00546AED"/>
    <w:rsid w:val="005479D6"/>
    <w:rsid w:val="0055457A"/>
    <w:rsid w:val="00563846"/>
    <w:rsid w:val="005645C9"/>
    <w:rsid w:val="00564DA7"/>
    <w:rsid w:val="00575A51"/>
    <w:rsid w:val="0058068D"/>
    <w:rsid w:val="005842D8"/>
    <w:rsid w:val="00586504"/>
    <w:rsid w:val="005919E5"/>
    <w:rsid w:val="00591C49"/>
    <w:rsid w:val="00595E62"/>
    <w:rsid w:val="00596909"/>
    <w:rsid w:val="005A1D84"/>
    <w:rsid w:val="005A3FDA"/>
    <w:rsid w:val="005A50C9"/>
    <w:rsid w:val="005A70EA"/>
    <w:rsid w:val="005B00E0"/>
    <w:rsid w:val="005B1A17"/>
    <w:rsid w:val="005B6218"/>
    <w:rsid w:val="005C31BE"/>
    <w:rsid w:val="005C3938"/>
    <w:rsid w:val="005C3963"/>
    <w:rsid w:val="005C4F6D"/>
    <w:rsid w:val="005D1840"/>
    <w:rsid w:val="005D1E67"/>
    <w:rsid w:val="005D35E4"/>
    <w:rsid w:val="005D64F8"/>
    <w:rsid w:val="005D7910"/>
    <w:rsid w:val="005E2996"/>
    <w:rsid w:val="005E44C2"/>
    <w:rsid w:val="005E715E"/>
    <w:rsid w:val="005F329D"/>
    <w:rsid w:val="005F432A"/>
    <w:rsid w:val="005F558B"/>
    <w:rsid w:val="005F7CDF"/>
    <w:rsid w:val="00603257"/>
    <w:rsid w:val="00610972"/>
    <w:rsid w:val="006179A6"/>
    <w:rsid w:val="0062154F"/>
    <w:rsid w:val="0062343E"/>
    <w:rsid w:val="00623528"/>
    <w:rsid w:val="00627033"/>
    <w:rsid w:val="00627875"/>
    <w:rsid w:val="00631A8C"/>
    <w:rsid w:val="0063322F"/>
    <w:rsid w:val="006432AA"/>
    <w:rsid w:val="00643D8D"/>
    <w:rsid w:val="006467B0"/>
    <w:rsid w:val="00651CA2"/>
    <w:rsid w:val="00653D60"/>
    <w:rsid w:val="006552AA"/>
    <w:rsid w:val="0065698D"/>
    <w:rsid w:val="00660D05"/>
    <w:rsid w:val="006625EB"/>
    <w:rsid w:val="00663EE2"/>
    <w:rsid w:val="00664F5C"/>
    <w:rsid w:val="00671D9A"/>
    <w:rsid w:val="00673952"/>
    <w:rsid w:val="006770E3"/>
    <w:rsid w:val="0068236C"/>
    <w:rsid w:val="00683BFC"/>
    <w:rsid w:val="00684177"/>
    <w:rsid w:val="00686C9D"/>
    <w:rsid w:val="00687F0C"/>
    <w:rsid w:val="00690880"/>
    <w:rsid w:val="00696504"/>
    <w:rsid w:val="006A2DF5"/>
    <w:rsid w:val="006A48B3"/>
    <w:rsid w:val="006A5C11"/>
    <w:rsid w:val="006A79FE"/>
    <w:rsid w:val="006B0F91"/>
    <w:rsid w:val="006B2D5B"/>
    <w:rsid w:val="006B5B1C"/>
    <w:rsid w:val="006B707B"/>
    <w:rsid w:val="006B7D14"/>
    <w:rsid w:val="006C05AE"/>
    <w:rsid w:val="006C08DC"/>
    <w:rsid w:val="006C51FF"/>
    <w:rsid w:val="006C5A9E"/>
    <w:rsid w:val="006C6F49"/>
    <w:rsid w:val="006D1714"/>
    <w:rsid w:val="006D5B93"/>
    <w:rsid w:val="006D5DC7"/>
    <w:rsid w:val="006D6ADD"/>
    <w:rsid w:val="006D6F09"/>
    <w:rsid w:val="006D7160"/>
    <w:rsid w:val="006E14BB"/>
    <w:rsid w:val="006E3741"/>
    <w:rsid w:val="006E6130"/>
    <w:rsid w:val="006F161B"/>
    <w:rsid w:val="006F1910"/>
    <w:rsid w:val="007011E4"/>
    <w:rsid w:val="00703A83"/>
    <w:rsid w:val="007073D6"/>
    <w:rsid w:val="00711D1F"/>
    <w:rsid w:val="00720930"/>
    <w:rsid w:val="00721600"/>
    <w:rsid w:val="007246CC"/>
    <w:rsid w:val="00725A7D"/>
    <w:rsid w:val="007270EE"/>
    <w:rsid w:val="007278F4"/>
    <w:rsid w:val="0073085C"/>
    <w:rsid w:val="00731694"/>
    <w:rsid w:val="00742C27"/>
    <w:rsid w:val="00746505"/>
    <w:rsid w:val="00751A10"/>
    <w:rsid w:val="00754543"/>
    <w:rsid w:val="00754F60"/>
    <w:rsid w:val="00761823"/>
    <w:rsid w:val="00761EE8"/>
    <w:rsid w:val="00765932"/>
    <w:rsid w:val="00765ABD"/>
    <w:rsid w:val="00776363"/>
    <w:rsid w:val="007772CF"/>
    <w:rsid w:val="007801EF"/>
    <w:rsid w:val="00785BBD"/>
    <w:rsid w:val="00790BB3"/>
    <w:rsid w:val="00790F91"/>
    <w:rsid w:val="007918B1"/>
    <w:rsid w:val="00792043"/>
    <w:rsid w:val="007920DB"/>
    <w:rsid w:val="00797EDD"/>
    <w:rsid w:val="007A126F"/>
    <w:rsid w:val="007A22B3"/>
    <w:rsid w:val="007A3DE1"/>
    <w:rsid w:val="007A4524"/>
    <w:rsid w:val="007A6E8F"/>
    <w:rsid w:val="007B0322"/>
    <w:rsid w:val="007B1EEF"/>
    <w:rsid w:val="007C09B2"/>
    <w:rsid w:val="007C0E3F"/>
    <w:rsid w:val="007C1325"/>
    <w:rsid w:val="007C206C"/>
    <w:rsid w:val="007C5729"/>
    <w:rsid w:val="007D444F"/>
    <w:rsid w:val="007D4619"/>
    <w:rsid w:val="007D5BB7"/>
    <w:rsid w:val="007E0446"/>
    <w:rsid w:val="007E1563"/>
    <w:rsid w:val="007E2F95"/>
    <w:rsid w:val="007E4800"/>
    <w:rsid w:val="007F0945"/>
    <w:rsid w:val="007F25E2"/>
    <w:rsid w:val="007F373F"/>
    <w:rsid w:val="007F3CAF"/>
    <w:rsid w:val="007F49A6"/>
    <w:rsid w:val="00800292"/>
    <w:rsid w:val="00806F2A"/>
    <w:rsid w:val="008109AE"/>
    <w:rsid w:val="008111E4"/>
    <w:rsid w:val="0081301C"/>
    <w:rsid w:val="0081554F"/>
    <w:rsid w:val="00817DD6"/>
    <w:rsid w:val="008203C0"/>
    <w:rsid w:val="008210A3"/>
    <w:rsid w:val="00824275"/>
    <w:rsid w:val="0083248C"/>
    <w:rsid w:val="00832986"/>
    <w:rsid w:val="008436AB"/>
    <w:rsid w:val="00846867"/>
    <w:rsid w:val="00851ED3"/>
    <w:rsid w:val="008534A5"/>
    <w:rsid w:val="00856933"/>
    <w:rsid w:val="008629A9"/>
    <w:rsid w:val="00863DE8"/>
    <w:rsid w:val="008644B0"/>
    <w:rsid w:val="00870CEB"/>
    <w:rsid w:val="00871079"/>
    <w:rsid w:val="00873E71"/>
    <w:rsid w:val="0087636A"/>
    <w:rsid w:val="0087779B"/>
    <w:rsid w:val="00882D03"/>
    <w:rsid w:val="008909CB"/>
    <w:rsid w:val="00893C19"/>
    <w:rsid w:val="00895049"/>
    <w:rsid w:val="008A09AC"/>
    <w:rsid w:val="008A43BB"/>
    <w:rsid w:val="008A6596"/>
    <w:rsid w:val="008B1598"/>
    <w:rsid w:val="008B3827"/>
    <w:rsid w:val="008B653E"/>
    <w:rsid w:val="008B6C42"/>
    <w:rsid w:val="008C232E"/>
    <w:rsid w:val="008D347D"/>
    <w:rsid w:val="008D6C8D"/>
    <w:rsid w:val="008D6D90"/>
    <w:rsid w:val="008E178F"/>
    <w:rsid w:val="008E1888"/>
    <w:rsid w:val="008E2B54"/>
    <w:rsid w:val="008E4404"/>
    <w:rsid w:val="008E58C7"/>
    <w:rsid w:val="008F456D"/>
    <w:rsid w:val="008F5021"/>
    <w:rsid w:val="008F6D9C"/>
    <w:rsid w:val="00901A21"/>
    <w:rsid w:val="009060BE"/>
    <w:rsid w:val="00907A07"/>
    <w:rsid w:val="0091035D"/>
    <w:rsid w:val="0091054E"/>
    <w:rsid w:val="00912BD8"/>
    <w:rsid w:val="00926808"/>
    <w:rsid w:val="00931A0E"/>
    <w:rsid w:val="0093242A"/>
    <w:rsid w:val="0093488A"/>
    <w:rsid w:val="00937C71"/>
    <w:rsid w:val="009405AE"/>
    <w:rsid w:val="00940C15"/>
    <w:rsid w:val="009410BB"/>
    <w:rsid w:val="00943573"/>
    <w:rsid w:val="0094549B"/>
    <w:rsid w:val="0094598C"/>
    <w:rsid w:val="00951250"/>
    <w:rsid w:val="009518B9"/>
    <w:rsid w:val="009527F4"/>
    <w:rsid w:val="00952D33"/>
    <w:rsid w:val="00952EE1"/>
    <w:rsid w:val="00953A10"/>
    <w:rsid w:val="00954FFD"/>
    <w:rsid w:val="00957C54"/>
    <w:rsid w:val="00961FF8"/>
    <w:rsid w:val="009676E2"/>
    <w:rsid w:val="0097024A"/>
    <w:rsid w:val="00971B61"/>
    <w:rsid w:val="009725BD"/>
    <w:rsid w:val="00972A0D"/>
    <w:rsid w:val="00980772"/>
    <w:rsid w:val="00980C31"/>
    <w:rsid w:val="00980C64"/>
    <w:rsid w:val="009843EB"/>
    <w:rsid w:val="00985B9B"/>
    <w:rsid w:val="00990207"/>
    <w:rsid w:val="00994BE0"/>
    <w:rsid w:val="009955FF"/>
    <w:rsid w:val="009A2371"/>
    <w:rsid w:val="009A51F5"/>
    <w:rsid w:val="009B0BB2"/>
    <w:rsid w:val="009B15A3"/>
    <w:rsid w:val="009B3AD9"/>
    <w:rsid w:val="009C2034"/>
    <w:rsid w:val="009C6C35"/>
    <w:rsid w:val="009D259D"/>
    <w:rsid w:val="009D326E"/>
    <w:rsid w:val="009D601F"/>
    <w:rsid w:val="009D6289"/>
    <w:rsid w:val="009D7D17"/>
    <w:rsid w:val="009F24B3"/>
    <w:rsid w:val="009F4296"/>
    <w:rsid w:val="009F7B54"/>
    <w:rsid w:val="00A226EE"/>
    <w:rsid w:val="00A2426E"/>
    <w:rsid w:val="00A27317"/>
    <w:rsid w:val="00A30C02"/>
    <w:rsid w:val="00A349A2"/>
    <w:rsid w:val="00A360A4"/>
    <w:rsid w:val="00A36E8E"/>
    <w:rsid w:val="00A400F5"/>
    <w:rsid w:val="00A4233F"/>
    <w:rsid w:val="00A50D9D"/>
    <w:rsid w:val="00A53000"/>
    <w:rsid w:val="00A545C6"/>
    <w:rsid w:val="00A628BB"/>
    <w:rsid w:val="00A65A47"/>
    <w:rsid w:val="00A66DDE"/>
    <w:rsid w:val="00A7107C"/>
    <w:rsid w:val="00A732ED"/>
    <w:rsid w:val="00A75F87"/>
    <w:rsid w:val="00A768A8"/>
    <w:rsid w:val="00A8164F"/>
    <w:rsid w:val="00A82B88"/>
    <w:rsid w:val="00A869EF"/>
    <w:rsid w:val="00A870DA"/>
    <w:rsid w:val="00A931C8"/>
    <w:rsid w:val="00A95D8B"/>
    <w:rsid w:val="00AA0FA0"/>
    <w:rsid w:val="00AA1F74"/>
    <w:rsid w:val="00AA64FD"/>
    <w:rsid w:val="00AB3700"/>
    <w:rsid w:val="00AC0270"/>
    <w:rsid w:val="00AC1212"/>
    <w:rsid w:val="00AC14F5"/>
    <w:rsid w:val="00AC15AD"/>
    <w:rsid w:val="00AC3EA3"/>
    <w:rsid w:val="00AC792D"/>
    <w:rsid w:val="00AD5154"/>
    <w:rsid w:val="00AE0DFA"/>
    <w:rsid w:val="00AE22FD"/>
    <w:rsid w:val="00AE428F"/>
    <w:rsid w:val="00AE6AA0"/>
    <w:rsid w:val="00AF2274"/>
    <w:rsid w:val="00AF25C1"/>
    <w:rsid w:val="00AF3923"/>
    <w:rsid w:val="00AF66E8"/>
    <w:rsid w:val="00AF71A3"/>
    <w:rsid w:val="00B0055E"/>
    <w:rsid w:val="00B00E11"/>
    <w:rsid w:val="00B05150"/>
    <w:rsid w:val="00B06563"/>
    <w:rsid w:val="00B07F74"/>
    <w:rsid w:val="00B11215"/>
    <w:rsid w:val="00B120EA"/>
    <w:rsid w:val="00B130D1"/>
    <w:rsid w:val="00B22CB7"/>
    <w:rsid w:val="00B23348"/>
    <w:rsid w:val="00B2550C"/>
    <w:rsid w:val="00B25B93"/>
    <w:rsid w:val="00B27995"/>
    <w:rsid w:val="00B333A3"/>
    <w:rsid w:val="00B35EAE"/>
    <w:rsid w:val="00B44FED"/>
    <w:rsid w:val="00B451A5"/>
    <w:rsid w:val="00B47843"/>
    <w:rsid w:val="00B531F5"/>
    <w:rsid w:val="00B55E83"/>
    <w:rsid w:val="00B57557"/>
    <w:rsid w:val="00B6070B"/>
    <w:rsid w:val="00B621C6"/>
    <w:rsid w:val="00B62507"/>
    <w:rsid w:val="00B62653"/>
    <w:rsid w:val="00B629B0"/>
    <w:rsid w:val="00B63A9A"/>
    <w:rsid w:val="00B657B8"/>
    <w:rsid w:val="00B65F87"/>
    <w:rsid w:val="00B738D7"/>
    <w:rsid w:val="00B73ACD"/>
    <w:rsid w:val="00B84920"/>
    <w:rsid w:val="00B8556A"/>
    <w:rsid w:val="00B87109"/>
    <w:rsid w:val="00B92EFF"/>
    <w:rsid w:val="00BA2CA4"/>
    <w:rsid w:val="00BA5CC7"/>
    <w:rsid w:val="00BA6054"/>
    <w:rsid w:val="00BB7586"/>
    <w:rsid w:val="00BC3554"/>
    <w:rsid w:val="00BE0675"/>
    <w:rsid w:val="00BE0B59"/>
    <w:rsid w:val="00BE7F7B"/>
    <w:rsid w:val="00C012A3"/>
    <w:rsid w:val="00C0412D"/>
    <w:rsid w:val="00C167AF"/>
    <w:rsid w:val="00C272D2"/>
    <w:rsid w:val="00C31407"/>
    <w:rsid w:val="00C42335"/>
    <w:rsid w:val="00C4273A"/>
    <w:rsid w:val="00C455E2"/>
    <w:rsid w:val="00C46A3B"/>
    <w:rsid w:val="00C524C8"/>
    <w:rsid w:val="00C52520"/>
    <w:rsid w:val="00C52A7B"/>
    <w:rsid w:val="00C61C5F"/>
    <w:rsid w:val="00C6324C"/>
    <w:rsid w:val="00C664DC"/>
    <w:rsid w:val="00C679AA"/>
    <w:rsid w:val="00C70995"/>
    <w:rsid w:val="00C724CF"/>
    <w:rsid w:val="00C75972"/>
    <w:rsid w:val="00C75CCE"/>
    <w:rsid w:val="00C82792"/>
    <w:rsid w:val="00C948FD"/>
    <w:rsid w:val="00C95F51"/>
    <w:rsid w:val="00CA19D9"/>
    <w:rsid w:val="00CA4E8C"/>
    <w:rsid w:val="00CB43D5"/>
    <w:rsid w:val="00CB4571"/>
    <w:rsid w:val="00CB6F8C"/>
    <w:rsid w:val="00CC36E7"/>
    <w:rsid w:val="00CC76F9"/>
    <w:rsid w:val="00CD043E"/>
    <w:rsid w:val="00CD066B"/>
    <w:rsid w:val="00CD46E2"/>
    <w:rsid w:val="00CE318C"/>
    <w:rsid w:val="00CE3C44"/>
    <w:rsid w:val="00CE69A1"/>
    <w:rsid w:val="00CF47B3"/>
    <w:rsid w:val="00CF6BE0"/>
    <w:rsid w:val="00CF6C81"/>
    <w:rsid w:val="00CF6F5A"/>
    <w:rsid w:val="00CF79BB"/>
    <w:rsid w:val="00D0002D"/>
    <w:rsid w:val="00D00D0B"/>
    <w:rsid w:val="00D02D3A"/>
    <w:rsid w:val="00D04B69"/>
    <w:rsid w:val="00D05044"/>
    <w:rsid w:val="00D07C90"/>
    <w:rsid w:val="00D155A1"/>
    <w:rsid w:val="00D23A5D"/>
    <w:rsid w:val="00D40AE9"/>
    <w:rsid w:val="00D50693"/>
    <w:rsid w:val="00D514E0"/>
    <w:rsid w:val="00D52772"/>
    <w:rsid w:val="00D537FA"/>
    <w:rsid w:val="00D54054"/>
    <w:rsid w:val="00D56B81"/>
    <w:rsid w:val="00D60B72"/>
    <w:rsid w:val="00D6470B"/>
    <w:rsid w:val="00D70118"/>
    <w:rsid w:val="00D76D3D"/>
    <w:rsid w:val="00D80D99"/>
    <w:rsid w:val="00D85EDE"/>
    <w:rsid w:val="00D91FE1"/>
    <w:rsid w:val="00D9503C"/>
    <w:rsid w:val="00D9662D"/>
    <w:rsid w:val="00D968B7"/>
    <w:rsid w:val="00D97F67"/>
    <w:rsid w:val="00DA0883"/>
    <w:rsid w:val="00DA16EA"/>
    <w:rsid w:val="00DA1D82"/>
    <w:rsid w:val="00DB04A9"/>
    <w:rsid w:val="00DB133B"/>
    <w:rsid w:val="00DB1664"/>
    <w:rsid w:val="00DB3DDF"/>
    <w:rsid w:val="00DC7D85"/>
    <w:rsid w:val="00DD1758"/>
    <w:rsid w:val="00DD4762"/>
    <w:rsid w:val="00DD73EF"/>
    <w:rsid w:val="00DD76BC"/>
    <w:rsid w:val="00DE23E8"/>
    <w:rsid w:val="00DE3B4F"/>
    <w:rsid w:val="00DE726C"/>
    <w:rsid w:val="00DE77A4"/>
    <w:rsid w:val="00DF0106"/>
    <w:rsid w:val="00DF11F7"/>
    <w:rsid w:val="00DF49DC"/>
    <w:rsid w:val="00DF64AD"/>
    <w:rsid w:val="00E0128B"/>
    <w:rsid w:val="00E0250C"/>
    <w:rsid w:val="00E02618"/>
    <w:rsid w:val="00E03A31"/>
    <w:rsid w:val="00E06F2A"/>
    <w:rsid w:val="00E1270D"/>
    <w:rsid w:val="00E14FEC"/>
    <w:rsid w:val="00E23112"/>
    <w:rsid w:val="00E23297"/>
    <w:rsid w:val="00E25B93"/>
    <w:rsid w:val="00E3307D"/>
    <w:rsid w:val="00E360C1"/>
    <w:rsid w:val="00E45684"/>
    <w:rsid w:val="00E45F6A"/>
    <w:rsid w:val="00E51C4C"/>
    <w:rsid w:val="00E5519C"/>
    <w:rsid w:val="00E60B28"/>
    <w:rsid w:val="00E64E17"/>
    <w:rsid w:val="00E71515"/>
    <w:rsid w:val="00E7414A"/>
    <w:rsid w:val="00E77664"/>
    <w:rsid w:val="00E803B1"/>
    <w:rsid w:val="00E824B9"/>
    <w:rsid w:val="00E856B2"/>
    <w:rsid w:val="00E85C9A"/>
    <w:rsid w:val="00E86E71"/>
    <w:rsid w:val="00E92011"/>
    <w:rsid w:val="00E933F2"/>
    <w:rsid w:val="00E97CB7"/>
    <w:rsid w:val="00EA3D3C"/>
    <w:rsid w:val="00EB3AB4"/>
    <w:rsid w:val="00EB459D"/>
    <w:rsid w:val="00EB4B7E"/>
    <w:rsid w:val="00EB6F42"/>
    <w:rsid w:val="00EC01A2"/>
    <w:rsid w:val="00EC54ED"/>
    <w:rsid w:val="00EC5F59"/>
    <w:rsid w:val="00EC7CC3"/>
    <w:rsid w:val="00EC7F66"/>
    <w:rsid w:val="00ED15FF"/>
    <w:rsid w:val="00ED48E0"/>
    <w:rsid w:val="00ED5AAD"/>
    <w:rsid w:val="00ED755C"/>
    <w:rsid w:val="00EE3201"/>
    <w:rsid w:val="00EE6816"/>
    <w:rsid w:val="00EE6A6E"/>
    <w:rsid w:val="00EF0176"/>
    <w:rsid w:val="00EF271F"/>
    <w:rsid w:val="00EF288D"/>
    <w:rsid w:val="00F02822"/>
    <w:rsid w:val="00F10249"/>
    <w:rsid w:val="00F11B78"/>
    <w:rsid w:val="00F1210D"/>
    <w:rsid w:val="00F129C6"/>
    <w:rsid w:val="00F22DF8"/>
    <w:rsid w:val="00F270AC"/>
    <w:rsid w:val="00F27552"/>
    <w:rsid w:val="00F30D66"/>
    <w:rsid w:val="00F31493"/>
    <w:rsid w:val="00F350A9"/>
    <w:rsid w:val="00F36B28"/>
    <w:rsid w:val="00F42EB1"/>
    <w:rsid w:val="00F46494"/>
    <w:rsid w:val="00F46D7B"/>
    <w:rsid w:val="00F558AB"/>
    <w:rsid w:val="00F612B8"/>
    <w:rsid w:val="00F61D89"/>
    <w:rsid w:val="00F7295F"/>
    <w:rsid w:val="00F7719E"/>
    <w:rsid w:val="00F773B2"/>
    <w:rsid w:val="00F77B16"/>
    <w:rsid w:val="00F836C9"/>
    <w:rsid w:val="00F86ABB"/>
    <w:rsid w:val="00F87264"/>
    <w:rsid w:val="00F90E56"/>
    <w:rsid w:val="00F961C5"/>
    <w:rsid w:val="00FA1848"/>
    <w:rsid w:val="00FA6660"/>
    <w:rsid w:val="00FA76D4"/>
    <w:rsid w:val="00FB03DF"/>
    <w:rsid w:val="00FB044A"/>
    <w:rsid w:val="00FB08D1"/>
    <w:rsid w:val="00FB2C75"/>
    <w:rsid w:val="00FB3D94"/>
    <w:rsid w:val="00FB6598"/>
    <w:rsid w:val="00FB6D15"/>
    <w:rsid w:val="00FC7B1D"/>
    <w:rsid w:val="00FD0BD4"/>
    <w:rsid w:val="00FD503C"/>
    <w:rsid w:val="00FD7648"/>
    <w:rsid w:val="00FE67B1"/>
    <w:rsid w:val="00FF0E23"/>
    <w:rsid w:val="00FF4FF0"/>
    <w:rsid w:val="0AD1314D"/>
    <w:rsid w:val="0BE4F063"/>
    <w:rsid w:val="0F020802"/>
    <w:rsid w:val="19E2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224DE"/>
  <w15:docId w15:val="{87FD2368-13C2-406E-94C0-3426F5D9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E93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after="80"/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after="8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after="80"/>
    </w:pPr>
    <w:rPr>
      <w:rFonts w:eastAsia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after="8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8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72093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0930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240C75"/>
    <w:pPr>
      <w:spacing w:after="0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A6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37629"/>
    <w:pPr>
      <w:jc w:val="center"/>
    </w:pPr>
    <w:rPr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629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7629"/>
    <w:rPr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437629"/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PlainTable2">
    <w:name w:val="Plain Table 2"/>
    <w:basedOn w:val="TableNormal"/>
    <w:uiPriority w:val="42"/>
    <w:rsid w:val="00EF271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57C54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rge\Dropbox\Ph.D.%20Work\Literature%20Review%202017\Manuscript%20Files\Journal%20Outlin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C554F9-4CB3-A940-8AB4-88DC4D67A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rge\Dropbox\Ph.D. Work\Literature Review 2017\Manuscript Files\Journal Outlines\frontiers_template.dotx</Template>
  <TotalTime>3</TotalTime>
  <Pages>17</Pages>
  <Words>7015</Words>
  <Characters>39991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Philip Jung</cp:lastModifiedBy>
  <cp:revision>3</cp:revision>
  <cp:lastPrinted>2013-10-03T12:51:00Z</cp:lastPrinted>
  <dcterms:created xsi:type="dcterms:W3CDTF">2018-04-17T18:17:00Z</dcterms:created>
  <dcterms:modified xsi:type="dcterms:W3CDTF">2018-04-17T18:18:00Z</dcterms:modified>
</cp:coreProperties>
</file>